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966CE" w14:textId="77777777" w:rsidR="00A42879" w:rsidRPr="00EC4D66" w:rsidRDefault="00A42879" w:rsidP="00A42879">
      <w:pPr>
        <w:pStyle w:val="Heading1"/>
        <w:spacing w:after="240"/>
        <w:rPr>
          <w:sz w:val="24"/>
        </w:rPr>
      </w:pPr>
      <w:r w:rsidRPr="00EC4D66">
        <w:rPr>
          <w:b/>
          <w:sz w:val="24"/>
        </w:rPr>
        <w:t>Supplemental material 1</w:t>
      </w:r>
      <w:r w:rsidRPr="00EC4D66">
        <w:rPr>
          <w:sz w:val="24"/>
        </w:rPr>
        <w:t>: Full search strategies for original main database searches</w:t>
      </w:r>
    </w:p>
    <w:p w14:paraId="0349EB3E" w14:textId="77777777" w:rsidR="00A42879" w:rsidRPr="003C12D5" w:rsidRDefault="00A42879" w:rsidP="00A42879">
      <w:r w:rsidRPr="003C12D5">
        <w:t>Structure: (Palliative care AND (primary care OR community/</w:t>
      </w:r>
      <w:proofErr w:type="gramStart"/>
      <w:r w:rsidRPr="003C12D5">
        <w:t>home based</w:t>
      </w:r>
      <w:proofErr w:type="gramEnd"/>
      <w:r w:rsidRPr="003C12D5">
        <w:t xml:space="preserve"> care OR OOH) OR (Primary care AND OOH)) AND systematic review filter(s) if required. Major concepts are </w:t>
      </w:r>
      <w:r w:rsidRPr="003C12D5">
        <w:rPr>
          <w:highlight w:val="yellow"/>
        </w:rPr>
        <w:t>highlighted</w:t>
      </w:r>
      <w:r w:rsidRPr="003C12D5">
        <w:t xml:space="preserve"> in the strategies below.</w:t>
      </w:r>
    </w:p>
    <w:p w14:paraId="45D26D69" w14:textId="77777777" w:rsidR="00A42879" w:rsidRPr="003C12D5" w:rsidRDefault="00A42879" w:rsidP="00A42879">
      <w:r w:rsidRPr="003C12D5">
        <w:t>Update searches were performed in September 2022, August 2023 and August 2024 by re-running each search and limiting the results to those added to the database since the date of the last search. The final update search was performed on 01 August 2024.</w:t>
      </w:r>
    </w:p>
    <w:p w14:paraId="34BC1E5A" w14:textId="77777777" w:rsidR="00A42879" w:rsidRDefault="00A42879" w:rsidP="00A42879">
      <w:r w:rsidRPr="003C12D5">
        <w:t>Forward and backwards citation searches were performed using Citation Chaser on all included reviews following each update. The final citation search was performed on 28</w:t>
      </w:r>
      <w:r w:rsidRPr="003C12D5">
        <w:rPr>
          <w:vertAlign w:val="superscript"/>
        </w:rPr>
        <w:t>th</w:t>
      </w:r>
      <w:r w:rsidRPr="003C12D5">
        <w:t xml:space="preserve"> August 2024</w:t>
      </w:r>
      <w:r>
        <w:t>.</w:t>
      </w:r>
    </w:p>
    <w:p w14:paraId="2FE53EEF" w14:textId="77777777" w:rsidR="00A42879" w:rsidRPr="003C12D5" w:rsidRDefault="00A42879" w:rsidP="00A42879"/>
    <w:p w14:paraId="08AC214F" w14:textId="77777777" w:rsidR="00A42879" w:rsidRPr="003C12D5" w:rsidRDefault="00A42879" w:rsidP="00A42879">
      <w:pPr>
        <w:keepNext/>
        <w:keepLines/>
        <w:spacing w:before="40" w:after="0"/>
        <w:outlineLvl w:val="1"/>
        <w:rPr>
          <w:rFonts w:asciiTheme="majorHAnsi" w:eastAsiaTheme="majorEastAsia" w:hAnsiTheme="majorHAnsi" w:cstheme="majorBidi"/>
          <w:color w:val="0F4761" w:themeColor="accent1" w:themeShade="BF"/>
          <w:sz w:val="26"/>
          <w:szCs w:val="26"/>
        </w:rPr>
      </w:pPr>
      <w:r w:rsidRPr="003C12D5">
        <w:rPr>
          <w:rFonts w:asciiTheme="majorHAnsi" w:eastAsiaTheme="majorEastAsia" w:hAnsiTheme="majorHAnsi" w:cstheme="majorBidi"/>
          <w:color w:val="0F4761" w:themeColor="accent1" w:themeShade="BF"/>
          <w:sz w:val="26"/>
          <w:szCs w:val="26"/>
        </w:rPr>
        <w:t>Ovid MEDLINE(R) ALL &lt;1946 to September 22, 2021&gt;</w:t>
      </w:r>
    </w:p>
    <w:p w14:paraId="4E8675F1" w14:textId="77777777" w:rsidR="00A42879" w:rsidRPr="003C12D5" w:rsidRDefault="00A42879" w:rsidP="00A42879"/>
    <w:p w14:paraId="176778C4" w14:textId="77777777" w:rsidR="00A42879" w:rsidRPr="003C12D5" w:rsidRDefault="00A42879" w:rsidP="00A42879">
      <w:r w:rsidRPr="003C12D5">
        <w:t>1</w:t>
      </w:r>
      <w:r w:rsidRPr="003C12D5">
        <w:tab/>
        <w:t>exp advance care planning/</w:t>
      </w:r>
      <w:r w:rsidRPr="003C12D5">
        <w:tab/>
        <w:t>10224</w:t>
      </w:r>
    </w:p>
    <w:p w14:paraId="7790C55A" w14:textId="77777777" w:rsidR="00A42879" w:rsidRPr="003C12D5" w:rsidRDefault="00A42879" w:rsidP="00A42879">
      <w:r w:rsidRPr="003C12D5">
        <w:t>2</w:t>
      </w:r>
      <w:r w:rsidRPr="003C12D5">
        <w:tab/>
        <w:t>exp attitude to death/</w:t>
      </w:r>
      <w:r w:rsidRPr="003C12D5">
        <w:tab/>
        <w:t>16526</w:t>
      </w:r>
    </w:p>
    <w:p w14:paraId="07EFF8D9" w14:textId="77777777" w:rsidR="00A42879" w:rsidRPr="003C12D5" w:rsidRDefault="00A42879" w:rsidP="00A42879">
      <w:r w:rsidRPr="003C12D5">
        <w:t>3</w:t>
      </w:r>
      <w:r w:rsidRPr="003C12D5">
        <w:tab/>
        <w:t>exp bereavement/</w:t>
      </w:r>
      <w:r w:rsidRPr="003C12D5">
        <w:tab/>
        <w:t>14016</w:t>
      </w:r>
    </w:p>
    <w:p w14:paraId="1C2A46B8" w14:textId="77777777" w:rsidR="00A42879" w:rsidRPr="003C12D5" w:rsidRDefault="00A42879" w:rsidP="00A42879">
      <w:r w:rsidRPr="003C12D5">
        <w:t>4</w:t>
      </w:r>
      <w:r w:rsidRPr="003C12D5">
        <w:tab/>
        <w:t>death/</w:t>
      </w:r>
      <w:r w:rsidRPr="003C12D5">
        <w:tab/>
        <w:t>18437</w:t>
      </w:r>
    </w:p>
    <w:p w14:paraId="1CE7C8ED" w14:textId="77777777" w:rsidR="00A42879" w:rsidRPr="003C12D5" w:rsidRDefault="00A42879" w:rsidP="00A42879">
      <w:r w:rsidRPr="003C12D5">
        <w:t>5</w:t>
      </w:r>
      <w:r w:rsidRPr="003C12D5">
        <w:tab/>
        <w:t>hospices/ or "Hospice and Palliative Care Nursing"/</w:t>
      </w:r>
      <w:r w:rsidRPr="003C12D5">
        <w:tab/>
        <w:t>6643</w:t>
      </w:r>
    </w:p>
    <w:p w14:paraId="0313FBE6" w14:textId="77777777" w:rsidR="00A42879" w:rsidRPr="003C12D5" w:rsidRDefault="00A42879" w:rsidP="00A42879">
      <w:r w:rsidRPr="003C12D5">
        <w:t>6</w:t>
      </w:r>
      <w:r w:rsidRPr="003C12D5">
        <w:tab/>
        <w:t>life support care/</w:t>
      </w:r>
      <w:r w:rsidRPr="003C12D5">
        <w:tab/>
        <w:t>7835</w:t>
      </w:r>
    </w:p>
    <w:p w14:paraId="30B36B31" w14:textId="77777777" w:rsidR="00A42879" w:rsidRPr="003C12D5" w:rsidRDefault="00A42879" w:rsidP="00A42879">
      <w:r w:rsidRPr="003C12D5">
        <w:t>7</w:t>
      </w:r>
      <w:r w:rsidRPr="003C12D5">
        <w:tab/>
        <w:t xml:space="preserve">palliative </w:t>
      </w:r>
      <w:proofErr w:type="gramStart"/>
      <w:r w:rsidRPr="003C12D5">
        <w:t>care</w:t>
      </w:r>
      <w:proofErr w:type="gramEnd"/>
      <w:r w:rsidRPr="003C12D5">
        <w:t>/ or Palliative Medicine/</w:t>
      </w:r>
      <w:r w:rsidRPr="003C12D5">
        <w:tab/>
        <w:t>58128</w:t>
      </w:r>
    </w:p>
    <w:p w14:paraId="6E23F8F6" w14:textId="77777777" w:rsidR="00A42879" w:rsidRPr="003C12D5" w:rsidRDefault="00A42879" w:rsidP="00A42879">
      <w:r w:rsidRPr="003C12D5">
        <w:t>8</w:t>
      </w:r>
      <w:r w:rsidRPr="003C12D5">
        <w:tab/>
        <w:t>exp terminal care/ or respite care/</w:t>
      </w:r>
      <w:r w:rsidRPr="003C12D5">
        <w:tab/>
        <w:t>54815</w:t>
      </w:r>
    </w:p>
    <w:p w14:paraId="7512F51E" w14:textId="77777777" w:rsidR="00A42879" w:rsidRPr="003C12D5" w:rsidRDefault="00A42879" w:rsidP="00A42879">
      <w:r w:rsidRPr="003C12D5">
        <w:t>9</w:t>
      </w:r>
      <w:r w:rsidRPr="003C12D5">
        <w:tab/>
        <w:t>terminally ill/</w:t>
      </w:r>
      <w:r w:rsidRPr="003C12D5">
        <w:tab/>
        <w:t>6682</w:t>
      </w:r>
    </w:p>
    <w:p w14:paraId="7352748F" w14:textId="77777777" w:rsidR="00A42879" w:rsidRPr="003C12D5" w:rsidRDefault="00A42879" w:rsidP="00A42879">
      <w:r w:rsidRPr="003C12D5">
        <w:t>10</w:t>
      </w:r>
      <w:r w:rsidRPr="003C12D5">
        <w:tab/>
        <w:t>palliat$.af.</w:t>
      </w:r>
      <w:r w:rsidRPr="003C12D5">
        <w:tab/>
        <w:t>130902</w:t>
      </w:r>
    </w:p>
    <w:p w14:paraId="3D4E8B1C" w14:textId="77777777" w:rsidR="00A42879" w:rsidRPr="003C12D5" w:rsidRDefault="00A42879" w:rsidP="00A42879">
      <w:r w:rsidRPr="003C12D5">
        <w:t>11</w:t>
      </w:r>
      <w:r w:rsidRPr="003C12D5">
        <w:tab/>
        <w:t>hospice$.af.</w:t>
      </w:r>
      <w:r w:rsidRPr="003C12D5">
        <w:tab/>
        <w:t>37411</w:t>
      </w:r>
    </w:p>
    <w:p w14:paraId="093B8013" w14:textId="77777777" w:rsidR="00A42879" w:rsidRPr="003C12D5" w:rsidRDefault="00A42879" w:rsidP="00A42879">
      <w:r w:rsidRPr="003C12D5">
        <w:t>12</w:t>
      </w:r>
      <w:r w:rsidRPr="003C12D5">
        <w:tab/>
        <w:t>(terminal care or respite care).</w:t>
      </w:r>
      <w:proofErr w:type="spellStart"/>
      <w:r w:rsidRPr="003C12D5">
        <w:t>af</w:t>
      </w:r>
      <w:proofErr w:type="spellEnd"/>
      <w:r w:rsidRPr="003C12D5">
        <w:t>.</w:t>
      </w:r>
      <w:r w:rsidRPr="003C12D5">
        <w:tab/>
        <w:t>32298</w:t>
      </w:r>
    </w:p>
    <w:p w14:paraId="4AAD16A5" w14:textId="77777777" w:rsidR="00A42879" w:rsidRPr="003C12D5" w:rsidRDefault="00A42879" w:rsidP="00A42879">
      <w:r w:rsidRPr="003C12D5">
        <w:t>13</w:t>
      </w:r>
      <w:r w:rsidRPr="003C12D5">
        <w:tab/>
        <w:t>or/1-12</w:t>
      </w:r>
      <w:r w:rsidRPr="003C12D5">
        <w:tab/>
        <w:t>226478</w:t>
      </w:r>
    </w:p>
    <w:p w14:paraId="6D4A8531" w14:textId="77777777" w:rsidR="00A42879" w:rsidRPr="003C12D5" w:rsidRDefault="00A42879" w:rsidP="00A42879">
      <w:r w:rsidRPr="003C12D5">
        <w:t>14</w:t>
      </w:r>
      <w:r w:rsidRPr="003C12D5">
        <w:tab/>
      </w:r>
      <w:proofErr w:type="gramStart"/>
      <w:r w:rsidRPr="003C12D5">
        <w:t>journal</w:t>
      </w:r>
      <w:proofErr w:type="gramEnd"/>
      <w:r w:rsidRPr="003C12D5">
        <w:t xml:space="preserve"> of palliative </w:t>
      </w:r>
      <w:proofErr w:type="spellStart"/>
      <w:r w:rsidRPr="003C12D5">
        <w:t>care.jn</w:t>
      </w:r>
      <w:proofErr w:type="spellEnd"/>
      <w:r w:rsidRPr="003C12D5">
        <w:t>.</w:t>
      </w:r>
      <w:r w:rsidRPr="003C12D5">
        <w:tab/>
        <w:t>1580</w:t>
      </w:r>
    </w:p>
    <w:p w14:paraId="5EE48D0E" w14:textId="77777777" w:rsidR="00A42879" w:rsidRPr="003C12D5" w:rsidRDefault="00A42879" w:rsidP="00A42879">
      <w:r w:rsidRPr="003C12D5">
        <w:t>15</w:t>
      </w:r>
      <w:r w:rsidRPr="003C12D5">
        <w:tab/>
      </w:r>
      <w:proofErr w:type="gramStart"/>
      <w:r w:rsidRPr="003C12D5">
        <w:t>journal</w:t>
      </w:r>
      <w:proofErr w:type="gramEnd"/>
      <w:r w:rsidRPr="003C12D5">
        <w:t xml:space="preserve"> of palliative </w:t>
      </w:r>
      <w:proofErr w:type="spellStart"/>
      <w:r w:rsidRPr="003C12D5">
        <w:t>medicine.jn</w:t>
      </w:r>
      <w:proofErr w:type="spellEnd"/>
      <w:r w:rsidRPr="003C12D5">
        <w:t>.</w:t>
      </w:r>
      <w:r w:rsidRPr="003C12D5">
        <w:tab/>
        <w:t>5247</w:t>
      </w:r>
    </w:p>
    <w:p w14:paraId="01042D6D" w14:textId="77777777" w:rsidR="00A42879" w:rsidRPr="003C12D5" w:rsidRDefault="00A42879" w:rsidP="00A42879">
      <w:r w:rsidRPr="003C12D5">
        <w:t>16</w:t>
      </w:r>
      <w:r w:rsidRPr="003C12D5">
        <w:tab/>
        <w:t xml:space="preserve">hospice journal physical psychosocial &amp; pastoral care of the </w:t>
      </w:r>
      <w:proofErr w:type="spellStart"/>
      <w:r w:rsidRPr="003C12D5">
        <w:t>dying.jn</w:t>
      </w:r>
      <w:proofErr w:type="spellEnd"/>
      <w:r w:rsidRPr="003C12D5">
        <w:t>.</w:t>
      </w:r>
      <w:r w:rsidRPr="003C12D5">
        <w:tab/>
        <w:t>348</w:t>
      </w:r>
    </w:p>
    <w:p w14:paraId="184F7230" w14:textId="77777777" w:rsidR="00A42879" w:rsidRPr="003C12D5" w:rsidRDefault="00A42879" w:rsidP="00A42879">
      <w:r w:rsidRPr="003C12D5">
        <w:t>17</w:t>
      </w:r>
      <w:r w:rsidRPr="003C12D5">
        <w:tab/>
        <w:t xml:space="preserve">supportive </w:t>
      </w:r>
      <w:proofErr w:type="gramStart"/>
      <w:r w:rsidRPr="003C12D5">
        <w:t>care</w:t>
      </w:r>
      <w:proofErr w:type="gramEnd"/>
      <w:r w:rsidRPr="003C12D5">
        <w:t xml:space="preserve"> in </w:t>
      </w:r>
      <w:proofErr w:type="spellStart"/>
      <w:r w:rsidRPr="003C12D5">
        <w:t>cancer.jn</w:t>
      </w:r>
      <w:proofErr w:type="spellEnd"/>
      <w:r w:rsidRPr="003C12D5">
        <w:t>.</w:t>
      </w:r>
      <w:r w:rsidRPr="003C12D5">
        <w:tab/>
        <w:t>7696</w:t>
      </w:r>
    </w:p>
    <w:p w14:paraId="3ADC48C5" w14:textId="77777777" w:rsidR="00A42879" w:rsidRPr="003C12D5" w:rsidRDefault="00A42879" w:rsidP="00A42879">
      <w:r w:rsidRPr="003C12D5">
        <w:t>18</w:t>
      </w:r>
      <w:r w:rsidRPr="003C12D5">
        <w:tab/>
        <w:t xml:space="preserve">palliative </w:t>
      </w:r>
      <w:proofErr w:type="spellStart"/>
      <w:proofErr w:type="gramStart"/>
      <w:r w:rsidRPr="003C12D5">
        <w:t>medicine</w:t>
      </w:r>
      <w:proofErr w:type="gramEnd"/>
      <w:r w:rsidRPr="003C12D5">
        <w:t>.jn</w:t>
      </w:r>
      <w:proofErr w:type="spellEnd"/>
      <w:r w:rsidRPr="003C12D5">
        <w:t>.</w:t>
      </w:r>
      <w:r w:rsidRPr="003C12D5">
        <w:tab/>
        <w:t>2916</w:t>
      </w:r>
    </w:p>
    <w:p w14:paraId="2FE08ECA" w14:textId="77777777" w:rsidR="00A42879" w:rsidRPr="003C12D5" w:rsidRDefault="00A42879" w:rsidP="00A42879">
      <w:r w:rsidRPr="003C12D5">
        <w:t>19</w:t>
      </w:r>
      <w:r w:rsidRPr="003C12D5">
        <w:tab/>
        <w:t xml:space="preserve">palliative &amp; supportive </w:t>
      </w:r>
      <w:proofErr w:type="spellStart"/>
      <w:r w:rsidRPr="003C12D5">
        <w:t>care.jn</w:t>
      </w:r>
      <w:proofErr w:type="spellEnd"/>
      <w:r w:rsidRPr="003C12D5">
        <w:t>.</w:t>
      </w:r>
      <w:r w:rsidRPr="003C12D5">
        <w:tab/>
        <w:t>1513</w:t>
      </w:r>
    </w:p>
    <w:p w14:paraId="54D295AD" w14:textId="77777777" w:rsidR="00A42879" w:rsidRPr="003C12D5" w:rsidRDefault="00A42879" w:rsidP="00A42879">
      <w:r w:rsidRPr="003C12D5">
        <w:lastRenderedPageBreak/>
        <w:t>20</w:t>
      </w:r>
      <w:r w:rsidRPr="003C12D5">
        <w:tab/>
      </w:r>
      <w:proofErr w:type="gramStart"/>
      <w:r w:rsidRPr="003C12D5">
        <w:t>journal</w:t>
      </w:r>
      <w:proofErr w:type="gramEnd"/>
      <w:r w:rsidRPr="003C12D5">
        <w:t xml:space="preserve"> of supportive </w:t>
      </w:r>
      <w:proofErr w:type="spellStart"/>
      <w:r w:rsidRPr="003C12D5">
        <w:t>oncology.jn</w:t>
      </w:r>
      <w:proofErr w:type="spellEnd"/>
      <w:r w:rsidRPr="003C12D5">
        <w:t>.</w:t>
      </w:r>
      <w:r w:rsidRPr="003C12D5">
        <w:tab/>
        <w:t>633</w:t>
      </w:r>
    </w:p>
    <w:p w14:paraId="2DC4F3D4" w14:textId="77777777" w:rsidR="00A42879" w:rsidRPr="003C12D5" w:rsidRDefault="00A42879" w:rsidP="00A42879">
      <w:r w:rsidRPr="003C12D5">
        <w:t>21</w:t>
      </w:r>
      <w:r w:rsidRPr="003C12D5">
        <w:tab/>
      </w:r>
      <w:proofErr w:type="gramStart"/>
      <w:r w:rsidRPr="003C12D5">
        <w:t>journal</w:t>
      </w:r>
      <w:proofErr w:type="gramEnd"/>
      <w:r w:rsidRPr="003C12D5">
        <w:t xml:space="preserve"> of social work in end of life &amp; palliative </w:t>
      </w:r>
      <w:proofErr w:type="spellStart"/>
      <w:r w:rsidRPr="003C12D5">
        <w:t>care.jn</w:t>
      </w:r>
      <w:proofErr w:type="spellEnd"/>
      <w:r w:rsidRPr="003C12D5">
        <w:t>.</w:t>
      </w:r>
      <w:r w:rsidRPr="003C12D5">
        <w:tab/>
        <w:t>404</w:t>
      </w:r>
    </w:p>
    <w:p w14:paraId="77CAC7A8" w14:textId="77777777" w:rsidR="00A42879" w:rsidRPr="003C12D5" w:rsidRDefault="00A42879" w:rsidP="00A42879">
      <w:r w:rsidRPr="003C12D5">
        <w:t>22</w:t>
      </w:r>
      <w:r w:rsidRPr="003C12D5">
        <w:tab/>
      </w:r>
      <w:proofErr w:type="gramStart"/>
      <w:r w:rsidRPr="003C12D5">
        <w:t>journal</w:t>
      </w:r>
      <w:proofErr w:type="gramEnd"/>
      <w:r w:rsidRPr="003C12D5">
        <w:t xml:space="preserve"> of pain &amp; symptom </w:t>
      </w:r>
      <w:proofErr w:type="spellStart"/>
      <w:r w:rsidRPr="003C12D5">
        <w:t>management.jn</w:t>
      </w:r>
      <w:proofErr w:type="spellEnd"/>
      <w:r w:rsidRPr="003C12D5">
        <w:t>.</w:t>
      </w:r>
      <w:r w:rsidRPr="003C12D5">
        <w:tab/>
        <w:t>6058</w:t>
      </w:r>
    </w:p>
    <w:p w14:paraId="395A6859" w14:textId="77777777" w:rsidR="00A42879" w:rsidRPr="003C12D5" w:rsidRDefault="00A42879" w:rsidP="00A42879">
      <w:r w:rsidRPr="003C12D5">
        <w:t>23</w:t>
      </w:r>
      <w:r w:rsidRPr="003C12D5">
        <w:tab/>
        <w:t xml:space="preserve">journal of pain &amp; palliative care </w:t>
      </w:r>
      <w:proofErr w:type="spellStart"/>
      <w:r w:rsidRPr="003C12D5">
        <w:t>pharmacotherapy.jn</w:t>
      </w:r>
      <w:proofErr w:type="spellEnd"/>
      <w:r w:rsidRPr="003C12D5">
        <w:t>.</w:t>
      </w:r>
      <w:r w:rsidRPr="003C12D5">
        <w:tab/>
        <w:t>1068</w:t>
      </w:r>
    </w:p>
    <w:p w14:paraId="5C6202F6" w14:textId="77777777" w:rsidR="00A42879" w:rsidRPr="003C12D5" w:rsidRDefault="00A42879" w:rsidP="00A42879">
      <w:r w:rsidRPr="003C12D5">
        <w:t>24</w:t>
      </w:r>
      <w:r w:rsidRPr="003C12D5">
        <w:tab/>
        <w:t xml:space="preserve">international </w:t>
      </w:r>
      <w:proofErr w:type="gramStart"/>
      <w:r w:rsidRPr="003C12D5">
        <w:t>journal</w:t>
      </w:r>
      <w:proofErr w:type="gramEnd"/>
      <w:r w:rsidRPr="003C12D5">
        <w:t xml:space="preserve"> of palliative </w:t>
      </w:r>
      <w:proofErr w:type="spellStart"/>
      <w:r w:rsidRPr="003C12D5">
        <w:t>nursing.jn</w:t>
      </w:r>
      <w:proofErr w:type="spellEnd"/>
      <w:r w:rsidRPr="003C12D5">
        <w:t>.</w:t>
      </w:r>
      <w:r w:rsidRPr="003C12D5">
        <w:tab/>
        <w:t>2030</w:t>
      </w:r>
    </w:p>
    <w:p w14:paraId="37186F09" w14:textId="77777777" w:rsidR="00A42879" w:rsidRPr="003C12D5" w:rsidRDefault="00A42879" w:rsidP="00A42879">
      <w:r w:rsidRPr="003C12D5">
        <w:t>25</w:t>
      </w:r>
      <w:r w:rsidRPr="003C12D5">
        <w:tab/>
        <w:t xml:space="preserve">death </w:t>
      </w:r>
      <w:proofErr w:type="spellStart"/>
      <w:r w:rsidRPr="003C12D5">
        <w:t>studies.jn</w:t>
      </w:r>
      <w:proofErr w:type="spellEnd"/>
      <w:r w:rsidRPr="003C12D5">
        <w:t>.</w:t>
      </w:r>
      <w:r w:rsidRPr="003C12D5">
        <w:tab/>
        <w:t>1688</w:t>
      </w:r>
    </w:p>
    <w:p w14:paraId="3F6873AD" w14:textId="77777777" w:rsidR="00A42879" w:rsidRPr="003C12D5" w:rsidRDefault="00A42879" w:rsidP="00A42879">
      <w:r w:rsidRPr="003C12D5">
        <w:t>26</w:t>
      </w:r>
      <w:r w:rsidRPr="003C12D5">
        <w:tab/>
        <w:t xml:space="preserve">death </w:t>
      </w:r>
      <w:proofErr w:type="spellStart"/>
      <w:r w:rsidRPr="003C12D5">
        <w:t>education.jn</w:t>
      </w:r>
      <w:proofErr w:type="spellEnd"/>
      <w:r w:rsidRPr="003C12D5">
        <w:t>.</w:t>
      </w:r>
      <w:r w:rsidRPr="003C12D5">
        <w:tab/>
        <w:t>90</w:t>
      </w:r>
    </w:p>
    <w:p w14:paraId="252A91A9" w14:textId="77777777" w:rsidR="00A42879" w:rsidRPr="003C12D5" w:rsidRDefault="00A42879" w:rsidP="00A42879">
      <w:r w:rsidRPr="003C12D5">
        <w:t>27</w:t>
      </w:r>
      <w:r w:rsidRPr="003C12D5">
        <w:tab/>
      </w:r>
      <w:proofErr w:type="spellStart"/>
      <w:r w:rsidRPr="003C12D5">
        <w:t>american</w:t>
      </w:r>
      <w:proofErr w:type="spellEnd"/>
      <w:r w:rsidRPr="003C12D5">
        <w:t xml:space="preserve"> journal of hospice </w:t>
      </w:r>
      <w:proofErr w:type="spellStart"/>
      <w:r w:rsidRPr="003C12D5">
        <w:t>care.jn</w:t>
      </w:r>
      <w:proofErr w:type="spellEnd"/>
      <w:r w:rsidRPr="003C12D5">
        <w:t>.</w:t>
      </w:r>
      <w:r w:rsidRPr="003C12D5">
        <w:tab/>
        <w:t>262</w:t>
      </w:r>
    </w:p>
    <w:p w14:paraId="6D22C3C1" w14:textId="77777777" w:rsidR="00A42879" w:rsidRPr="003C12D5" w:rsidRDefault="00A42879" w:rsidP="00A42879">
      <w:r w:rsidRPr="003C12D5">
        <w:t>28</w:t>
      </w:r>
      <w:r w:rsidRPr="003C12D5">
        <w:tab/>
      </w:r>
      <w:proofErr w:type="spellStart"/>
      <w:r w:rsidRPr="003C12D5">
        <w:t>american</w:t>
      </w:r>
      <w:proofErr w:type="spellEnd"/>
      <w:r w:rsidRPr="003C12D5">
        <w:t xml:space="preserve"> journal of hospice &amp; palliative </w:t>
      </w:r>
      <w:proofErr w:type="spellStart"/>
      <w:r w:rsidRPr="003C12D5">
        <w:t>medicine.jn</w:t>
      </w:r>
      <w:proofErr w:type="spellEnd"/>
      <w:r w:rsidRPr="003C12D5">
        <w:t>.</w:t>
      </w:r>
      <w:r w:rsidRPr="003C12D5">
        <w:tab/>
        <w:t>3066</w:t>
      </w:r>
    </w:p>
    <w:p w14:paraId="69BCA844" w14:textId="77777777" w:rsidR="00A42879" w:rsidRPr="003C12D5" w:rsidRDefault="00A42879" w:rsidP="00A42879">
      <w:r w:rsidRPr="003C12D5">
        <w:t>29</w:t>
      </w:r>
      <w:r w:rsidRPr="003C12D5">
        <w:tab/>
        <w:t xml:space="preserve">omega </w:t>
      </w:r>
      <w:proofErr w:type="gramStart"/>
      <w:r w:rsidRPr="003C12D5">
        <w:t>journal</w:t>
      </w:r>
      <w:proofErr w:type="gramEnd"/>
      <w:r w:rsidRPr="003C12D5">
        <w:t xml:space="preserve"> of death &amp; </w:t>
      </w:r>
      <w:proofErr w:type="spellStart"/>
      <w:r w:rsidRPr="003C12D5">
        <w:t>dying.jn</w:t>
      </w:r>
      <w:proofErr w:type="spellEnd"/>
      <w:r w:rsidRPr="003C12D5">
        <w:t>.</w:t>
      </w:r>
      <w:r w:rsidRPr="003C12D5">
        <w:tab/>
        <w:t>1038</w:t>
      </w:r>
    </w:p>
    <w:p w14:paraId="05901AF0" w14:textId="77777777" w:rsidR="00A42879" w:rsidRPr="003C12D5" w:rsidRDefault="00A42879" w:rsidP="00A42879">
      <w:r w:rsidRPr="003C12D5">
        <w:t>30</w:t>
      </w:r>
      <w:r w:rsidRPr="003C12D5">
        <w:tab/>
        <w:t>or/14-29</w:t>
      </w:r>
      <w:r w:rsidRPr="003C12D5">
        <w:tab/>
        <w:t>35637</w:t>
      </w:r>
    </w:p>
    <w:p w14:paraId="046621B0" w14:textId="77777777" w:rsidR="00A42879" w:rsidRPr="003C12D5" w:rsidRDefault="00A42879" w:rsidP="00A42879">
      <w:r w:rsidRPr="003C12D5">
        <w:t>31</w:t>
      </w:r>
      <w:r w:rsidRPr="003C12D5">
        <w:tab/>
        <w:t>13 or 30</w:t>
      </w:r>
      <w:r w:rsidRPr="003C12D5">
        <w:tab/>
        <w:t>235928</w:t>
      </w:r>
    </w:p>
    <w:p w14:paraId="5D270EC3" w14:textId="77777777" w:rsidR="00A42879" w:rsidRPr="003C12D5" w:rsidRDefault="00A42879" w:rsidP="00A42879">
      <w:r w:rsidRPr="003C12D5">
        <w:t>32</w:t>
      </w:r>
      <w:r w:rsidRPr="003C12D5">
        <w:tab/>
        <w:t>bereave*.</w:t>
      </w:r>
      <w:proofErr w:type="spellStart"/>
      <w:r w:rsidRPr="003C12D5">
        <w:t>mp</w:t>
      </w:r>
      <w:proofErr w:type="spellEnd"/>
      <w:r w:rsidRPr="003C12D5">
        <w:t>.</w:t>
      </w:r>
      <w:r w:rsidRPr="003C12D5">
        <w:tab/>
        <w:t>10808</w:t>
      </w:r>
    </w:p>
    <w:p w14:paraId="3E6E4706" w14:textId="77777777" w:rsidR="00A42879" w:rsidRPr="003C12D5" w:rsidRDefault="00A42879" w:rsidP="00A42879">
      <w:r w:rsidRPr="003C12D5">
        <w:t>33</w:t>
      </w:r>
      <w:r w:rsidRPr="003C12D5">
        <w:tab/>
      </w:r>
      <w:proofErr w:type="gramStart"/>
      <w:r w:rsidRPr="003C12D5">
        <w:t>attitude</w:t>
      </w:r>
      <w:proofErr w:type="gramEnd"/>
      <w:r w:rsidRPr="003C12D5">
        <w:t xml:space="preserve"> to death.mp.</w:t>
      </w:r>
      <w:r w:rsidRPr="003C12D5">
        <w:tab/>
        <w:t>16609</w:t>
      </w:r>
    </w:p>
    <w:p w14:paraId="27A79882" w14:textId="77777777" w:rsidR="00A42879" w:rsidRPr="003C12D5" w:rsidRDefault="00A42879" w:rsidP="00A42879">
      <w:r w:rsidRPr="003C12D5">
        <w:t>34</w:t>
      </w:r>
      <w:r w:rsidRPr="003C12D5">
        <w:tab/>
      </w:r>
      <w:proofErr w:type="gramStart"/>
      <w:r w:rsidRPr="003C12D5">
        <w:t>end</w:t>
      </w:r>
      <w:proofErr w:type="gramEnd"/>
      <w:r w:rsidRPr="003C12D5">
        <w:t xml:space="preserve"> of life.af.</w:t>
      </w:r>
      <w:r w:rsidRPr="003C12D5">
        <w:tab/>
        <w:t>28026</w:t>
      </w:r>
    </w:p>
    <w:p w14:paraId="63927935" w14:textId="77777777" w:rsidR="00A42879" w:rsidRPr="003C12D5" w:rsidRDefault="00A42879" w:rsidP="00A42879">
      <w:r w:rsidRPr="003C12D5">
        <w:t>35</w:t>
      </w:r>
      <w:r w:rsidRPr="003C12D5">
        <w:tab/>
        <w:t>Advance* Care.af.</w:t>
      </w:r>
      <w:r w:rsidRPr="003C12D5">
        <w:tab/>
        <w:t>10913</w:t>
      </w:r>
    </w:p>
    <w:p w14:paraId="0540D91F" w14:textId="77777777" w:rsidR="00A42879" w:rsidRPr="003C12D5" w:rsidRDefault="00A42879" w:rsidP="00A42879">
      <w:r w:rsidRPr="003C12D5">
        <w:t>36</w:t>
      </w:r>
      <w:r w:rsidRPr="003C12D5">
        <w:tab/>
        <w:t xml:space="preserve">((advanced or terminal*) </w:t>
      </w:r>
      <w:proofErr w:type="spellStart"/>
      <w:r w:rsidRPr="003C12D5">
        <w:t>adj</w:t>
      </w:r>
      <w:proofErr w:type="spellEnd"/>
      <w:r w:rsidRPr="003C12D5">
        <w:t xml:space="preserve"> (ill* or disease)</w:t>
      </w:r>
      <w:proofErr w:type="gramStart"/>
      <w:r w:rsidRPr="003C12D5">
        <w:t>).</w:t>
      </w:r>
      <w:proofErr w:type="spellStart"/>
      <w:r w:rsidRPr="003C12D5">
        <w:t>ti</w:t>
      </w:r>
      <w:proofErr w:type="gramEnd"/>
      <w:r w:rsidRPr="003C12D5">
        <w:t>,ab,kw</w:t>
      </w:r>
      <w:proofErr w:type="spellEnd"/>
      <w:r w:rsidRPr="003C12D5">
        <w:t>.</w:t>
      </w:r>
      <w:r w:rsidRPr="003C12D5">
        <w:tab/>
        <w:t>29655</w:t>
      </w:r>
    </w:p>
    <w:p w14:paraId="23D63F33" w14:textId="77777777" w:rsidR="00A42879" w:rsidRPr="003C12D5" w:rsidRDefault="00A42879" w:rsidP="00A42879">
      <w:r w:rsidRPr="003C12D5">
        <w:t>37</w:t>
      </w:r>
      <w:r w:rsidRPr="003C12D5">
        <w:tab/>
        <w:t xml:space="preserve">supportive </w:t>
      </w:r>
      <w:proofErr w:type="spellStart"/>
      <w:proofErr w:type="gramStart"/>
      <w:r w:rsidRPr="003C12D5">
        <w:t>care.ti</w:t>
      </w:r>
      <w:proofErr w:type="gramEnd"/>
      <w:r w:rsidRPr="003C12D5">
        <w:t>,ab,kw</w:t>
      </w:r>
      <w:proofErr w:type="spellEnd"/>
      <w:r w:rsidRPr="003C12D5">
        <w:t>.</w:t>
      </w:r>
      <w:r w:rsidRPr="003C12D5">
        <w:tab/>
        <w:t>18115</w:t>
      </w:r>
    </w:p>
    <w:p w14:paraId="6D433F32" w14:textId="77777777" w:rsidR="00A42879" w:rsidRPr="003C12D5" w:rsidRDefault="00A42879" w:rsidP="00A42879">
      <w:proofErr w:type="gramStart"/>
      <w:r w:rsidRPr="003C12D5">
        <w:t>38</w:t>
      </w:r>
      <w:r w:rsidRPr="003C12D5">
        <w:tab/>
      </w:r>
      <w:proofErr w:type="spellStart"/>
      <w:r w:rsidRPr="003C12D5">
        <w:t>dying.ti,ab</w:t>
      </w:r>
      <w:proofErr w:type="gramEnd"/>
      <w:r w:rsidRPr="003C12D5">
        <w:t>,kw</w:t>
      </w:r>
      <w:proofErr w:type="spellEnd"/>
      <w:r w:rsidRPr="003C12D5">
        <w:t>.</w:t>
      </w:r>
      <w:r w:rsidRPr="003C12D5">
        <w:tab/>
        <w:t>36891</w:t>
      </w:r>
    </w:p>
    <w:p w14:paraId="47DC5FCB" w14:textId="77777777" w:rsidR="00A42879" w:rsidRPr="003C12D5" w:rsidRDefault="00A42879" w:rsidP="00A42879">
      <w:r w:rsidRPr="003C12D5">
        <w:t>39</w:t>
      </w:r>
      <w:r w:rsidRPr="003C12D5">
        <w:tab/>
        <w:t>"last year of life</w:t>
      </w:r>
      <w:proofErr w:type="gramStart"/>
      <w:r w:rsidRPr="003C12D5">
        <w:t>".</w:t>
      </w:r>
      <w:proofErr w:type="spellStart"/>
      <w:r w:rsidRPr="003C12D5">
        <w:t>ti</w:t>
      </w:r>
      <w:proofErr w:type="gramEnd"/>
      <w:r w:rsidRPr="003C12D5">
        <w:t>,ab,kw</w:t>
      </w:r>
      <w:proofErr w:type="spellEnd"/>
      <w:r w:rsidRPr="003C12D5">
        <w:t>.</w:t>
      </w:r>
      <w:r w:rsidRPr="003C12D5">
        <w:tab/>
        <w:t>722</w:t>
      </w:r>
    </w:p>
    <w:p w14:paraId="6C53C7AF" w14:textId="77777777" w:rsidR="00A42879" w:rsidRPr="003C12D5" w:rsidRDefault="00A42879" w:rsidP="00A42879">
      <w:r w:rsidRPr="003C12D5">
        <w:t>40</w:t>
      </w:r>
      <w:r w:rsidRPr="003C12D5">
        <w:tab/>
        <w:t xml:space="preserve">(limited life </w:t>
      </w:r>
      <w:proofErr w:type="spellStart"/>
      <w:r w:rsidRPr="003C12D5">
        <w:t>adj</w:t>
      </w:r>
      <w:proofErr w:type="spellEnd"/>
      <w:r w:rsidRPr="003C12D5">
        <w:t xml:space="preserve"> (</w:t>
      </w:r>
      <w:proofErr w:type="spellStart"/>
      <w:r w:rsidRPr="003C12D5">
        <w:t>expectanc</w:t>
      </w:r>
      <w:proofErr w:type="spellEnd"/>
      <w:r w:rsidRPr="003C12D5">
        <w:t>* or span*)</w:t>
      </w:r>
      <w:proofErr w:type="gramStart"/>
      <w:r w:rsidRPr="003C12D5">
        <w:t>).</w:t>
      </w:r>
      <w:proofErr w:type="spellStart"/>
      <w:r w:rsidRPr="003C12D5">
        <w:t>ti</w:t>
      </w:r>
      <w:proofErr w:type="gramEnd"/>
      <w:r w:rsidRPr="003C12D5">
        <w:t>,ab,kw</w:t>
      </w:r>
      <w:proofErr w:type="spellEnd"/>
      <w:r w:rsidRPr="003C12D5">
        <w:t>. or life-limiting.mp.</w:t>
      </w:r>
      <w:r w:rsidRPr="003C12D5">
        <w:tab/>
        <w:t>3642</w:t>
      </w:r>
    </w:p>
    <w:p w14:paraId="652075B7" w14:textId="77777777" w:rsidR="00A42879" w:rsidRPr="003C12D5" w:rsidRDefault="00A42879" w:rsidP="00A42879">
      <w:r w:rsidRPr="003C12D5">
        <w:t>41</w:t>
      </w:r>
      <w:r w:rsidRPr="003C12D5">
        <w:tab/>
        <w:t>or/32-40</w:t>
      </w:r>
      <w:r w:rsidRPr="003C12D5">
        <w:tab/>
        <w:t>132628</w:t>
      </w:r>
    </w:p>
    <w:p w14:paraId="2950D21C" w14:textId="77777777" w:rsidR="00A42879" w:rsidRPr="003C12D5" w:rsidRDefault="00A42879" w:rsidP="00A42879">
      <w:r w:rsidRPr="003C12D5">
        <w:rPr>
          <w:highlight w:val="yellow"/>
        </w:rPr>
        <w:t>42</w:t>
      </w:r>
      <w:r w:rsidRPr="003C12D5">
        <w:rPr>
          <w:highlight w:val="yellow"/>
        </w:rPr>
        <w:tab/>
        <w:t>31 or 41 [palliative care concept]</w:t>
      </w:r>
      <w:r w:rsidRPr="003C12D5">
        <w:rPr>
          <w:highlight w:val="yellow"/>
        </w:rPr>
        <w:tab/>
        <w:t>307708</w:t>
      </w:r>
    </w:p>
    <w:p w14:paraId="1C9953D7" w14:textId="77777777" w:rsidR="00A42879" w:rsidRPr="003C12D5" w:rsidRDefault="00A42879" w:rsidP="00A42879">
      <w:r w:rsidRPr="003C12D5">
        <w:t>43</w:t>
      </w:r>
      <w:r w:rsidRPr="003C12D5">
        <w:tab/>
        <w:t>exp Primary Health Care/</w:t>
      </w:r>
      <w:r w:rsidRPr="003C12D5">
        <w:tab/>
        <w:t>174033</w:t>
      </w:r>
    </w:p>
    <w:p w14:paraId="41322683" w14:textId="77777777" w:rsidR="00A42879" w:rsidRPr="003C12D5" w:rsidRDefault="00A42879" w:rsidP="00A42879">
      <w:r w:rsidRPr="003C12D5">
        <w:t>44</w:t>
      </w:r>
      <w:r w:rsidRPr="003C12D5">
        <w:tab/>
        <w:t>exp General Practice/</w:t>
      </w:r>
      <w:r w:rsidRPr="003C12D5">
        <w:tab/>
        <w:t>76472</w:t>
      </w:r>
    </w:p>
    <w:p w14:paraId="3BFC4D67" w14:textId="77777777" w:rsidR="00A42879" w:rsidRPr="003C12D5" w:rsidRDefault="00A42879" w:rsidP="00A42879">
      <w:r w:rsidRPr="003C12D5">
        <w:t>45</w:t>
      </w:r>
      <w:r w:rsidRPr="003C12D5">
        <w:tab/>
        <w:t xml:space="preserve">family </w:t>
      </w:r>
      <w:proofErr w:type="spellStart"/>
      <w:r w:rsidRPr="003C12D5">
        <w:t>practi</w:t>
      </w:r>
      <w:proofErr w:type="spellEnd"/>
      <w:r w:rsidRPr="003C12D5">
        <w:t>*.</w:t>
      </w:r>
      <w:proofErr w:type="spellStart"/>
      <w:r w:rsidRPr="003C12D5">
        <w:t>af</w:t>
      </w:r>
      <w:proofErr w:type="spellEnd"/>
      <w:r w:rsidRPr="003C12D5">
        <w:t>.</w:t>
      </w:r>
      <w:r w:rsidRPr="003C12D5">
        <w:tab/>
        <w:t>88206</w:t>
      </w:r>
    </w:p>
    <w:p w14:paraId="59322BC7" w14:textId="77777777" w:rsidR="00A42879" w:rsidRPr="003C12D5" w:rsidRDefault="00A42879" w:rsidP="00A42879">
      <w:r w:rsidRPr="003C12D5">
        <w:t>46</w:t>
      </w:r>
      <w:r w:rsidRPr="003C12D5">
        <w:tab/>
      </w:r>
      <w:proofErr w:type="gramStart"/>
      <w:r w:rsidRPr="003C12D5">
        <w:t>general</w:t>
      </w:r>
      <w:proofErr w:type="gramEnd"/>
      <w:r w:rsidRPr="003C12D5">
        <w:t xml:space="preserve"> </w:t>
      </w:r>
      <w:proofErr w:type="spellStart"/>
      <w:r w:rsidRPr="003C12D5">
        <w:t>pract</w:t>
      </w:r>
      <w:proofErr w:type="spellEnd"/>
      <w:r w:rsidRPr="003C12D5">
        <w:t>*.</w:t>
      </w:r>
      <w:proofErr w:type="spellStart"/>
      <w:r w:rsidRPr="003C12D5">
        <w:t>af</w:t>
      </w:r>
      <w:proofErr w:type="spellEnd"/>
      <w:r w:rsidRPr="003C12D5">
        <w:t>. or (generalist* or nonspecialist* or non-specialist*</w:t>
      </w:r>
      <w:proofErr w:type="gramStart"/>
      <w:r w:rsidRPr="003C12D5">
        <w:t>).</w:t>
      </w:r>
      <w:proofErr w:type="spellStart"/>
      <w:r w:rsidRPr="003C12D5">
        <w:t>ti</w:t>
      </w:r>
      <w:proofErr w:type="gramEnd"/>
      <w:r w:rsidRPr="003C12D5">
        <w:t>,ab,kw</w:t>
      </w:r>
      <w:proofErr w:type="spellEnd"/>
      <w:r w:rsidRPr="003C12D5">
        <w:t>.</w:t>
      </w:r>
      <w:r w:rsidRPr="003C12D5">
        <w:tab/>
        <w:t>137182</w:t>
      </w:r>
    </w:p>
    <w:p w14:paraId="74C65671" w14:textId="77777777" w:rsidR="00A42879" w:rsidRPr="003C12D5" w:rsidRDefault="00A42879" w:rsidP="00A42879">
      <w:r w:rsidRPr="003C12D5">
        <w:t>47</w:t>
      </w:r>
      <w:r w:rsidRPr="003C12D5">
        <w:tab/>
        <w:t>((primary adj2 care) or (primary adj2 (provider* or setting* or service*))</w:t>
      </w:r>
      <w:proofErr w:type="gramStart"/>
      <w:r w:rsidRPr="003C12D5">
        <w:t>).</w:t>
      </w:r>
      <w:proofErr w:type="spellStart"/>
      <w:r w:rsidRPr="003C12D5">
        <w:t>ti</w:t>
      </w:r>
      <w:proofErr w:type="gramEnd"/>
      <w:r w:rsidRPr="003C12D5">
        <w:t>,ab,kw</w:t>
      </w:r>
      <w:proofErr w:type="spellEnd"/>
      <w:r w:rsidRPr="003C12D5">
        <w:t>.</w:t>
      </w:r>
      <w:r w:rsidRPr="003C12D5">
        <w:tab/>
        <w:t>151943</w:t>
      </w:r>
    </w:p>
    <w:p w14:paraId="77EF357E" w14:textId="77777777" w:rsidR="00A42879" w:rsidRPr="003C12D5" w:rsidRDefault="00A42879" w:rsidP="00A42879">
      <w:r w:rsidRPr="003C12D5">
        <w:rPr>
          <w:highlight w:val="yellow"/>
        </w:rPr>
        <w:t>48</w:t>
      </w:r>
      <w:r w:rsidRPr="003C12D5">
        <w:rPr>
          <w:highlight w:val="yellow"/>
        </w:rPr>
        <w:tab/>
        <w:t>or/43-47 [primary care concept]</w:t>
      </w:r>
      <w:r w:rsidRPr="003C12D5">
        <w:rPr>
          <w:highlight w:val="yellow"/>
        </w:rPr>
        <w:tab/>
        <w:t>417576</w:t>
      </w:r>
    </w:p>
    <w:p w14:paraId="2EE41A23" w14:textId="77777777" w:rsidR="00A42879" w:rsidRPr="003C12D5" w:rsidRDefault="00A42879" w:rsidP="00A42879">
      <w:r w:rsidRPr="003C12D5">
        <w:t>49</w:t>
      </w:r>
      <w:r w:rsidRPr="003C12D5">
        <w:tab/>
        <w:t>exp home care services/ or home health nursing/ or home nursing/</w:t>
      </w:r>
      <w:r w:rsidRPr="003C12D5">
        <w:tab/>
        <w:t>49050</w:t>
      </w:r>
    </w:p>
    <w:p w14:paraId="7FCB71D3" w14:textId="77777777" w:rsidR="00A42879" w:rsidRPr="003C12D5" w:rsidRDefault="00A42879" w:rsidP="00A42879">
      <w:r w:rsidRPr="003C12D5">
        <w:lastRenderedPageBreak/>
        <w:t>50</w:t>
      </w:r>
      <w:r w:rsidRPr="003C12D5">
        <w:tab/>
        <w:t>((home or community) adj5 (care or nursing)).</w:t>
      </w:r>
      <w:proofErr w:type="spellStart"/>
      <w:r w:rsidRPr="003C12D5">
        <w:t>mp</w:t>
      </w:r>
      <w:proofErr w:type="spellEnd"/>
      <w:r w:rsidRPr="003C12D5">
        <w:t>.</w:t>
      </w:r>
      <w:r w:rsidRPr="003C12D5">
        <w:tab/>
        <w:t>138956</w:t>
      </w:r>
    </w:p>
    <w:p w14:paraId="3ADAA5F0" w14:textId="77777777" w:rsidR="00A42879" w:rsidRPr="003C12D5" w:rsidRDefault="00A42879" w:rsidP="00A42879">
      <w:r w:rsidRPr="003C12D5">
        <w:t>51</w:t>
      </w:r>
      <w:r w:rsidRPr="003C12D5">
        <w:tab/>
        <w:t>((hospice or hospital) adj2 home).</w:t>
      </w:r>
      <w:proofErr w:type="spellStart"/>
      <w:r w:rsidRPr="003C12D5">
        <w:t>mp</w:t>
      </w:r>
      <w:proofErr w:type="spellEnd"/>
      <w:r w:rsidRPr="003C12D5">
        <w:t>.</w:t>
      </w:r>
      <w:r w:rsidRPr="003C12D5">
        <w:tab/>
        <w:t>5909</w:t>
      </w:r>
    </w:p>
    <w:p w14:paraId="711CAC72" w14:textId="77777777" w:rsidR="00A42879" w:rsidRPr="003C12D5" w:rsidRDefault="00A42879" w:rsidP="00A42879">
      <w:r w:rsidRPr="003C12D5">
        <w:t>52</w:t>
      </w:r>
      <w:r w:rsidRPr="003C12D5">
        <w:tab/>
        <w:t>home-</w:t>
      </w:r>
      <w:proofErr w:type="spellStart"/>
      <w:proofErr w:type="gramStart"/>
      <w:r w:rsidRPr="003C12D5">
        <w:t>based.ti</w:t>
      </w:r>
      <w:proofErr w:type="gramEnd"/>
      <w:r w:rsidRPr="003C12D5">
        <w:t>,ab,kw</w:t>
      </w:r>
      <w:proofErr w:type="spellEnd"/>
      <w:r w:rsidRPr="003C12D5">
        <w:t>.</w:t>
      </w:r>
      <w:r w:rsidRPr="003C12D5">
        <w:tab/>
        <w:t>12076</w:t>
      </w:r>
    </w:p>
    <w:p w14:paraId="74107D75" w14:textId="77777777" w:rsidR="00A42879" w:rsidRPr="003C12D5" w:rsidRDefault="00A42879" w:rsidP="00A42879">
      <w:r w:rsidRPr="003C12D5">
        <w:t>53</w:t>
      </w:r>
      <w:r w:rsidRPr="003C12D5">
        <w:tab/>
        <w:t xml:space="preserve">exp Community Health Nursing/ or general practitioners/ or physicians, primary care/ or Primary Care Nursing/ or ((primary or practice) adj2 </w:t>
      </w:r>
      <w:proofErr w:type="spellStart"/>
      <w:r w:rsidRPr="003C12D5">
        <w:t>nurs</w:t>
      </w:r>
      <w:proofErr w:type="spellEnd"/>
      <w:r w:rsidRPr="003C12D5">
        <w:t>*</w:t>
      </w:r>
      <w:proofErr w:type="gramStart"/>
      <w:r w:rsidRPr="003C12D5">
        <w:t>).</w:t>
      </w:r>
      <w:proofErr w:type="spellStart"/>
      <w:r w:rsidRPr="003C12D5">
        <w:t>ti</w:t>
      </w:r>
      <w:proofErr w:type="gramEnd"/>
      <w:r w:rsidRPr="003C12D5">
        <w:t>,ab,kw</w:t>
      </w:r>
      <w:proofErr w:type="spellEnd"/>
      <w:r w:rsidRPr="003C12D5">
        <w:t>. or (general practitioner* or GP</w:t>
      </w:r>
      <w:proofErr w:type="gramStart"/>
      <w:r w:rsidRPr="003C12D5">
        <w:t>).</w:t>
      </w:r>
      <w:proofErr w:type="spellStart"/>
      <w:r w:rsidRPr="003C12D5">
        <w:t>ti</w:t>
      </w:r>
      <w:proofErr w:type="gramEnd"/>
      <w:r w:rsidRPr="003C12D5">
        <w:t>,ab,kw</w:t>
      </w:r>
      <w:proofErr w:type="spellEnd"/>
      <w:r w:rsidRPr="003C12D5">
        <w:t>.</w:t>
      </w:r>
      <w:r w:rsidRPr="003C12D5">
        <w:tab/>
        <w:t>144587</w:t>
      </w:r>
    </w:p>
    <w:p w14:paraId="37A9EF02" w14:textId="77777777" w:rsidR="00A42879" w:rsidRPr="003C12D5" w:rsidRDefault="00A42879" w:rsidP="00A42879">
      <w:r w:rsidRPr="003C12D5">
        <w:t>54</w:t>
      </w:r>
      <w:r w:rsidRPr="003C12D5">
        <w:tab/>
        <w:t xml:space="preserve">Pharmacists/ or (family </w:t>
      </w:r>
      <w:proofErr w:type="spellStart"/>
      <w:r w:rsidRPr="003C12D5">
        <w:t>adj</w:t>
      </w:r>
      <w:proofErr w:type="spellEnd"/>
      <w:r w:rsidRPr="003C12D5">
        <w:t xml:space="preserve"> (physician* or doctor*)</w:t>
      </w:r>
      <w:proofErr w:type="gramStart"/>
      <w:r w:rsidRPr="003C12D5">
        <w:t>).</w:t>
      </w:r>
      <w:proofErr w:type="spellStart"/>
      <w:r w:rsidRPr="003C12D5">
        <w:t>ti</w:t>
      </w:r>
      <w:proofErr w:type="gramEnd"/>
      <w:r w:rsidRPr="003C12D5">
        <w:t>,ab,kw</w:t>
      </w:r>
      <w:proofErr w:type="spellEnd"/>
      <w:r w:rsidRPr="003C12D5">
        <w:t>. or community paramedic</w:t>
      </w:r>
      <w:proofErr w:type="gramStart"/>
      <w:r w:rsidRPr="003C12D5">
        <w:t>*.</w:t>
      </w:r>
      <w:proofErr w:type="spellStart"/>
      <w:r w:rsidRPr="003C12D5">
        <w:t>ti</w:t>
      </w:r>
      <w:proofErr w:type="gramEnd"/>
      <w:r w:rsidRPr="003C12D5">
        <w:t>,ab,kw</w:t>
      </w:r>
      <w:proofErr w:type="spellEnd"/>
      <w:r w:rsidRPr="003C12D5">
        <w:t>.</w:t>
      </w:r>
      <w:r w:rsidRPr="003C12D5">
        <w:tab/>
        <w:t>38679</w:t>
      </w:r>
    </w:p>
    <w:p w14:paraId="0D430329" w14:textId="77777777" w:rsidR="00A42879" w:rsidRPr="003C12D5" w:rsidRDefault="00A42879" w:rsidP="00A42879">
      <w:r w:rsidRPr="003C12D5">
        <w:t>55</w:t>
      </w:r>
      <w:r w:rsidRPr="003C12D5">
        <w:tab/>
        <w:t>*community health services/ or community pharmacy services/ or Home Health Aides/ or Community Health Workers/ or Physical Therapists/ or Occupational Therapists/</w:t>
      </w:r>
      <w:r w:rsidRPr="003C12D5">
        <w:tab/>
        <w:t>34188</w:t>
      </w:r>
    </w:p>
    <w:p w14:paraId="5EDCF0CB" w14:textId="77777777" w:rsidR="00A42879" w:rsidRPr="003C12D5" w:rsidRDefault="00A42879" w:rsidP="00A42879">
      <w:r w:rsidRPr="003C12D5">
        <w:t>56</w:t>
      </w:r>
      <w:r w:rsidRPr="003C12D5">
        <w:tab/>
        <w:t>exp Telemedicine/ or (telemedicine or telehealth</w:t>
      </w:r>
      <w:proofErr w:type="gramStart"/>
      <w:r w:rsidRPr="003C12D5">
        <w:t>).</w:t>
      </w:r>
      <w:proofErr w:type="spellStart"/>
      <w:r w:rsidRPr="003C12D5">
        <w:t>ti</w:t>
      </w:r>
      <w:proofErr w:type="gramEnd"/>
      <w:r w:rsidRPr="003C12D5">
        <w:t>,ab,kw</w:t>
      </w:r>
      <w:proofErr w:type="spellEnd"/>
      <w:r w:rsidRPr="003C12D5">
        <w:t>.</w:t>
      </w:r>
      <w:r w:rsidRPr="003C12D5">
        <w:tab/>
        <w:t>46044</w:t>
      </w:r>
    </w:p>
    <w:p w14:paraId="5D0E7EBA" w14:textId="77777777" w:rsidR="00A42879" w:rsidRPr="003C12D5" w:rsidRDefault="00A42879" w:rsidP="00A42879">
      <w:r w:rsidRPr="003C12D5">
        <w:t>57</w:t>
      </w:r>
      <w:r w:rsidRPr="003C12D5">
        <w:tab/>
        <w:t>(community adj2 (care or health*)</w:t>
      </w:r>
      <w:proofErr w:type="gramStart"/>
      <w:r w:rsidRPr="003C12D5">
        <w:t>).</w:t>
      </w:r>
      <w:proofErr w:type="spellStart"/>
      <w:r w:rsidRPr="003C12D5">
        <w:t>ti</w:t>
      </w:r>
      <w:proofErr w:type="gramEnd"/>
      <w:r w:rsidRPr="003C12D5">
        <w:t>,ab,kw</w:t>
      </w:r>
      <w:proofErr w:type="spellEnd"/>
      <w:r w:rsidRPr="003C12D5">
        <w:t xml:space="preserve">. or </w:t>
      </w:r>
      <w:proofErr w:type="spellStart"/>
      <w:proofErr w:type="gramStart"/>
      <w:r w:rsidRPr="003C12D5">
        <w:t>community.ti</w:t>
      </w:r>
      <w:proofErr w:type="gramEnd"/>
      <w:r w:rsidRPr="003C12D5">
        <w:t>,kw</w:t>
      </w:r>
      <w:proofErr w:type="spellEnd"/>
      <w:r w:rsidRPr="003C12D5">
        <w:t>.</w:t>
      </w:r>
      <w:r w:rsidRPr="003C12D5">
        <w:tab/>
        <w:t>187875</w:t>
      </w:r>
    </w:p>
    <w:p w14:paraId="10207D64" w14:textId="77777777" w:rsidR="00A42879" w:rsidRPr="003C12D5" w:rsidRDefault="00A42879" w:rsidP="00A42879">
      <w:r w:rsidRPr="003C12D5">
        <w:t>58</w:t>
      </w:r>
      <w:r w:rsidRPr="003C12D5">
        <w:tab/>
        <w:t xml:space="preserve">(district </w:t>
      </w:r>
      <w:proofErr w:type="spellStart"/>
      <w:r w:rsidRPr="003C12D5">
        <w:t>adj</w:t>
      </w:r>
      <w:proofErr w:type="spellEnd"/>
      <w:r w:rsidRPr="003C12D5">
        <w:t xml:space="preserve"> </w:t>
      </w:r>
      <w:proofErr w:type="spellStart"/>
      <w:r w:rsidRPr="003C12D5">
        <w:t>nurs</w:t>
      </w:r>
      <w:proofErr w:type="spellEnd"/>
      <w:r w:rsidRPr="003C12D5">
        <w:t>*</w:t>
      </w:r>
      <w:proofErr w:type="gramStart"/>
      <w:r w:rsidRPr="003C12D5">
        <w:t>).</w:t>
      </w:r>
      <w:proofErr w:type="spellStart"/>
      <w:r w:rsidRPr="003C12D5">
        <w:t>ti</w:t>
      </w:r>
      <w:proofErr w:type="gramEnd"/>
      <w:r w:rsidRPr="003C12D5">
        <w:t>,ab,kw</w:t>
      </w:r>
      <w:proofErr w:type="spellEnd"/>
      <w:r w:rsidRPr="003C12D5">
        <w:t>.</w:t>
      </w:r>
      <w:r w:rsidRPr="003C12D5">
        <w:tab/>
        <w:t>1942</w:t>
      </w:r>
    </w:p>
    <w:p w14:paraId="4977144F" w14:textId="77777777" w:rsidR="00A42879" w:rsidRPr="003C12D5" w:rsidRDefault="00A42879" w:rsidP="00A42879">
      <w:r w:rsidRPr="003C12D5">
        <w:rPr>
          <w:highlight w:val="yellow"/>
        </w:rPr>
        <w:t>59</w:t>
      </w:r>
      <w:r w:rsidRPr="003C12D5">
        <w:rPr>
          <w:highlight w:val="yellow"/>
        </w:rPr>
        <w:tab/>
        <w:t>or/49-58 [home-based or community setting concept]</w:t>
      </w:r>
      <w:r w:rsidRPr="003C12D5">
        <w:rPr>
          <w:highlight w:val="yellow"/>
        </w:rPr>
        <w:tab/>
        <w:t>514250</w:t>
      </w:r>
    </w:p>
    <w:p w14:paraId="7852F044" w14:textId="77777777" w:rsidR="00A42879" w:rsidRPr="003C12D5" w:rsidRDefault="00A42879" w:rsidP="00A42879">
      <w:r w:rsidRPr="003C12D5">
        <w:t>60</w:t>
      </w:r>
      <w:r w:rsidRPr="003C12D5">
        <w:tab/>
        <w:t>exp After-Hours Care/</w:t>
      </w:r>
      <w:r w:rsidRPr="003C12D5">
        <w:tab/>
        <w:t>2026</w:t>
      </w:r>
    </w:p>
    <w:p w14:paraId="20D84B2E" w14:textId="77777777" w:rsidR="00A42879" w:rsidRPr="003C12D5" w:rsidRDefault="00A42879" w:rsidP="00A42879">
      <w:r w:rsidRPr="003C12D5">
        <w:t>61</w:t>
      </w:r>
      <w:r w:rsidRPr="003C12D5">
        <w:tab/>
        <w:t>Night Care/</w:t>
      </w:r>
      <w:r w:rsidRPr="003C12D5">
        <w:tab/>
        <w:t>1393</w:t>
      </w:r>
    </w:p>
    <w:p w14:paraId="24C8DB89" w14:textId="77777777" w:rsidR="00A42879" w:rsidRPr="003C12D5" w:rsidRDefault="00A42879" w:rsidP="00A42879">
      <w:r w:rsidRPr="003C12D5">
        <w:t>62</w:t>
      </w:r>
      <w:r w:rsidRPr="003C12D5">
        <w:tab/>
        <w:t>(after hour* or ((outside or out or after or off) adj2 (normal or working or office) adj2 (time or hour*))</w:t>
      </w:r>
      <w:proofErr w:type="gramStart"/>
      <w:r w:rsidRPr="003C12D5">
        <w:t>).</w:t>
      </w:r>
      <w:proofErr w:type="spellStart"/>
      <w:r w:rsidRPr="003C12D5">
        <w:t>ti</w:t>
      </w:r>
      <w:proofErr w:type="gramEnd"/>
      <w:r w:rsidRPr="003C12D5">
        <w:t>,ab,kw</w:t>
      </w:r>
      <w:proofErr w:type="spellEnd"/>
      <w:r w:rsidRPr="003C12D5">
        <w:t>.</w:t>
      </w:r>
      <w:r w:rsidRPr="003C12D5">
        <w:tab/>
        <w:t>2711</w:t>
      </w:r>
    </w:p>
    <w:p w14:paraId="489AD69C" w14:textId="77777777" w:rsidR="00A42879" w:rsidRPr="003C12D5" w:rsidRDefault="00A42879" w:rsidP="00A42879">
      <w:r w:rsidRPr="003C12D5">
        <w:t>63</w:t>
      </w:r>
      <w:r w:rsidRPr="003C12D5">
        <w:tab/>
        <w:t>after office hour</w:t>
      </w:r>
      <w:proofErr w:type="gramStart"/>
      <w:r w:rsidRPr="003C12D5">
        <w:t>*.</w:t>
      </w:r>
      <w:proofErr w:type="spellStart"/>
      <w:r w:rsidRPr="003C12D5">
        <w:t>ti</w:t>
      </w:r>
      <w:proofErr w:type="gramEnd"/>
      <w:r w:rsidRPr="003C12D5">
        <w:t>,ab,kw</w:t>
      </w:r>
      <w:proofErr w:type="spellEnd"/>
      <w:r w:rsidRPr="003C12D5">
        <w:t>.</w:t>
      </w:r>
      <w:r w:rsidRPr="003C12D5">
        <w:tab/>
        <w:t>48</w:t>
      </w:r>
    </w:p>
    <w:p w14:paraId="7727EF37" w14:textId="77777777" w:rsidR="00A42879" w:rsidRPr="003C12D5" w:rsidRDefault="00A42879" w:rsidP="00A42879">
      <w:r w:rsidRPr="003C12D5">
        <w:t>64</w:t>
      </w:r>
      <w:r w:rsidRPr="003C12D5">
        <w:tab/>
        <w:t>(out of hours or (OOH or OOHs)</w:t>
      </w:r>
      <w:proofErr w:type="gramStart"/>
      <w:r w:rsidRPr="003C12D5">
        <w:t>).</w:t>
      </w:r>
      <w:proofErr w:type="spellStart"/>
      <w:r w:rsidRPr="003C12D5">
        <w:t>ti</w:t>
      </w:r>
      <w:proofErr w:type="gramEnd"/>
      <w:r w:rsidRPr="003C12D5">
        <w:t>,ab,kw</w:t>
      </w:r>
      <w:proofErr w:type="spellEnd"/>
      <w:r w:rsidRPr="003C12D5">
        <w:t>.</w:t>
      </w:r>
      <w:r w:rsidRPr="003C12D5">
        <w:tab/>
        <w:t>3686</w:t>
      </w:r>
    </w:p>
    <w:p w14:paraId="52111B4C" w14:textId="77777777" w:rsidR="00A42879" w:rsidRPr="003C12D5" w:rsidRDefault="00A42879" w:rsidP="00A42879">
      <w:r w:rsidRPr="003C12D5">
        <w:t>65</w:t>
      </w:r>
      <w:r w:rsidRPr="003C12D5">
        <w:tab/>
        <w:t xml:space="preserve">out of office </w:t>
      </w:r>
      <w:proofErr w:type="spellStart"/>
      <w:proofErr w:type="gramStart"/>
      <w:r w:rsidRPr="003C12D5">
        <w:t>hours.ti</w:t>
      </w:r>
      <w:proofErr w:type="gramEnd"/>
      <w:r w:rsidRPr="003C12D5">
        <w:t>,ab,kw</w:t>
      </w:r>
      <w:proofErr w:type="spellEnd"/>
      <w:r w:rsidRPr="003C12D5">
        <w:t>.</w:t>
      </w:r>
      <w:r w:rsidRPr="003C12D5">
        <w:tab/>
        <w:t>55</w:t>
      </w:r>
    </w:p>
    <w:p w14:paraId="7551186F" w14:textId="77777777" w:rsidR="00A42879" w:rsidRPr="003C12D5" w:rsidRDefault="00A42879" w:rsidP="00A42879">
      <w:r w:rsidRPr="003C12D5">
        <w:t>66</w:t>
      </w:r>
      <w:r w:rsidRPr="003C12D5">
        <w:tab/>
        <w:t xml:space="preserve">(off </w:t>
      </w:r>
      <w:proofErr w:type="spellStart"/>
      <w:r w:rsidRPr="003C12D5">
        <w:t>adj</w:t>
      </w:r>
      <w:proofErr w:type="spellEnd"/>
      <w:r w:rsidRPr="003C12D5">
        <w:t xml:space="preserve"> hour*</w:t>
      </w:r>
      <w:proofErr w:type="gramStart"/>
      <w:r w:rsidRPr="003C12D5">
        <w:t>).</w:t>
      </w:r>
      <w:proofErr w:type="spellStart"/>
      <w:r w:rsidRPr="003C12D5">
        <w:t>ti</w:t>
      </w:r>
      <w:proofErr w:type="gramEnd"/>
      <w:r w:rsidRPr="003C12D5">
        <w:t>,ab,kw</w:t>
      </w:r>
      <w:proofErr w:type="spellEnd"/>
      <w:r w:rsidRPr="003C12D5">
        <w:t>.</w:t>
      </w:r>
      <w:r w:rsidRPr="003C12D5">
        <w:tab/>
        <w:t>449</w:t>
      </w:r>
    </w:p>
    <w:p w14:paraId="432354C2" w14:textId="77777777" w:rsidR="00A42879" w:rsidRPr="003C12D5" w:rsidRDefault="00A42879" w:rsidP="00A42879">
      <w:r w:rsidRPr="003C12D5">
        <w:t>67</w:t>
      </w:r>
      <w:r w:rsidRPr="003C12D5">
        <w:tab/>
        <w:t xml:space="preserve">((weekend* or evening* or holiday* or night*) </w:t>
      </w:r>
      <w:proofErr w:type="spellStart"/>
      <w:r w:rsidRPr="003C12D5">
        <w:t>adj</w:t>
      </w:r>
      <w:proofErr w:type="spellEnd"/>
      <w:r w:rsidRPr="003C12D5">
        <w:t xml:space="preserve"> (hour* or care*)</w:t>
      </w:r>
      <w:proofErr w:type="gramStart"/>
      <w:r w:rsidRPr="003C12D5">
        <w:t>).</w:t>
      </w:r>
      <w:proofErr w:type="spellStart"/>
      <w:r w:rsidRPr="003C12D5">
        <w:t>ti</w:t>
      </w:r>
      <w:proofErr w:type="gramEnd"/>
      <w:r w:rsidRPr="003C12D5">
        <w:t>,ab,kw</w:t>
      </w:r>
      <w:proofErr w:type="spellEnd"/>
      <w:r w:rsidRPr="003C12D5">
        <w:t>.</w:t>
      </w:r>
      <w:r w:rsidRPr="003C12D5">
        <w:tab/>
        <w:t>1335</w:t>
      </w:r>
    </w:p>
    <w:p w14:paraId="3D7768D3" w14:textId="77777777" w:rsidR="00A42879" w:rsidRPr="003C12D5" w:rsidRDefault="00A42879" w:rsidP="00A42879">
      <w:r w:rsidRPr="003C12D5">
        <w:t>68</w:t>
      </w:r>
      <w:r w:rsidRPr="003C12D5">
        <w:tab/>
        <w:t>((24 hour* or 24H or around-the-clock or around the clock) adj2 care*</w:t>
      </w:r>
      <w:proofErr w:type="gramStart"/>
      <w:r w:rsidRPr="003C12D5">
        <w:t>).</w:t>
      </w:r>
      <w:proofErr w:type="spellStart"/>
      <w:r w:rsidRPr="003C12D5">
        <w:t>ti</w:t>
      </w:r>
      <w:proofErr w:type="gramEnd"/>
      <w:r w:rsidRPr="003C12D5">
        <w:t>,ab,kw</w:t>
      </w:r>
      <w:proofErr w:type="spellEnd"/>
      <w:r w:rsidRPr="003C12D5">
        <w:t>.</w:t>
      </w:r>
      <w:r w:rsidRPr="003C12D5">
        <w:tab/>
        <w:t>529</w:t>
      </w:r>
    </w:p>
    <w:p w14:paraId="28FD3208" w14:textId="77777777" w:rsidR="00A42879" w:rsidRPr="003C12D5" w:rsidRDefault="00A42879" w:rsidP="00A42879">
      <w:r w:rsidRPr="003C12D5">
        <w:rPr>
          <w:highlight w:val="yellow"/>
        </w:rPr>
        <w:t>69</w:t>
      </w:r>
      <w:r w:rsidRPr="003C12D5">
        <w:rPr>
          <w:highlight w:val="yellow"/>
        </w:rPr>
        <w:tab/>
        <w:t>or/60-68 [</w:t>
      </w:r>
      <w:proofErr w:type="spellStart"/>
      <w:r w:rsidRPr="003C12D5">
        <w:rPr>
          <w:highlight w:val="yellow"/>
        </w:rPr>
        <w:t>OOh</w:t>
      </w:r>
      <w:proofErr w:type="spellEnd"/>
      <w:r w:rsidRPr="003C12D5">
        <w:rPr>
          <w:highlight w:val="yellow"/>
        </w:rPr>
        <w:t xml:space="preserve"> concept]</w:t>
      </w:r>
      <w:r w:rsidRPr="003C12D5">
        <w:rPr>
          <w:highlight w:val="yellow"/>
        </w:rPr>
        <w:tab/>
        <w:t>10480</w:t>
      </w:r>
    </w:p>
    <w:p w14:paraId="14752C68" w14:textId="77777777" w:rsidR="00A42879" w:rsidRPr="003C12D5" w:rsidRDefault="00A42879" w:rsidP="00A42879">
      <w:r w:rsidRPr="003C12D5">
        <w:t>70</w:t>
      </w:r>
      <w:r w:rsidRPr="003C12D5">
        <w:tab/>
        <w:t>review.pt.</w:t>
      </w:r>
      <w:r w:rsidRPr="003C12D5">
        <w:tab/>
        <w:t>2863516</w:t>
      </w:r>
    </w:p>
    <w:p w14:paraId="6E3560E7" w14:textId="77777777" w:rsidR="00A42879" w:rsidRPr="003C12D5" w:rsidRDefault="00A42879" w:rsidP="00A42879">
      <w:r w:rsidRPr="003C12D5">
        <w:t>71</w:t>
      </w:r>
      <w:r w:rsidRPr="003C12D5">
        <w:tab/>
        <w:t>(</w:t>
      </w:r>
      <w:proofErr w:type="spellStart"/>
      <w:r w:rsidRPr="003C12D5">
        <w:t>medline</w:t>
      </w:r>
      <w:proofErr w:type="spellEnd"/>
      <w:r w:rsidRPr="003C12D5">
        <w:t xml:space="preserve"> or medlars or </w:t>
      </w:r>
      <w:proofErr w:type="spellStart"/>
      <w:r w:rsidRPr="003C12D5">
        <w:t>embase</w:t>
      </w:r>
      <w:proofErr w:type="spellEnd"/>
      <w:r w:rsidRPr="003C12D5">
        <w:t xml:space="preserve"> or </w:t>
      </w:r>
      <w:proofErr w:type="spellStart"/>
      <w:r w:rsidRPr="003C12D5">
        <w:t>pubmed</w:t>
      </w:r>
      <w:proofErr w:type="spellEnd"/>
      <w:r w:rsidRPr="003C12D5">
        <w:t xml:space="preserve"> or </w:t>
      </w:r>
      <w:proofErr w:type="spellStart"/>
      <w:r w:rsidRPr="003C12D5">
        <w:t>cochrane</w:t>
      </w:r>
      <w:proofErr w:type="spellEnd"/>
      <w:r w:rsidRPr="003C12D5">
        <w:t>).</w:t>
      </w:r>
      <w:proofErr w:type="spellStart"/>
      <w:proofErr w:type="gramStart"/>
      <w:r w:rsidRPr="003C12D5">
        <w:t>tw,sh</w:t>
      </w:r>
      <w:proofErr w:type="spellEnd"/>
      <w:r w:rsidRPr="003C12D5">
        <w:t>.</w:t>
      </w:r>
      <w:proofErr w:type="gramEnd"/>
      <w:r w:rsidRPr="003C12D5">
        <w:tab/>
        <w:t>268028</w:t>
      </w:r>
    </w:p>
    <w:p w14:paraId="10D376EE" w14:textId="77777777" w:rsidR="00A42879" w:rsidRPr="003C12D5" w:rsidRDefault="00A42879" w:rsidP="00A42879">
      <w:r w:rsidRPr="003C12D5">
        <w:t>72</w:t>
      </w:r>
      <w:r w:rsidRPr="003C12D5">
        <w:tab/>
        <w:t>(</w:t>
      </w:r>
      <w:proofErr w:type="spellStart"/>
      <w:r w:rsidRPr="003C12D5">
        <w:t>scisearch</w:t>
      </w:r>
      <w:proofErr w:type="spellEnd"/>
      <w:r w:rsidRPr="003C12D5">
        <w:t xml:space="preserve"> or </w:t>
      </w:r>
      <w:proofErr w:type="spellStart"/>
      <w:r w:rsidRPr="003C12D5">
        <w:t>psychinfo</w:t>
      </w:r>
      <w:proofErr w:type="spellEnd"/>
      <w:r w:rsidRPr="003C12D5">
        <w:t xml:space="preserve"> or </w:t>
      </w:r>
      <w:proofErr w:type="spellStart"/>
      <w:r w:rsidRPr="003C12D5">
        <w:t>psycinfo</w:t>
      </w:r>
      <w:proofErr w:type="spellEnd"/>
      <w:r w:rsidRPr="003C12D5">
        <w:t>).</w:t>
      </w:r>
      <w:proofErr w:type="spellStart"/>
      <w:proofErr w:type="gramStart"/>
      <w:r w:rsidRPr="003C12D5">
        <w:t>tw,sh</w:t>
      </w:r>
      <w:proofErr w:type="spellEnd"/>
      <w:r w:rsidRPr="003C12D5">
        <w:t>.</w:t>
      </w:r>
      <w:proofErr w:type="gramEnd"/>
      <w:r w:rsidRPr="003C12D5">
        <w:tab/>
        <w:t>44844</w:t>
      </w:r>
    </w:p>
    <w:p w14:paraId="1B86496D" w14:textId="77777777" w:rsidR="00A42879" w:rsidRPr="003C12D5" w:rsidRDefault="00A42879" w:rsidP="00A42879">
      <w:r w:rsidRPr="003C12D5">
        <w:t>73</w:t>
      </w:r>
      <w:r w:rsidRPr="003C12D5">
        <w:tab/>
        <w:t>(</w:t>
      </w:r>
      <w:proofErr w:type="spellStart"/>
      <w:r w:rsidRPr="003C12D5">
        <w:t>psychlit</w:t>
      </w:r>
      <w:proofErr w:type="spellEnd"/>
      <w:r w:rsidRPr="003C12D5">
        <w:t xml:space="preserve"> or </w:t>
      </w:r>
      <w:proofErr w:type="spellStart"/>
      <w:r w:rsidRPr="003C12D5">
        <w:t>psyclit</w:t>
      </w:r>
      <w:proofErr w:type="spellEnd"/>
      <w:r w:rsidRPr="003C12D5">
        <w:t>).</w:t>
      </w:r>
      <w:proofErr w:type="spellStart"/>
      <w:proofErr w:type="gramStart"/>
      <w:r w:rsidRPr="003C12D5">
        <w:t>tw,sh</w:t>
      </w:r>
      <w:proofErr w:type="spellEnd"/>
      <w:r w:rsidRPr="003C12D5">
        <w:t>.</w:t>
      </w:r>
      <w:proofErr w:type="gramEnd"/>
      <w:r w:rsidRPr="003C12D5">
        <w:tab/>
        <w:t>917</w:t>
      </w:r>
    </w:p>
    <w:p w14:paraId="09BBA096" w14:textId="77777777" w:rsidR="00A42879" w:rsidRPr="003C12D5" w:rsidRDefault="00A42879" w:rsidP="00A42879">
      <w:r w:rsidRPr="003C12D5">
        <w:t>74</w:t>
      </w:r>
      <w:r w:rsidRPr="003C12D5">
        <w:tab/>
      </w:r>
      <w:proofErr w:type="spellStart"/>
      <w:proofErr w:type="gramStart"/>
      <w:r w:rsidRPr="003C12D5">
        <w:t>cinahl.tw,sh</w:t>
      </w:r>
      <w:proofErr w:type="spellEnd"/>
      <w:r w:rsidRPr="003C12D5">
        <w:t>.</w:t>
      </w:r>
      <w:proofErr w:type="gramEnd"/>
      <w:r w:rsidRPr="003C12D5">
        <w:tab/>
        <w:t>34009</w:t>
      </w:r>
    </w:p>
    <w:p w14:paraId="7E0C40A1" w14:textId="77777777" w:rsidR="00A42879" w:rsidRPr="003C12D5" w:rsidRDefault="00A42879" w:rsidP="00A42879">
      <w:r w:rsidRPr="003C12D5">
        <w:t>75</w:t>
      </w:r>
      <w:r w:rsidRPr="003C12D5">
        <w:tab/>
        <w:t>((hand adj2 search$) or (manual$ adj2 search$)).</w:t>
      </w:r>
      <w:proofErr w:type="spellStart"/>
      <w:proofErr w:type="gramStart"/>
      <w:r w:rsidRPr="003C12D5">
        <w:t>tw,sh</w:t>
      </w:r>
      <w:proofErr w:type="spellEnd"/>
      <w:r w:rsidRPr="003C12D5">
        <w:t>.</w:t>
      </w:r>
      <w:proofErr w:type="gramEnd"/>
      <w:r w:rsidRPr="003C12D5">
        <w:tab/>
        <w:t>14614</w:t>
      </w:r>
    </w:p>
    <w:p w14:paraId="37184BC9" w14:textId="77777777" w:rsidR="00A42879" w:rsidRPr="003C12D5" w:rsidRDefault="00A42879" w:rsidP="00A42879">
      <w:r w:rsidRPr="003C12D5">
        <w:t>76</w:t>
      </w:r>
      <w:r w:rsidRPr="003C12D5">
        <w:tab/>
        <w:t xml:space="preserve">(electronic database$ or bibliographic database$ or </w:t>
      </w:r>
      <w:proofErr w:type="spellStart"/>
      <w:proofErr w:type="gramStart"/>
      <w:r w:rsidRPr="003C12D5">
        <w:t>computeri?ed</w:t>
      </w:r>
      <w:proofErr w:type="spellEnd"/>
      <w:proofErr w:type="gramEnd"/>
      <w:r w:rsidRPr="003C12D5">
        <w:t xml:space="preserve"> database$ or online database$).</w:t>
      </w:r>
      <w:proofErr w:type="spellStart"/>
      <w:r w:rsidRPr="003C12D5">
        <w:t>tw,sh</w:t>
      </w:r>
      <w:proofErr w:type="spellEnd"/>
      <w:r w:rsidRPr="003C12D5">
        <w:t>.</w:t>
      </w:r>
      <w:r w:rsidRPr="003C12D5">
        <w:tab/>
        <w:t>45703</w:t>
      </w:r>
    </w:p>
    <w:p w14:paraId="3A203C0E" w14:textId="77777777" w:rsidR="00A42879" w:rsidRPr="003C12D5" w:rsidRDefault="00A42879" w:rsidP="00A42879">
      <w:r w:rsidRPr="003C12D5">
        <w:lastRenderedPageBreak/>
        <w:t>77</w:t>
      </w:r>
      <w:r w:rsidRPr="003C12D5">
        <w:tab/>
        <w:t xml:space="preserve">(pooling or pooled or mantel </w:t>
      </w:r>
      <w:proofErr w:type="spellStart"/>
      <w:r w:rsidRPr="003C12D5">
        <w:t>haenszel</w:t>
      </w:r>
      <w:proofErr w:type="spellEnd"/>
      <w:r w:rsidRPr="003C12D5">
        <w:t>).</w:t>
      </w:r>
      <w:proofErr w:type="spellStart"/>
      <w:proofErr w:type="gramStart"/>
      <w:r w:rsidRPr="003C12D5">
        <w:t>tw,sh</w:t>
      </w:r>
      <w:proofErr w:type="spellEnd"/>
      <w:r w:rsidRPr="003C12D5">
        <w:t>.</w:t>
      </w:r>
      <w:proofErr w:type="gramEnd"/>
      <w:r w:rsidRPr="003C12D5">
        <w:tab/>
        <w:t>122604</w:t>
      </w:r>
    </w:p>
    <w:p w14:paraId="01ACBD5B" w14:textId="77777777" w:rsidR="00A42879" w:rsidRPr="003C12D5" w:rsidRDefault="00A42879" w:rsidP="00A42879">
      <w:r w:rsidRPr="003C12D5">
        <w:t>78</w:t>
      </w:r>
      <w:r w:rsidRPr="003C12D5">
        <w:tab/>
        <w:t>(</w:t>
      </w:r>
      <w:proofErr w:type="spellStart"/>
      <w:r w:rsidRPr="003C12D5">
        <w:t>peto</w:t>
      </w:r>
      <w:proofErr w:type="spellEnd"/>
      <w:r w:rsidRPr="003C12D5">
        <w:t xml:space="preserve"> or </w:t>
      </w:r>
      <w:proofErr w:type="spellStart"/>
      <w:r w:rsidRPr="003C12D5">
        <w:t>dersimonian</w:t>
      </w:r>
      <w:proofErr w:type="spellEnd"/>
      <w:r w:rsidRPr="003C12D5">
        <w:t xml:space="preserve"> or der </w:t>
      </w:r>
      <w:proofErr w:type="spellStart"/>
      <w:r w:rsidRPr="003C12D5">
        <w:t>simonian</w:t>
      </w:r>
      <w:proofErr w:type="spellEnd"/>
      <w:r w:rsidRPr="003C12D5">
        <w:t xml:space="preserve"> or fixed effect).</w:t>
      </w:r>
      <w:proofErr w:type="spellStart"/>
      <w:proofErr w:type="gramStart"/>
      <w:r w:rsidRPr="003C12D5">
        <w:t>tw,sh</w:t>
      </w:r>
      <w:proofErr w:type="spellEnd"/>
      <w:r w:rsidRPr="003C12D5">
        <w:t>.</w:t>
      </w:r>
      <w:proofErr w:type="gramEnd"/>
      <w:r w:rsidRPr="003C12D5">
        <w:tab/>
        <w:t>8752</w:t>
      </w:r>
    </w:p>
    <w:p w14:paraId="5AE8FE7C" w14:textId="77777777" w:rsidR="00A42879" w:rsidRPr="003C12D5" w:rsidRDefault="00A42879" w:rsidP="00A42879">
      <w:r w:rsidRPr="003C12D5">
        <w:t>79</w:t>
      </w:r>
      <w:r w:rsidRPr="003C12D5">
        <w:tab/>
        <w:t>(retraction of publication or retracted publication</w:t>
      </w:r>
      <w:proofErr w:type="gramStart"/>
      <w:r w:rsidRPr="003C12D5">
        <w:t>).pt.</w:t>
      </w:r>
      <w:proofErr w:type="gramEnd"/>
      <w:r w:rsidRPr="003C12D5">
        <w:tab/>
        <w:t>19974</w:t>
      </w:r>
    </w:p>
    <w:p w14:paraId="3777BE41" w14:textId="77777777" w:rsidR="00A42879" w:rsidRPr="003C12D5" w:rsidRDefault="00A42879" w:rsidP="00A42879">
      <w:r w:rsidRPr="003C12D5">
        <w:t>80</w:t>
      </w:r>
      <w:r w:rsidRPr="003C12D5">
        <w:tab/>
        <w:t>or/71-79</w:t>
      </w:r>
      <w:r w:rsidRPr="003C12D5">
        <w:tab/>
        <w:t>416184</w:t>
      </w:r>
    </w:p>
    <w:p w14:paraId="07CAA0FA" w14:textId="77777777" w:rsidR="00A42879" w:rsidRPr="003C12D5" w:rsidRDefault="00A42879" w:rsidP="00A42879">
      <w:r w:rsidRPr="003C12D5">
        <w:t>81</w:t>
      </w:r>
      <w:r w:rsidRPr="003C12D5">
        <w:tab/>
        <w:t>70 and 80</w:t>
      </w:r>
      <w:r w:rsidRPr="003C12D5">
        <w:tab/>
        <w:t>177157</w:t>
      </w:r>
    </w:p>
    <w:p w14:paraId="038E56BD" w14:textId="77777777" w:rsidR="00A42879" w:rsidRPr="003C12D5" w:rsidRDefault="00A42879" w:rsidP="00A42879">
      <w:r w:rsidRPr="003C12D5">
        <w:t>82</w:t>
      </w:r>
      <w:r w:rsidRPr="003C12D5">
        <w:tab/>
        <w:t>meta-analysis.pt.</w:t>
      </w:r>
      <w:r w:rsidRPr="003C12D5">
        <w:tab/>
        <w:t>142222</w:t>
      </w:r>
    </w:p>
    <w:p w14:paraId="06A241D1" w14:textId="77777777" w:rsidR="00A42879" w:rsidRPr="003C12D5" w:rsidRDefault="00A42879" w:rsidP="00A42879">
      <w:r w:rsidRPr="003C12D5">
        <w:t>83</w:t>
      </w:r>
      <w:r w:rsidRPr="003C12D5">
        <w:tab/>
        <w:t>meta-analysis.sh.</w:t>
      </w:r>
      <w:r w:rsidRPr="003C12D5">
        <w:tab/>
        <w:t>142222</w:t>
      </w:r>
    </w:p>
    <w:p w14:paraId="19C3A866" w14:textId="77777777" w:rsidR="00A42879" w:rsidRPr="003C12D5" w:rsidRDefault="00A42879" w:rsidP="00A42879">
      <w:r w:rsidRPr="003C12D5">
        <w:t>84</w:t>
      </w:r>
      <w:r w:rsidRPr="003C12D5">
        <w:tab/>
        <w:t>(meta-</w:t>
      </w:r>
      <w:proofErr w:type="spellStart"/>
      <w:r w:rsidRPr="003C12D5">
        <w:t>analys</w:t>
      </w:r>
      <w:proofErr w:type="spellEnd"/>
      <w:r w:rsidRPr="003C12D5">
        <w:t xml:space="preserve">$ or meta </w:t>
      </w:r>
      <w:proofErr w:type="spellStart"/>
      <w:r w:rsidRPr="003C12D5">
        <w:t>analys</w:t>
      </w:r>
      <w:proofErr w:type="spellEnd"/>
      <w:r w:rsidRPr="003C12D5">
        <w:t xml:space="preserve">$ or </w:t>
      </w:r>
      <w:proofErr w:type="spellStart"/>
      <w:r w:rsidRPr="003C12D5">
        <w:t>metaanalys</w:t>
      </w:r>
      <w:proofErr w:type="spellEnd"/>
      <w:r w:rsidRPr="003C12D5">
        <w:t>$).</w:t>
      </w:r>
      <w:proofErr w:type="spellStart"/>
      <w:proofErr w:type="gramStart"/>
      <w:r w:rsidRPr="003C12D5">
        <w:t>tw,sh</w:t>
      </w:r>
      <w:proofErr w:type="spellEnd"/>
      <w:r w:rsidRPr="003C12D5">
        <w:t>.</w:t>
      </w:r>
      <w:proofErr w:type="gramEnd"/>
      <w:r w:rsidRPr="003C12D5">
        <w:tab/>
        <w:t>242514</w:t>
      </w:r>
    </w:p>
    <w:p w14:paraId="022010BF" w14:textId="77777777" w:rsidR="00A42879" w:rsidRPr="003C12D5" w:rsidRDefault="00A42879" w:rsidP="00A42879">
      <w:r w:rsidRPr="003C12D5">
        <w:t>85</w:t>
      </w:r>
      <w:r w:rsidRPr="003C12D5">
        <w:tab/>
        <w:t>(systematic$ adj5 review$).</w:t>
      </w:r>
      <w:proofErr w:type="spellStart"/>
      <w:proofErr w:type="gramStart"/>
      <w:r w:rsidRPr="003C12D5">
        <w:t>tw,sh</w:t>
      </w:r>
      <w:proofErr w:type="spellEnd"/>
      <w:r w:rsidRPr="003C12D5">
        <w:t>.</w:t>
      </w:r>
      <w:proofErr w:type="gramEnd"/>
      <w:r w:rsidRPr="003C12D5">
        <w:tab/>
        <w:t>249920</w:t>
      </w:r>
    </w:p>
    <w:p w14:paraId="232F3200" w14:textId="77777777" w:rsidR="00A42879" w:rsidRPr="003C12D5" w:rsidRDefault="00A42879" w:rsidP="00A42879">
      <w:r w:rsidRPr="003C12D5">
        <w:t>86</w:t>
      </w:r>
      <w:r w:rsidRPr="003C12D5">
        <w:tab/>
        <w:t>(systematic$ adj5 overview$).</w:t>
      </w:r>
      <w:proofErr w:type="spellStart"/>
      <w:proofErr w:type="gramStart"/>
      <w:r w:rsidRPr="003C12D5">
        <w:t>tw,sh</w:t>
      </w:r>
      <w:proofErr w:type="spellEnd"/>
      <w:r w:rsidRPr="003C12D5">
        <w:t>.</w:t>
      </w:r>
      <w:proofErr w:type="gramEnd"/>
      <w:r w:rsidRPr="003C12D5">
        <w:tab/>
        <w:t>2759</w:t>
      </w:r>
    </w:p>
    <w:p w14:paraId="649DEFD5" w14:textId="77777777" w:rsidR="00A42879" w:rsidRPr="003C12D5" w:rsidRDefault="00A42879" w:rsidP="00A42879">
      <w:r w:rsidRPr="003C12D5">
        <w:t>87</w:t>
      </w:r>
      <w:r w:rsidRPr="003C12D5">
        <w:tab/>
        <w:t>(</w:t>
      </w:r>
      <w:proofErr w:type="spellStart"/>
      <w:r w:rsidRPr="003C12D5">
        <w:t>quantitativ</w:t>
      </w:r>
      <w:proofErr w:type="spellEnd"/>
      <w:r w:rsidRPr="003C12D5">
        <w:t>$ adj5 review$).</w:t>
      </w:r>
      <w:proofErr w:type="spellStart"/>
      <w:proofErr w:type="gramStart"/>
      <w:r w:rsidRPr="003C12D5">
        <w:t>tw,sh</w:t>
      </w:r>
      <w:proofErr w:type="spellEnd"/>
      <w:r w:rsidRPr="003C12D5">
        <w:t>.</w:t>
      </w:r>
      <w:proofErr w:type="gramEnd"/>
      <w:r w:rsidRPr="003C12D5">
        <w:tab/>
        <w:t>9056</w:t>
      </w:r>
    </w:p>
    <w:p w14:paraId="1A06BA50" w14:textId="77777777" w:rsidR="00A42879" w:rsidRPr="003C12D5" w:rsidRDefault="00A42879" w:rsidP="00A42879">
      <w:r w:rsidRPr="003C12D5">
        <w:t>88</w:t>
      </w:r>
      <w:r w:rsidRPr="003C12D5">
        <w:tab/>
        <w:t>(</w:t>
      </w:r>
      <w:proofErr w:type="spellStart"/>
      <w:r w:rsidRPr="003C12D5">
        <w:t>quantitativ</w:t>
      </w:r>
      <w:proofErr w:type="spellEnd"/>
      <w:r w:rsidRPr="003C12D5">
        <w:t>$ adj5 overview$).</w:t>
      </w:r>
      <w:proofErr w:type="spellStart"/>
      <w:proofErr w:type="gramStart"/>
      <w:r w:rsidRPr="003C12D5">
        <w:t>tw,sh</w:t>
      </w:r>
      <w:proofErr w:type="spellEnd"/>
      <w:r w:rsidRPr="003C12D5">
        <w:t>.</w:t>
      </w:r>
      <w:proofErr w:type="gramEnd"/>
      <w:r w:rsidRPr="003C12D5">
        <w:tab/>
        <w:t>355</w:t>
      </w:r>
    </w:p>
    <w:p w14:paraId="0F26532D" w14:textId="77777777" w:rsidR="00A42879" w:rsidRPr="003C12D5" w:rsidRDefault="00A42879" w:rsidP="00A42879">
      <w:r w:rsidRPr="003C12D5">
        <w:t>89</w:t>
      </w:r>
      <w:r w:rsidRPr="003C12D5">
        <w:tab/>
        <w:t>(</w:t>
      </w:r>
      <w:proofErr w:type="spellStart"/>
      <w:r w:rsidRPr="003C12D5">
        <w:t>quantitativ</w:t>
      </w:r>
      <w:proofErr w:type="spellEnd"/>
      <w:r w:rsidRPr="003C12D5">
        <w:t>$ adj5 synthesis$).</w:t>
      </w:r>
      <w:proofErr w:type="spellStart"/>
      <w:proofErr w:type="gramStart"/>
      <w:r w:rsidRPr="003C12D5">
        <w:t>tw,sh</w:t>
      </w:r>
      <w:proofErr w:type="spellEnd"/>
      <w:r w:rsidRPr="003C12D5">
        <w:t>.</w:t>
      </w:r>
      <w:proofErr w:type="gramEnd"/>
      <w:r w:rsidRPr="003C12D5">
        <w:tab/>
        <w:t>3570</w:t>
      </w:r>
    </w:p>
    <w:p w14:paraId="4C519D18" w14:textId="77777777" w:rsidR="00A42879" w:rsidRPr="003C12D5" w:rsidRDefault="00A42879" w:rsidP="00A42879">
      <w:r w:rsidRPr="003C12D5">
        <w:t>90</w:t>
      </w:r>
      <w:r w:rsidRPr="003C12D5">
        <w:tab/>
        <w:t>(methodologic$ adj5 review$).</w:t>
      </w:r>
      <w:proofErr w:type="spellStart"/>
      <w:proofErr w:type="gramStart"/>
      <w:r w:rsidRPr="003C12D5">
        <w:t>tw,sh</w:t>
      </w:r>
      <w:proofErr w:type="spellEnd"/>
      <w:r w:rsidRPr="003C12D5">
        <w:t>.</w:t>
      </w:r>
      <w:proofErr w:type="gramEnd"/>
      <w:r w:rsidRPr="003C12D5">
        <w:tab/>
        <w:t>7250</w:t>
      </w:r>
    </w:p>
    <w:p w14:paraId="720480F3" w14:textId="77777777" w:rsidR="00A42879" w:rsidRPr="003C12D5" w:rsidRDefault="00A42879" w:rsidP="00A42879">
      <w:r w:rsidRPr="003C12D5">
        <w:t>91</w:t>
      </w:r>
      <w:r w:rsidRPr="003C12D5">
        <w:tab/>
        <w:t>(methodologic$ adj5 overview$).</w:t>
      </w:r>
      <w:proofErr w:type="spellStart"/>
      <w:proofErr w:type="gramStart"/>
      <w:r w:rsidRPr="003C12D5">
        <w:t>tw,sh</w:t>
      </w:r>
      <w:proofErr w:type="spellEnd"/>
      <w:r w:rsidRPr="003C12D5">
        <w:t>.</w:t>
      </w:r>
      <w:proofErr w:type="gramEnd"/>
      <w:r w:rsidRPr="003C12D5">
        <w:tab/>
        <w:t>482</w:t>
      </w:r>
    </w:p>
    <w:p w14:paraId="31D3E550" w14:textId="77777777" w:rsidR="00A42879" w:rsidRPr="003C12D5" w:rsidRDefault="00A42879" w:rsidP="00A42879">
      <w:r w:rsidRPr="003C12D5">
        <w:t>92</w:t>
      </w:r>
      <w:r w:rsidRPr="003C12D5">
        <w:tab/>
        <w:t>(integrative research review$ or research integration).</w:t>
      </w:r>
      <w:proofErr w:type="spellStart"/>
      <w:r w:rsidRPr="003C12D5">
        <w:t>tw</w:t>
      </w:r>
      <w:proofErr w:type="spellEnd"/>
      <w:r w:rsidRPr="003C12D5">
        <w:t>.</w:t>
      </w:r>
      <w:r w:rsidRPr="003C12D5">
        <w:tab/>
        <w:t>155</w:t>
      </w:r>
    </w:p>
    <w:p w14:paraId="2910EB6E" w14:textId="77777777" w:rsidR="00A42879" w:rsidRPr="003C12D5" w:rsidRDefault="00A42879" w:rsidP="00A42879">
      <w:r w:rsidRPr="003C12D5">
        <w:t>93</w:t>
      </w:r>
      <w:r w:rsidRPr="003C12D5">
        <w:tab/>
        <w:t>((</w:t>
      </w:r>
      <w:proofErr w:type="spellStart"/>
      <w:r w:rsidRPr="003C12D5">
        <w:t>qualitativ</w:t>
      </w:r>
      <w:proofErr w:type="spellEnd"/>
      <w:r w:rsidRPr="003C12D5">
        <w:t xml:space="preserve">$ adj5 synthesis$) or (scoping </w:t>
      </w:r>
      <w:proofErr w:type="spellStart"/>
      <w:r w:rsidRPr="003C12D5">
        <w:t>adj</w:t>
      </w:r>
      <w:proofErr w:type="spellEnd"/>
      <w:r w:rsidRPr="003C12D5">
        <w:t xml:space="preserve"> review)).</w:t>
      </w:r>
      <w:proofErr w:type="spellStart"/>
      <w:proofErr w:type="gramStart"/>
      <w:r w:rsidRPr="003C12D5">
        <w:t>tw,sh</w:t>
      </w:r>
      <w:proofErr w:type="spellEnd"/>
      <w:r w:rsidRPr="003C12D5">
        <w:t>.</w:t>
      </w:r>
      <w:proofErr w:type="gramEnd"/>
      <w:r w:rsidRPr="003C12D5">
        <w:tab/>
        <w:t>15078</w:t>
      </w:r>
    </w:p>
    <w:p w14:paraId="0924ABBD" w14:textId="77777777" w:rsidR="00A42879" w:rsidRPr="003C12D5" w:rsidRDefault="00A42879" w:rsidP="00A42879">
      <w:r w:rsidRPr="003C12D5">
        <w:t>94</w:t>
      </w:r>
      <w:r w:rsidRPr="003C12D5">
        <w:tab/>
        <w:t>Systematic Review.pt.</w:t>
      </w:r>
      <w:r w:rsidRPr="003C12D5">
        <w:tab/>
        <w:t>169097</w:t>
      </w:r>
    </w:p>
    <w:p w14:paraId="5EDD1DCB" w14:textId="77777777" w:rsidR="00A42879" w:rsidRPr="003C12D5" w:rsidRDefault="00A42879" w:rsidP="00A42879">
      <w:r w:rsidRPr="003C12D5">
        <w:t>95</w:t>
      </w:r>
      <w:r w:rsidRPr="003C12D5">
        <w:tab/>
        <w:t>or/82-94</w:t>
      </w:r>
      <w:r w:rsidRPr="003C12D5">
        <w:tab/>
        <w:t>398261</w:t>
      </w:r>
    </w:p>
    <w:p w14:paraId="63CCCE0F" w14:textId="77777777" w:rsidR="00A42879" w:rsidRPr="003C12D5" w:rsidRDefault="00A42879" w:rsidP="00A42879">
      <w:r w:rsidRPr="003C12D5">
        <w:rPr>
          <w:highlight w:val="yellow"/>
        </w:rPr>
        <w:t>96</w:t>
      </w:r>
      <w:r w:rsidRPr="003C12D5">
        <w:rPr>
          <w:highlight w:val="yellow"/>
        </w:rPr>
        <w:tab/>
        <w:t>81 or 95 [BMJ SR filter]</w:t>
      </w:r>
      <w:r w:rsidRPr="003C12D5">
        <w:rPr>
          <w:highlight w:val="yellow"/>
        </w:rPr>
        <w:tab/>
        <w:t>463828</w:t>
      </w:r>
    </w:p>
    <w:p w14:paraId="430A0312" w14:textId="77777777" w:rsidR="00A42879" w:rsidRPr="003C12D5" w:rsidRDefault="00A42879" w:rsidP="00A42879">
      <w:pPr>
        <w:rPr>
          <w:highlight w:val="yellow"/>
        </w:rPr>
      </w:pPr>
      <w:r w:rsidRPr="003C12D5">
        <w:rPr>
          <w:highlight w:val="yellow"/>
        </w:rPr>
        <w:t>97</w:t>
      </w:r>
      <w:r w:rsidRPr="003C12D5">
        <w:rPr>
          <w:highlight w:val="yellow"/>
        </w:rPr>
        <w:tab/>
        <w:t>42 and (48 or 59 or 69) [Pall AND primary care or community or OOH]</w:t>
      </w:r>
      <w:r w:rsidRPr="003C12D5">
        <w:rPr>
          <w:highlight w:val="yellow"/>
        </w:rPr>
        <w:tab/>
        <w:t>29815</w:t>
      </w:r>
    </w:p>
    <w:p w14:paraId="72249969" w14:textId="77777777" w:rsidR="00A42879" w:rsidRPr="003C12D5" w:rsidRDefault="00A42879" w:rsidP="00A42879">
      <w:r w:rsidRPr="003C12D5">
        <w:rPr>
          <w:highlight w:val="yellow"/>
        </w:rPr>
        <w:t>98</w:t>
      </w:r>
      <w:r w:rsidRPr="003C12D5">
        <w:rPr>
          <w:highlight w:val="yellow"/>
        </w:rPr>
        <w:tab/>
        <w:t>48 and 69 [Primary care and OOH]</w:t>
      </w:r>
      <w:r w:rsidRPr="003C12D5">
        <w:rPr>
          <w:highlight w:val="yellow"/>
        </w:rPr>
        <w:tab/>
        <w:t>2205</w:t>
      </w:r>
    </w:p>
    <w:p w14:paraId="011E431D" w14:textId="77777777" w:rsidR="00A42879" w:rsidRPr="003C12D5" w:rsidRDefault="00A42879" w:rsidP="00A42879">
      <w:r w:rsidRPr="003C12D5">
        <w:t>99</w:t>
      </w:r>
      <w:r w:rsidRPr="003C12D5">
        <w:tab/>
        <w:t>97 or 98</w:t>
      </w:r>
      <w:r w:rsidRPr="003C12D5">
        <w:tab/>
        <w:t>31873</w:t>
      </w:r>
    </w:p>
    <w:p w14:paraId="01016DA8" w14:textId="77777777" w:rsidR="00A42879" w:rsidRPr="003C12D5" w:rsidRDefault="00A42879" w:rsidP="00A42879">
      <w:r w:rsidRPr="003C12D5">
        <w:rPr>
          <w:highlight w:val="yellow"/>
        </w:rPr>
        <w:t>100</w:t>
      </w:r>
      <w:r w:rsidRPr="003C12D5">
        <w:rPr>
          <w:highlight w:val="yellow"/>
        </w:rPr>
        <w:tab/>
        <w:t>limit 99 to (systematic reviews pre 2019 or systematic reviews)</w:t>
      </w:r>
      <w:r w:rsidRPr="003C12D5">
        <w:rPr>
          <w:highlight w:val="yellow"/>
        </w:rPr>
        <w:tab/>
        <w:t>1638 [inbuilt filter]</w:t>
      </w:r>
    </w:p>
    <w:p w14:paraId="2ED86966" w14:textId="77777777" w:rsidR="00A42879" w:rsidRPr="003C12D5" w:rsidRDefault="00A42879" w:rsidP="00A42879">
      <w:r w:rsidRPr="003C12D5">
        <w:t>101</w:t>
      </w:r>
      <w:r w:rsidRPr="003C12D5">
        <w:tab/>
        <w:t>96 and 99</w:t>
      </w:r>
      <w:r w:rsidRPr="003C12D5">
        <w:tab/>
        <w:t>1262</w:t>
      </w:r>
    </w:p>
    <w:p w14:paraId="3F504934" w14:textId="77777777" w:rsidR="00A42879" w:rsidRPr="003C12D5" w:rsidRDefault="00A42879" w:rsidP="00A42879">
      <w:r w:rsidRPr="003C12D5">
        <w:t>102</w:t>
      </w:r>
      <w:r w:rsidRPr="003C12D5">
        <w:tab/>
        <w:t>100 or 101</w:t>
      </w:r>
      <w:r w:rsidRPr="003C12D5">
        <w:tab/>
        <w:t>1869</w:t>
      </w:r>
    </w:p>
    <w:p w14:paraId="0615249A" w14:textId="77777777" w:rsidR="00A42879" w:rsidRDefault="00A42879" w:rsidP="00A42879"/>
    <w:p w14:paraId="7429D580" w14:textId="77777777" w:rsidR="00A42879" w:rsidRPr="003C12D5" w:rsidRDefault="00A42879" w:rsidP="00A42879"/>
    <w:p w14:paraId="03F07A21" w14:textId="77777777" w:rsidR="00A42879" w:rsidRPr="003C12D5" w:rsidRDefault="00A42879" w:rsidP="00A42879">
      <w:pPr>
        <w:keepNext/>
        <w:keepLines/>
        <w:spacing w:before="40" w:after="0"/>
        <w:outlineLvl w:val="1"/>
        <w:rPr>
          <w:rFonts w:asciiTheme="majorHAnsi" w:eastAsiaTheme="majorEastAsia" w:hAnsiTheme="majorHAnsi" w:cstheme="majorBidi"/>
          <w:color w:val="0F4761" w:themeColor="accent1" w:themeShade="BF"/>
          <w:sz w:val="26"/>
          <w:szCs w:val="26"/>
        </w:rPr>
      </w:pPr>
      <w:r w:rsidRPr="003C12D5">
        <w:rPr>
          <w:rFonts w:asciiTheme="majorHAnsi" w:eastAsiaTheme="majorEastAsia" w:hAnsiTheme="majorHAnsi" w:cstheme="majorBidi"/>
          <w:color w:val="0F4761" w:themeColor="accent1" w:themeShade="BF"/>
          <w:sz w:val="26"/>
          <w:szCs w:val="26"/>
        </w:rPr>
        <w:t>Embase &lt;1974 to 2021 September 22&gt;</w:t>
      </w:r>
    </w:p>
    <w:p w14:paraId="3B89E362" w14:textId="77777777" w:rsidR="00A42879" w:rsidRPr="003C12D5" w:rsidRDefault="00A42879" w:rsidP="00A42879"/>
    <w:p w14:paraId="33E50490" w14:textId="77777777" w:rsidR="00A42879" w:rsidRPr="003C12D5" w:rsidRDefault="00A42879" w:rsidP="00A42879">
      <w:r w:rsidRPr="003C12D5">
        <w:t>1</w:t>
      </w:r>
      <w:r w:rsidRPr="003C12D5">
        <w:tab/>
        <w:t>advance care planning/</w:t>
      </w:r>
      <w:r w:rsidRPr="003C12D5">
        <w:tab/>
        <w:t>4033</w:t>
      </w:r>
    </w:p>
    <w:p w14:paraId="73ECD99B" w14:textId="77777777" w:rsidR="00A42879" w:rsidRPr="003C12D5" w:rsidRDefault="00A42879" w:rsidP="00A42879">
      <w:r w:rsidRPr="003C12D5">
        <w:lastRenderedPageBreak/>
        <w:t>2</w:t>
      </w:r>
      <w:r w:rsidRPr="003C12D5">
        <w:tab/>
      </w:r>
      <w:proofErr w:type="gramStart"/>
      <w:r w:rsidRPr="003C12D5">
        <w:t>attitude</w:t>
      </w:r>
      <w:proofErr w:type="gramEnd"/>
      <w:r w:rsidRPr="003C12D5">
        <w:t xml:space="preserve"> to death/</w:t>
      </w:r>
      <w:r w:rsidRPr="003C12D5">
        <w:tab/>
        <w:t>11271</w:t>
      </w:r>
    </w:p>
    <w:p w14:paraId="60651295" w14:textId="77777777" w:rsidR="00A42879" w:rsidRPr="003C12D5" w:rsidRDefault="00A42879" w:rsidP="00A42879">
      <w:r w:rsidRPr="003C12D5">
        <w:t>3</w:t>
      </w:r>
      <w:r w:rsidRPr="003C12D5">
        <w:tab/>
        <w:t>bereavement/</w:t>
      </w:r>
      <w:r w:rsidRPr="003C12D5">
        <w:tab/>
        <w:t>9666</w:t>
      </w:r>
    </w:p>
    <w:p w14:paraId="2086C0F6" w14:textId="77777777" w:rsidR="00A42879" w:rsidRPr="003C12D5" w:rsidRDefault="00A42879" w:rsidP="00A42879">
      <w:r w:rsidRPr="003C12D5">
        <w:t>4</w:t>
      </w:r>
      <w:r w:rsidRPr="003C12D5">
        <w:tab/>
        <w:t>death/</w:t>
      </w:r>
      <w:r w:rsidRPr="003C12D5">
        <w:tab/>
        <w:t>276755</w:t>
      </w:r>
    </w:p>
    <w:p w14:paraId="6CA5673E" w14:textId="77777777" w:rsidR="00A42879" w:rsidRPr="003C12D5" w:rsidRDefault="00A42879" w:rsidP="00A42879">
      <w:r w:rsidRPr="003C12D5">
        <w:t>5</w:t>
      </w:r>
      <w:r w:rsidRPr="003C12D5">
        <w:tab/>
        <w:t>hospice/</w:t>
      </w:r>
      <w:r w:rsidRPr="003C12D5">
        <w:tab/>
        <w:t>14338</w:t>
      </w:r>
    </w:p>
    <w:p w14:paraId="2076B979" w14:textId="77777777" w:rsidR="00A42879" w:rsidRPr="003C12D5" w:rsidRDefault="00A42879" w:rsidP="00A42879">
      <w:r w:rsidRPr="003C12D5">
        <w:t>6</w:t>
      </w:r>
      <w:r w:rsidRPr="003C12D5">
        <w:tab/>
        <w:t>exp palliative therapy/</w:t>
      </w:r>
      <w:r w:rsidRPr="003C12D5">
        <w:tab/>
        <w:t>120991</w:t>
      </w:r>
    </w:p>
    <w:p w14:paraId="05B62BDB" w14:textId="77777777" w:rsidR="00A42879" w:rsidRPr="003C12D5" w:rsidRDefault="00A42879" w:rsidP="00A42879">
      <w:r w:rsidRPr="003C12D5">
        <w:t>7</w:t>
      </w:r>
      <w:r w:rsidRPr="003C12D5">
        <w:tab/>
        <w:t>respite care/</w:t>
      </w:r>
      <w:r w:rsidRPr="003C12D5">
        <w:tab/>
        <w:t>1200</w:t>
      </w:r>
    </w:p>
    <w:p w14:paraId="38BD1C51" w14:textId="77777777" w:rsidR="00A42879" w:rsidRPr="003C12D5" w:rsidRDefault="00A42879" w:rsidP="00A42879">
      <w:r w:rsidRPr="003C12D5">
        <w:t>8</w:t>
      </w:r>
      <w:r w:rsidRPr="003C12D5">
        <w:tab/>
        <w:t xml:space="preserve">terminal </w:t>
      </w:r>
      <w:proofErr w:type="gramStart"/>
      <w:r w:rsidRPr="003C12D5">
        <w:t>care</w:t>
      </w:r>
      <w:proofErr w:type="gramEnd"/>
      <w:r w:rsidRPr="003C12D5">
        <w:t>/ or hospice care/</w:t>
      </w:r>
      <w:r w:rsidRPr="003C12D5">
        <w:tab/>
        <w:t>47165</w:t>
      </w:r>
    </w:p>
    <w:p w14:paraId="49F42C43" w14:textId="77777777" w:rsidR="00A42879" w:rsidRPr="003C12D5" w:rsidRDefault="00A42879" w:rsidP="00A42879">
      <w:r w:rsidRPr="003C12D5">
        <w:t>9</w:t>
      </w:r>
      <w:r w:rsidRPr="003C12D5">
        <w:tab/>
        <w:t>exp terminally ill patient/</w:t>
      </w:r>
      <w:r w:rsidRPr="003C12D5">
        <w:tab/>
        <w:t>8972</w:t>
      </w:r>
    </w:p>
    <w:p w14:paraId="3752E234" w14:textId="77777777" w:rsidR="00A42879" w:rsidRPr="003C12D5" w:rsidRDefault="00A42879" w:rsidP="00A42879">
      <w:r w:rsidRPr="003C12D5">
        <w:t>10</w:t>
      </w:r>
      <w:r w:rsidRPr="003C12D5">
        <w:tab/>
        <w:t>palliat$.af.</w:t>
      </w:r>
      <w:r w:rsidRPr="003C12D5">
        <w:tab/>
        <w:t>199702</w:t>
      </w:r>
    </w:p>
    <w:p w14:paraId="01BCB2E5" w14:textId="77777777" w:rsidR="00A42879" w:rsidRPr="003C12D5" w:rsidRDefault="00A42879" w:rsidP="00A42879">
      <w:r w:rsidRPr="003C12D5">
        <w:t>11</w:t>
      </w:r>
      <w:r w:rsidRPr="003C12D5">
        <w:tab/>
        <w:t>hospice$.af.</w:t>
      </w:r>
      <w:r w:rsidRPr="003C12D5">
        <w:tab/>
        <w:t>57796</w:t>
      </w:r>
    </w:p>
    <w:p w14:paraId="3F27B20A" w14:textId="77777777" w:rsidR="00A42879" w:rsidRPr="003C12D5" w:rsidRDefault="00A42879" w:rsidP="00A42879">
      <w:r w:rsidRPr="003C12D5">
        <w:t>12</w:t>
      </w:r>
      <w:r w:rsidRPr="003C12D5">
        <w:tab/>
        <w:t>(terminal care or respite care).</w:t>
      </w:r>
      <w:proofErr w:type="spellStart"/>
      <w:r w:rsidRPr="003C12D5">
        <w:t>af</w:t>
      </w:r>
      <w:proofErr w:type="spellEnd"/>
      <w:r w:rsidRPr="003C12D5">
        <w:t>.</w:t>
      </w:r>
      <w:r w:rsidRPr="003C12D5">
        <w:tab/>
        <w:t>40481</w:t>
      </w:r>
    </w:p>
    <w:p w14:paraId="70E601F9" w14:textId="77777777" w:rsidR="00A42879" w:rsidRPr="003C12D5" w:rsidRDefault="00A42879" w:rsidP="00A42879">
      <w:r w:rsidRPr="003C12D5">
        <w:t>13</w:t>
      </w:r>
      <w:r w:rsidRPr="003C12D5">
        <w:tab/>
        <w:t xml:space="preserve">supportive </w:t>
      </w:r>
      <w:proofErr w:type="spellStart"/>
      <w:proofErr w:type="gramStart"/>
      <w:r w:rsidRPr="003C12D5">
        <w:t>care.ti</w:t>
      </w:r>
      <w:proofErr w:type="gramEnd"/>
      <w:r w:rsidRPr="003C12D5">
        <w:t>,ab,kw</w:t>
      </w:r>
      <w:proofErr w:type="spellEnd"/>
      <w:r w:rsidRPr="003C12D5">
        <w:t>.</w:t>
      </w:r>
      <w:r w:rsidRPr="003C12D5">
        <w:tab/>
        <w:t>33536</w:t>
      </w:r>
    </w:p>
    <w:p w14:paraId="42E6A438" w14:textId="77777777" w:rsidR="00A42879" w:rsidRPr="003C12D5" w:rsidRDefault="00A42879" w:rsidP="00A42879">
      <w:r w:rsidRPr="003C12D5">
        <w:t>14</w:t>
      </w:r>
      <w:r w:rsidRPr="003C12D5">
        <w:tab/>
        <w:t>bereave$.mp.</w:t>
      </w:r>
      <w:r w:rsidRPr="003C12D5">
        <w:tab/>
        <w:t>14408</w:t>
      </w:r>
    </w:p>
    <w:p w14:paraId="2536CE70" w14:textId="77777777" w:rsidR="00A42879" w:rsidRPr="003C12D5" w:rsidRDefault="00A42879" w:rsidP="00A42879">
      <w:r w:rsidRPr="003C12D5">
        <w:t>15</w:t>
      </w:r>
      <w:r w:rsidRPr="003C12D5">
        <w:tab/>
      </w:r>
      <w:proofErr w:type="gramStart"/>
      <w:r w:rsidRPr="003C12D5">
        <w:t>attitude</w:t>
      </w:r>
      <w:proofErr w:type="gramEnd"/>
      <w:r w:rsidRPr="003C12D5">
        <w:t xml:space="preserve"> to death.mp.</w:t>
      </w:r>
      <w:r w:rsidRPr="003C12D5">
        <w:tab/>
        <w:t>11426</w:t>
      </w:r>
    </w:p>
    <w:p w14:paraId="429A6D36" w14:textId="77777777" w:rsidR="00A42879" w:rsidRPr="003C12D5" w:rsidRDefault="00A42879" w:rsidP="00A42879">
      <w:r w:rsidRPr="003C12D5">
        <w:t>16</w:t>
      </w:r>
      <w:r w:rsidRPr="003C12D5">
        <w:tab/>
      </w:r>
      <w:proofErr w:type="gramStart"/>
      <w:r w:rsidRPr="003C12D5">
        <w:t>end</w:t>
      </w:r>
      <w:proofErr w:type="gramEnd"/>
      <w:r w:rsidRPr="003C12D5">
        <w:t xml:space="preserve"> of life.af.</w:t>
      </w:r>
      <w:r w:rsidRPr="003C12D5">
        <w:tab/>
        <w:t>40653</w:t>
      </w:r>
    </w:p>
    <w:p w14:paraId="395C983E" w14:textId="77777777" w:rsidR="00A42879" w:rsidRPr="003C12D5" w:rsidRDefault="00A42879" w:rsidP="00A42879">
      <w:r w:rsidRPr="003C12D5">
        <w:t>17</w:t>
      </w:r>
      <w:r w:rsidRPr="003C12D5">
        <w:tab/>
        <w:t xml:space="preserve">((advanced or terminal* or critical*) </w:t>
      </w:r>
      <w:proofErr w:type="spellStart"/>
      <w:r w:rsidRPr="003C12D5">
        <w:t>adj</w:t>
      </w:r>
      <w:proofErr w:type="spellEnd"/>
      <w:r w:rsidRPr="003C12D5">
        <w:t xml:space="preserve"> (ill* or disease)</w:t>
      </w:r>
      <w:proofErr w:type="gramStart"/>
      <w:r w:rsidRPr="003C12D5">
        <w:t>).</w:t>
      </w:r>
      <w:proofErr w:type="spellStart"/>
      <w:r w:rsidRPr="003C12D5">
        <w:t>ti</w:t>
      </w:r>
      <w:proofErr w:type="gramEnd"/>
      <w:r w:rsidRPr="003C12D5">
        <w:t>,ab,kw</w:t>
      </w:r>
      <w:proofErr w:type="spellEnd"/>
      <w:r w:rsidRPr="003C12D5">
        <w:t>.</w:t>
      </w:r>
      <w:r w:rsidRPr="003C12D5">
        <w:tab/>
        <w:t>132660</w:t>
      </w:r>
    </w:p>
    <w:p w14:paraId="30496462" w14:textId="77777777" w:rsidR="00A42879" w:rsidRPr="003C12D5" w:rsidRDefault="00A42879" w:rsidP="00A42879">
      <w:r w:rsidRPr="003C12D5">
        <w:t>18</w:t>
      </w:r>
      <w:r w:rsidRPr="003C12D5">
        <w:tab/>
        <w:t>Advance* Care.af.</w:t>
      </w:r>
      <w:r w:rsidRPr="003C12D5">
        <w:tab/>
        <w:t>12717</w:t>
      </w:r>
    </w:p>
    <w:p w14:paraId="0A9CBF9F" w14:textId="77777777" w:rsidR="00A42879" w:rsidRPr="003C12D5" w:rsidRDefault="00A42879" w:rsidP="00A42879">
      <w:r w:rsidRPr="003C12D5">
        <w:t>19</w:t>
      </w:r>
      <w:r w:rsidRPr="003C12D5">
        <w:tab/>
        <w:t xml:space="preserve">(limited life </w:t>
      </w:r>
      <w:proofErr w:type="spellStart"/>
      <w:r w:rsidRPr="003C12D5">
        <w:t>adj</w:t>
      </w:r>
      <w:proofErr w:type="spellEnd"/>
      <w:r w:rsidRPr="003C12D5">
        <w:t xml:space="preserve"> (</w:t>
      </w:r>
      <w:proofErr w:type="spellStart"/>
      <w:r w:rsidRPr="003C12D5">
        <w:t>expectanc</w:t>
      </w:r>
      <w:proofErr w:type="spellEnd"/>
      <w:r w:rsidRPr="003C12D5">
        <w:t>* or span*)</w:t>
      </w:r>
      <w:proofErr w:type="gramStart"/>
      <w:r w:rsidRPr="003C12D5">
        <w:t>).</w:t>
      </w:r>
      <w:proofErr w:type="spellStart"/>
      <w:r w:rsidRPr="003C12D5">
        <w:t>ti</w:t>
      </w:r>
      <w:proofErr w:type="gramEnd"/>
      <w:r w:rsidRPr="003C12D5">
        <w:t>,ab,kw</w:t>
      </w:r>
      <w:proofErr w:type="spellEnd"/>
      <w:r w:rsidRPr="003C12D5">
        <w:t>. or life-limiting.mp.</w:t>
      </w:r>
      <w:r w:rsidRPr="003C12D5">
        <w:tab/>
        <w:t>5631</w:t>
      </w:r>
    </w:p>
    <w:p w14:paraId="3A6FFD32" w14:textId="77777777" w:rsidR="00A42879" w:rsidRPr="003C12D5" w:rsidRDefault="00A42879" w:rsidP="00A42879">
      <w:r w:rsidRPr="003C12D5">
        <w:t>20</w:t>
      </w:r>
      <w:r w:rsidRPr="003C12D5">
        <w:tab/>
        <w:t>"last year of life</w:t>
      </w:r>
      <w:proofErr w:type="gramStart"/>
      <w:r w:rsidRPr="003C12D5">
        <w:t>".</w:t>
      </w:r>
      <w:proofErr w:type="spellStart"/>
      <w:r w:rsidRPr="003C12D5">
        <w:t>ti</w:t>
      </w:r>
      <w:proofErr w:type="gramEnd"/>
      <w:r w:rsidRPr="003C12D5">
        <w:t>,ab,kw</w:t>
      </w:r>
      <w:proofErr w:type="spellEnd"/>
      <w:r w:rsidRPr="003C12D5">
        <w:t>.</w:t>
      </w:r>
      <w:r w:rsidRPr="003C12D5">
        <w:tab/>
        <w:t>1023</w:t>
      </w:r>
    </w:p>
    <w:p w14:paraId="7551371C" w14:textId="77777777" w:rsidR="00A42879" w:rsidRPr="003C12D5" w:rsidRDefault="00A42879" w:rsidP="00A42879">
      <w:proofErr w:type="gramStart"/>
      <w:r w:rsidRPr="003C12D5">
        <w:t>21</w:t>
      </w:r>
      <w:r w:rsidRPr="003C12D5">
        <w:tab/>
      </w:r>
      <w:proofErr w:type="spellStart"/>
      <w:r w:rsidRPr="003C12D5">
        <w:t>dying.ti,ab</w:t>
      </w:r>
      <w:proofErr w:type="gramEnd"/>
      <w:r w:rsidRPr="003C12D5">
        <w:t>,kw</w:t>
      </w:r>
      <w:proofErr w:type="spellEnd"/>
      <w:r w:rsidRPr="003C12D5">
        <w:t>.</w:t>
      </w:r>
      <w:r w:rsidRPr="003C12D5">
        <w:tab/>
        <w:t>47393</w:t>
      </w:r>
    </w:p>
    <w:p w14:paraId="47BC261B" w14:textId="77777777" w:rsidR="00A42879" w:rsidRPr="003C12D5" w:rsidRDefault="00A42879" w:rsidP="00A42879">
      <w:r w:rsidRPr="003C12D5">
        <w:rPr>
          <w:highlight w:val="yellow"/>
        </w:rPr>
        <w:t>22</w:t>
      </w:r>
      <w:r w:rsidRPr="003C12D5">
        <w:rPr>
          <w:highlight w:val="yellow"/>
        </w:rPr>
        <w:tab/>
        <w:t>or/1-21 [palliative concept]</w:t>
      </w:r>
      <w:r w:rsidRPr="003C12D5">
        <w:rPr>
          <w:highlight w:val="yellow"/>
        </w:rPr>
        <w:tab/>
        <w:t>719997</w:t>
      </w:r>
    </w:p>
    <w:p w14:paraId="180EBA3E" w14:textId="77777777" w:rsidR="00A42879" w:rsidRPr="003C12D5" w:rsidRDefault="00A42879" w:rsidP="00A42879">
      <w:r w:rsidRPr="003C12D5">
        <w:t>23</w:t>
      </w:r>
      <w:r w:rsidRPr="003C12D5">
        <w:tab/>
        <w:t>exp primary health care/</w:t>
      </w:r>
      <w:r w:rsidRPr="003C12D5">
        <w:tab/>
        <w:t>183894</w:t>
      </w:r>
    </w:p>
    <w:p w14:paraId="080BAD99" w14:textId="77777777" w:rsidR="00A42879" w:rsidRPr="003C12D5" w:rsidRDefault="00A42879" w:rsidP="00A42879">
      <w:r w:rsidRPr="003C12D5">
        <w:t>24</w:t>
      </w:r>
      <w:r w:rsidRPr="003C12D5">
        <w:tab/>
        <w:t>general practice/</w:t>
      </w:r>
      <w:r w:rsidRPr="003C12D5">
        <w:tab/>
        <w:t>80137</w:t>
      </w:r>
    </w:p>
    <w:p w14:paraId="430F8E97" w14:textId="77777777" w:rsidR="00A42879" w:rsidRPr="003C12D5" w:rsidRDefault="00A42879" w:rsidP="00A42879">
      <w:r w:rsidRPr="003C12D5">
        <w:t>25</w:t>
      </w:r>
      <w:r w:rsidRPr="003C12D5">
        <w:tab/>
        <w:t xml:space="preserve">family </w:t>
      </w:r>
      <w:proofErr w:type="spellStart"/>
      <w:r w:rsidRPr="003C12D5">
        <w:t>practi</w:t>
      </w:r>
      <w:proofErr w:type="spellEnd"/>
      <w:r w:rsidRPr="003C12D5">
        <w:t>*.</w:t>
      </w:r>
      <w:proofErr w:type="spellStart"/>
      <w:r w:rsidRPr="003C12D5">
        <w:t>af</w:t>
      </w:r>
      <w:proofErr w:type="spellEnd"/>
      <w:r w:rsidRPr="003C12D5">
        <w:t>.</w:t>
      </w:r>
      <w:r w:rsidRPr="003C12D5">
        <w:tab/>
        <w:t>25876</w:t>
      </w:r>
    </w:p>
    <w:p w14:paraId="46DDFFB0" w14:textId="77777777" w:rsidR="00A42879" w:rsidRPr="003C12D5" w:rsidRDefault="00A42879" w:rsidP="00A42879">
      <w:r w:rsidRPr="003C12D5">
        <w:t>26</w:t>
      </w:r>
      <w:r w:rsidRPr="003C12D5">
        <w:tab/>
      </w:r>
      <w:proofErr w:type="gramStart"/>
      <w:r w:rsidRPr="003C12D5">
        <w:t>general</w:t>
      </w:r>
      <w:proofErr w:type="gramEnd"/>
      <w:r w:rsidRPr="003C12D5">
        <w:t xml:space="preserve"> </w:t>
      </w:r>
      <w:proofErr w:type="spellStart"/>
      <w:r w:rsidRPr="003C12D5">
        <w:t>pract</w:t>
      </w:r>
      <w:proofErr w:type="spellEnd"/>
      <w:r w:rsidRPr="003C12D5">
        <w:t>*.</w:t>
      </w:r>
      <w:proofErr w:type="spellStart"/>
      <w:r w:rsidRPr="003C12D5">
        <w:t>af</w:t>
      </w:r>
      <w:proofErr w:type="spellEnd"/>
      <w:r w:rsidRPr="003C12D5">
        <w:t>. or (generalist* or nonspecialist* or non-specialist*</w:t>
      </w:r>
      <w:proofErr w:type="gramStart"/>
      <w:r w:rsidRPr="003C12D5">
        <w:t>).</w:t>
      </w:r>
      <w:proofErr w:type="spellStart"/>
      <w:r w:rsidRPr="003C12D5">
        <w:t>ti</w:t>
      </w:r>
      <w:proofErr w:type="gramEnd"/>
      <w:r w:rsidRPr="003C12D5">
        <w:t>,ab,kw</w:t>
      </w:r>
      <w:proofErr w:type="spellEnd"/>
      <w:r w:rsidRPr="003C12D5">
        <w:t>.</w:t>
      </w:r>
      <w:r w:rsidRPr="003C12D5">
        <w:tab/>
        <w:t>252972</w:t>
      </w:r>
    </w:p>
    <w:p w14:paraId="4DA6CBB1" w14:textId="77777777" w:rsidR="00A42879" w:rsidRPr="003C12D5" w:rsidRDefault="00A42879" w:rsidP="00A42879">
      <w:r w:rsidRPr="003C12D5">
        <w:t>27</w:t>
      </w:r>
      <w:r w:rsidRPr="003C12D5">
        <w:tab/>
        <w:t>((primary adj2 care) or (primary adj2 (provider* or setting* or service*))</w:t>
      </w:r>
      <w:proofErr w:type="gramStart"/>
      <w:r w:rsidRPr="003C12D5">
        <w:t>).</w:t>
      </w:r>
      <w:proofErr w:type="spellStart"/>
      <w:r w:rsidRPr="003C12D5">
        <w:t>ti</w:t>
      </w:r>
      <w:proofErr w:type="gramEnd"/>
      <w:r w:rsidRPr="003C12D5">
        <w:t>,ab,kw</w:t>
      </w:r>
      <w:proofErr w:type="spellEnd"/>
      <w:r w:rsidRPr="003C12D5">
        <w:t>.</w:t>
      </w:r>
      <w:r w:rsidRPr="003C12D5">
        <w:tab/>
        <w:t>204288</w:t>
      </w:r>
    </w:p>
    <w:p w14:paraId="12E12D74" w14:textId="77777777" w:rsidR="00A42879" w:rsidRPr="003C12D5" w:rsidRDefault="00A42879" w:rsidP="00A42879">
      <w:r w:rsidRPr="003C12D5">
        <w:rPr>
          <w:highlight w:val="yellow"/>
        </w:rPr>
        <w:t>28</w:t>
      </w:r>
      <w:r w:rsidRPr="003C12D5">
        <w:rPr>
          <w:highlight w:val="yellow"/>
        </w:rPr>
        <w:tab/>
        <w:t>or/23-27 [primary care concept]</w:t>
      </w:r>
      <w:r w:rsidRPr="003C12D5">
        <w:rPr>
          <w:highlight w:val="yellow"/>
        </w:rPr>
        <w:tab/>
        <w:t>462300</w:t>
      </w:r>
    </w:p>
    <w:p w14:paraId="6399810C" w14:textId="77777777" w:rsidR="00A42879" w:rsidRPr="003C12D5" w:rsidRDefault="00A42879" w:rsidP="00A42879">
      <w:r w:rsidRPr="003C12D5">
        <w:t>29</w:t>
      </w:r>
      <w:r w:rsidRPr="003C12D5">
        <w:tab/>
        <w:t>exp home care/</w:t>
      </w:r>
      <w:r w:rsidRPr="003C12D5">
        <w:tab/>
        <w:t>79293</w:t>
      </w:r>
    </w:p>
    <w:p w14:paraId="12F89542" w14:textId="77777777" w:rsidR="00A42879" w:rsidRPr="003C12D5" w:rsidRDefault="00A42879" w:rsidP="00A42879">
      <w:r w:rsidRPr="003C12D5">
        <w:t>30</w:t>
      </w:r>
      <w:r w:rsidRPr="003C12D5">
        <w:tab/>
        <w:t>((home or community) adj5 (care or nursing)).</w:t>
      </w:r>
      <w:proofErr w:type="spellStart"/>
      <w:r w:rsidRPr="003C12D5">
        <w:t>mp</w:t>
      </w:r>
      <w:proofErr w:type="spellEnd"/>
      <w:r w:rsidRPr="003C12D5">
        <w:t>.</w:t>
      </w:r>
      <w:r w:rsidRPr="003C12D5">
        <w:tab/>
        <w:t>249715</w:t>
      </w:r>
    </w:p>
    <w:p w14:paraId="6582CE08" w14:textId="77777777" w:rsidR="00A42879" w:rsidRPr="003C12D5" w:rsidRDefault="00A42879" w:rsidP="00A42879">
      <w:r w:rsidRPr="003C12D5">
        <w:t>31</w:t>
      </w:r>
      <w:r w:rsidRPr="003C12D5">
        <w:tab/>
        <w:t>((hospice or hospital) adj2 home).</w:t>
      </w:r>
      <w:proofErr w:type="spellStart"/>
      <w:r w:rsidRPr="003C12D5">
        <w:t>mp</w:t>
      </w:r>
      <w:proofErr w:type="spellEnd"/>
      <w:r w:rsidRPr="003C12D5">
        <w:t>.</w:t>
      </w:r>
      <w:r w:rsidRPr="003C12D5">
        <w:tab/>
        <w:t>8843</w:t>
      </w:r>
    </w:p>
    <w:p w14:paraId="6626E691" w14:textId="77777777" w:rsidR="00A42879" w:rsidRPr="003C12D5" w:rsidRDefault="00A42879" w:rsidP="00A42879">
      <w:r w:rsidRPr="003C12D5">
        <w:lastRenderedPageBreak/>
        <w:t>32</w:t>
      </w:r>
      <w:r w:rsidRPr="003C12D5">
        <w:tab/>
        <w:t>home-</w:t>
      </w:r>
      <w:proofErr w:type="spellStart"/>
      <w:proofErr w:type="gramStart"/>
      <w:r w:rsidRPr="003C12D5">
        <w:t>based.ti</w:t>
      </w:r>
      <w:proofErr w:type="gramEnd"/>
      <w:r w:rsidRPr="003C12D5">
        <w:t>,ab,kw</w:t>
      </w:r>
      <w:proofErr w:type="spellEnd"/>
      <w:r w:rsidRPr="003C12D5">
        <w:t>.</w:t>
      </w:r>
      <w:r w:rsidRPr="003C12D5">
        <w:tab/>
        <w:t>16663</w:t>
      </w:r>
    </w:p>
    <w:p w14:paraId="7D682476" w14:textId="77777777" w:rsidR="00A42879" w:rsidRPr="003C12D5" w:rsidRDefault="00A42879" w:rsidP="00A42879">
      <w:r w:rsidRPr="003C12D5">
        <w:t>33</w:t>
      </w:r>
      <w:r w:rsidRPr="003C12D5">
        <w:tab/>
        <w:t>exp community health nursing/</w:t>
      </w:r>
      <w:r w:rsidRPr="003C12D5">
        <w:tab/>
        <w:t>23871</w:t>
      </w:r>
    </w:p>
    <w:p w14:paraId="1F4BB044" w14:textId="77777777" w:rsidR="00A42879" w:rsidRPr="003C12D5" w:rsidRDefault="00A42879" w:rsidP="00A42879">
      <w:r w:rsidRPr="003C12D5">
        <w:t>34</w:t>
      </w:r>
      <w:r w:rsidRPr="003C12D5">
        <w:tab/>
        <w:t>general practitioner/ or (general practitioner* or GP</w:t>
      </w:r>
      <w:proofErr w:type="gramStart"/>
      <w:r w:rsidRPr="003C12D5">
        <w:t>).</w:t>
      </w:r>
      <w:proofErr w:type="spellStart"/>
      <w:r w:rsidRPr="003C12D5">
        <w:t>ti</w:t>
      </w:r>
      <w:proofErr w:type="gramEnd"/>
      <w:r w:rsidRPr="003C12D5">
        <w:t>,ab,kw</w:t>
      </w:r>
      <w:proofErr w:type="spellEnd"/>
      <w:r w:rsidRPr="003C12D5">
        <w:t>.</w:t>
      </w:r>
      <w:r w:rsidRPr="003C12D5">
        <w:tab/>
        <w:t>184323</w:t>
      </w:r>
    </w:p>
    <w:p w14:paraId="35B5DBAC" w14:textId="77777777" w:rsidR="00A42879" w:rsidRPr="003C12D5" w:rsidRDefault="00A42879" w:rsidP="00A42879">
      <w:r w:rsidRPr="003C12D5">
        <w:t>35</w:t>
      </w:r>
      <w:r w:rsidRPr="003C12D5">
        <w:tab/>
        <w:t xml:space="preserve">((primary or practice) adj2 </w:t>
      </w:r>
      <w:proofErr w:type="spellStart"/>
      <w:r w:rsidRPr="003C12D5">
        <w:t>nurs</w:t>
      </w:r>
      <w:proofErr w:type="spellEnd"/>
      <w:r w:rsidRPr="003C12D5">
        <w:t>*</w:t>
      </w:r>
      <w:proofErr w:type="gramStart"/>
      <w:r w:rsidRPr="003C12D5">
        <w:t>).</w:t>
      </w:r>
      <w:proofErr w:type="spellStart"/>
      <w:r w:rsidRPr="003C12D5">
        <w:t>ti</w:t>
      </w:r>
      <w:proofErr w:type="gramEnd"/>
      <w:r w:rsidRPr="003C12D5">
        <w:t>,ab,kw</w:t>
      </w:r>
      <w:proofErr w:type="spellEnd"/>
      <w:r w:rsidRPr="003C12D5">
        <w:t>.</w:t>
      </w:r>
      <w:r w:rsidRPr="003C12D5">
        <w:tab/>
        <w:t>35608</w:t>
      </w:r>
    </w:p>
    <w:p w14:paraId="1CB92D74" w14:textId="77777777" w:rsidR="00A42879" w:rsidRPr="003C12D5" w:rsidRDefault="00A42879" w:rsidP="00A42879">
      <w:r w:rsidRPr="003C12D5">
        <w:t>36</w:t>
      </w:r>
      <w:r w:rsidRPr="003C12D5">
        <w:tab/>
        <w:t>exp pharmacist/ or paramedical personnel/</w:t>
      </w:r>
      <w:r w:rsidRPr="003C12D5">
        <w:tab/>
        <w:t>98838</w:t>
      </w:r>
    </w:p>
    <w:p w14:paraId="07117810" w14:textId="77777777" w:rsidR="00A42879" w:rsidRPr="003C12D5" w:rsidRDefault="00A42879" w:rsidP="00A42879">
      <w:r w:rsidRPr="003C12D5">
        <w:t>37</w:t>
      </w:r>
      <w:r w:rsidRPr="003C12D5">
        <w:tab/>
        <w:t xml:space="preserve">(family </w:t>
      </w:r>
      <w:proofErr w:type="spellStart"/>
      <w:r w:rsidRPr="003C12D5">
        <w:t>adj</w:t>
      </w:r>
      <w:proofErr w:type="spellEnd"/>
      <w:r w:rsidRPr="003C12D5">
        <w:t xml:space="preserve"> (physician* or doctor*)</w:t>
      </w:r>
      <w:proofErr w:type="gramStart"/>
      <w:r w:rsidRPr="003C12D5">
        <w:t>).</w:t>
      </w:r>
      <w:proofErr w:type="spellStart"/>
      <w:r w:rsidRPr="003C12D5">
        <w:t>ti</w:t>
      </w:r>
      <w:proofErr w:type="gramEnd"/>
      <w:r w:rsidRPr="003C12D5">
        <w:t>,ab,kw</w:t>
      </w:r>
      <w:proofErr w:type="spellEnd"/>
      <w:r w:rsidRPr="003C12D5">
        <w:t>.</w:t>
      </w:r>
      <w:r w:rsidRPr="003C12D5">
        <w:tab/>
        <w:t>25741</w:t>
      </w:r>
    </w:p>
    <w:p w14:paraId="4437A4C6" w14:textId="77777777" w:rsidR="00A42879" w:rsidRPr="003C12D5" w:rsidRDefault="00A42879" w:rsidP="00A42879">
      <w:r w:rsidRPr="003C12D5">
        <w:t>38</w:t>
      </w:r>
      <w:r w:rsidRPr="003C12D5">
        <w:tab/>
        <w:t xml:space="preserve">community care/ or </w:t>
      </w:r>
      <w:proofErr w:type="gramStart"/>
      <w:r w:rsidRPr="003C12D5">
        <w:t>community based</w:t>
      </w:r>
      <w:proofErr w:type="gramEnd"/>
      <w:r w:rsidRPr="003C12D5">
        <w:t xml:space="preserve"> rehabilitation/ or community health nursing/ or community integration/ or community mental health service/ or community program/ or preventive health service/</w:t>
      </w:r>
      <w:r w:rsidRPr="003C12D5">
        <w:tab/>
        <w:t>111275</w:t>
      </w:r>
    </w:p>
    <w:p w14:paraId="25B92B27" w14:textId="77777777" w:rsidR="00A42879" w:rsidRPr="003C12D5" w:rsidRDefault="00A42879" w:rsidP="00A42879">
      <w:r w:rsidRPr="003C12D5">
        <w:t>39</w:t>
      </w:r>
      <w:r w:rsidRPr="003C12D5">
        <w:tab/>
        <w:t>"pharmacy (shop)"/</w:t>
      </w:r>
      <w:r w:rsidRPr="003C12D5">
        <w:tab/>
        <w:t>6435</w:t>
      </w:r>
    </w:p>
    <w:p w14:paraId="4BB94E3C" w14:textId="77777777" w:rsidR="00A42879" w:rsidRPr="003C12D5" w:rsidRDefault="00A42879" w:rsidP="00A42879">
      <w:r w:rsidRPr="003C12D5">
        <w:t>40</w:t>
      </w:r>
      <w:r w:rsidRPr="003C12D5">
        <w:tab/>
        <w:t>health auxiliary/</w:t>
      </w:r>
      <w:r w:rsidRPr="003C12D5">
        <w:tab/>
        <w:t>7815</w:t>
      </w:r>
    </w:p>
    <w:p w14:paraId="1EFB3030" w14:textId="77777777" w:rsidR="00A42879" w:rsidRPr="003C12D5" w:rsidRDefault="00A42879" w:rsidP="00A42879">
      <w:r w:rsidRPr="003C12D5">
        <w:t>41</w:t>
      </w:r>
      <w:r w:rsidRPr="003C12D5">
        <w:tab/>
        <w:t>physiotherapist/</w:t>
      </w:r>
      <w:r w:rsidRPr="003C12D5">
        <w:tab/>
        <w:t>23183</w:t>
      </w:r>
    </w:p>
    <w:p w14:paraId="2574537E" w14:textId="77777777" w:rsidR="00A42879" w:rsidRPr="003C12D5" w:rsidRDefault="00A42879" w:rsidP="00A42879">
      <w:r w:rsidRPr="003C12D5">
        <w:t>42</w:t>
      </w:r>
      <w:r w:rsidRPr="003C12D5">
        <w:tab/>
        <w:t>occupational therapist/</w:t>
      </w:r>
      <w:r w:rsidRPr="003C12D5">
        <w:tab/>
        <w:t>7340</w:t>
      </w:r>
    </w:p>
    <w:p w14:paraId="7AB3C922" w14:textId="77777777" w:rsidR="00A42879" w:rsidRPr="003C12D5" w:rsidRDefault="00A42879" w:rsidP="00A42879">
      <w:r w:rsidRPr="003C12D5">
        <w:t>43</w:t>
      </w:r>
      <w:r w:rsidRPr="003C12D5">
        <w:tab/>
        <w:t>community paramedic</w:t>
      </w:r>
      <w:proofErr w:type="gramStart"/>
      <w:r w:rsidRPr="003C12D5">
        <w:t>*.</w:t>
      </w:r>
      <w:proofErr w:type="spellStart"/>
      <w:r w:rsidRPr="003C12D5">
        <w:t>ti</w:t>
      </w:r>
      <w:proofErr w:type="gramEnd"/>
      <w:r w:rsidRPr="003C12D5">
        <w:t>,ab,kw</w:t>
      </w:r>
      <w:proofErr w:type="spellEnd"/>
      <w:r w:rsidRPr="003C12D5">
        <w:t>.</w:t>
      </w:r>
      <w:r w:rsidRPr="003C12D5">
        <w:tab/>
        <w:t>200</w:t>
      </w:r>
    </w:p>
    <w:p w14:paraId="5E381EAD" w14:textId="77777777" w:rsidR="00A42879" w:rsidRPr="003C12D5" w:rsidRDefault="00A42879" w:rsidP="00A42879">
      <w:r w:rsidRPr="003C12D5">
        <w:t>44</w:t>
      </w:r>
      <w:r w:rsidRPr="003C12D5">
        <w:tab/>
        <w:t>telehealth/ or telemedicine/ or telenursing/</w:t>
      </w:r>
      <w:r w:rsidRPr="003C12D5">
        <w:tab/>
        <w:t>43158</w:t>
      </w:r>
    </w:p>
    <w:p w14:paraId="29FDC078" w14:textId="77777777" w:rsidR="00A42879" w:rsidRPr="003C12D5" w:rsidRDefault="00A42879" w:rsidP="00A42879">
      <w:r w:rsidRPr="003C12D5">
        <w:t>45</w:t>
      </w:r>
      <w:r w:rsidRPr="003C12D5">
        <w:tab/>
        <w:t>(telemedicine or telehealth or telenursing</w:t>
      </w:r>
      <w:proofErr w:type="gramStart"/>
      <w:r w:rsidRPr="003C12D5">
        <w:t>).</w:t>
      </w:r>
      <w:proofErr w:type="spellStart"/>
      <w:r w:rsidRPr="003C12D5">
        <w:t>ti</w:t>
      </w:r>
      <w:proofErr w:type="gramEnd"/>
      <w:r w:rsidRPr="003C12D5">
        <w:t>,ab,kw</w:t>
      </w:r>
      <w:proofErr w:type="spellEnd"/>
      <w:r w:rsidRPr="003C12D5">
        <w:t>.</w:t>
      </w:r>
      <w:r w:rsidRPr="003C12D5">
        <w:tab/>
        <w:t>31193</w:t>
      </w:r>
    </w:p>
    <w:p w14:paraId="06CD8B79" w14:textId="77777777" w:rsidR="00A42879" w:rsidRPr="003C12D5" w:rsidRDefault="00A42879" w:rsidP="00A42879">
      <w:r w:rsidRPr="003C12D5">
        <w:t>46</w:t>
      </w:r>
      <w:r w:rsidRPr="003C12D5">
        <w:tab/>
        <w:t>(community adj2 (care or health*)</w:t>
      </w:r>
      <w:proofErr w:type="gramStart"/>
      <w:r w:rsidRPr="003C12D5">
        <w:t>).</w:t>
      </w:r>
      <w:proofErr w:type="spellStart"/>
      <w:r w:rsidRPr="003C12D5">
        <w:t>ti</w:t>
      </w:r>
      <w:proofErr w:type="gramEnd"/>
      <w:r w:rsidRPr="003C12D5">
        <w:t>,ab,kw</w:t>
      </w:r>
      <w:proofErr w:type="spellEnd"/>
      <w:r w:rsidRPr="003C12D5">
        <w:t xml:space="preserve">. or </w:t>
      </w:r>
      <w:proofErr w:type="spellStart"/>
      <w:proofErr w:type="gramStart"/>
      <w:r w:rsidRPr="003C12D5">
        <w:t>community.ti</w:t>
      </w:r>
      <w:proofErr w:type="gramEnd"/>
      <w:r w:rsidRPr="003C12D5">
        <w:t>,kw</w:t>
      </w:r>
      <w:proofErr w:type="spellEnd"/>
      <w:r w:rsidRPr="003C12D5">
        <w:t>.</w:t>
      </w:r>
      <w:r w:rsidRPr="003C12D5">
        <w:tab/>
        <w:t>223520</w:t>
      </w:r>
    </w:p>
    <w:p w14:paraId="166C4633" w14:textId="77777777" w:rsidR="00A42879" w:rsidRPr="003C12D5" w:rsidRDefault="00A42879" w:rsidP="00A42879">
      <w:r w:rsidRPr="003C12D5">
        <w:t>47</w:t>
      </w:r>
      <w:r w:rsidRPr="003C12D5">
        <w:tab/>
        <w:t xml:space="preserve">(district </w:t>
      </w:r>
      <w:proofErr w:type="spellStart"/>
      <w:r w:rsidRPr="003C12D5">
        <w:t>adj</w:t>
      </w:r>
      <w:proofErr w:type="spellEnd"/>
      <w:r w:rsidRPr="003C12D5">
        <w:t xml:space="preserve"> </w:t>
      </w:r>
      <w:proofErr w:type="spellStart"/>
      <w:r w:rsidRPr="003C12D5">
        <w:t>nurs</w:t>
      </w:r>
      <w:proofErr w:type="spellEnd"/>
      <w:r w:rsidRPr="003C12D5">
        <w:t>*</w:t>
      </w:r>
      <w:proofErr w:type="gramStart"/>
      <w:r w:rsidRPr="003C12D5">
        <w:t>).</w:t>
      </w:r>
      <w:proofErr w:type="spellStart"/>
      <w:r w:rsidRPr="003C12D5">
        <w:t>ti</w:t>
      </w:r>
      <w:proofErr w:type="gramEnd"/>
      <w:r w:rsidRPr="003C12D5">
        <w:t>,ab,kw</w:t>
      </w:r>
      <w:proofErr w:type="spellEnd"/>
      <w:r w:rsidRPr="003C12D5">
        <w:t>.</w:t>
      </w:r>
      <w:r w:rsidRPr="003C12D5">
        <w:tab/>
        <w:t>1886</w:t>
      </w:r>
    </w:p>
    <w:p w14:paraId="52CDD091" w14:textId="77777777" w:rsidR="00A42879" w:rsidRPr="003C12D5" w:rsidRDefault="00A42879" w:rsidP="00A42879">
      <w:r w:rsidRPr="003C12D5">
        <w:rPr>
          <w:highlight w:val="yellow"/>
        </w:rPr>
        <w:t>48</w:t>
      </w:r>
      <w:r w:rsidRPr="003C12D5">
        <w:rPr>
          <w:highlight w:val="yellow"/>
        </w:rPr>
        <w:tab/>
        <w:t>or/29-47 [home-based or community setting concept]</w:t>
      </w:r>
      <w:r w:rsidRPr="003C12D5">
        <w:rPr>
          <w:highlight w:val="yellow"/>
        </w:rPr>
        <w:tab/>
        <w:t>838128</w:t>
      </w:r>
    </w:p>
    <w:p w14:paraId="3CC733CD" w14:textId="77777777" w:rsidR="00A42879" w:rsidRPr="003C12D5" w:rsidRDefault="00A42879" w:rsidP="00A42879">
      <w:r w:rsidRPr="003C12D5">
        <w:t>49</w:t>
      </w:r>
      <w:r w:rsidRPr="003C12D5">
        <w:tab/>
        <w:t>out-of-hours care/</w:t>
      </w:r>
      <w:r w:rsidRPr="003C12D5">
        <w:tab/>
        <w:t>526</w:t>
      </w:r>
    </w:p>
    <w:p w14:paraId="411B133E" w14:textId="77777777" w:rsidR="00A42879" w:rsidRPr="003C12D5" w:rsidRDefault="00A42879" w:rsidP="00A42879">
      <w:proofErr w:type="gramStart"/>
      <w:r w:rsidRPr="003C12D5">
        <w:t>50</w:t>
      </w:r>
      <w:r w:rsidRPr="003C12D5">
        <w:tab/>
        <w:t>night</w:t>
      </w:r>
      <w:proofErr w:type="gramEnd"/>
      <w:r w:rsidRPr="003C12D5">
        <w:t xml:space="preserve"> care/</w:t>
      </w:r>
      <w:r w:rsidRPr="003C12D5">
        <w:tab/>
        <w:t>189</w:t>
      </w:r>
    </w:p>
    <w:p w14:paraId="46BE0E36" w14:textId="77777777" w:rsidR="00A42879" w:rsidRPr="003C12D5" w:rsidRDefault="00A42879" w:rsidP="00A42879">
      <w:r w:rsidRPr="003C12D5">
        <w:t>51</w:t>
      </w:r>
      <w:r w:rsidRPr="003C12D5">
        <w:tab/>
        <w:t>(after hour* or ((outside or out or after or off) adj2 (normal or working or office) adj2 (time or hour*))</w:t>
      </w:r>
      <w:proofErr w:type="gramStart"/>
      <w:r w:rsidRPr="003C12D5">
        <w:t>).</w:t>
      </w:r>
      <w:proofErr w:type="spellStart"/>
      <w:r w:rsidRPr="003C12D5">
        <w:t>ti</w:t>
      </w:r>
      <w:proofErr w:type="gramEnd"/>
      <w:r w:rsidRPr="003C12D5">
        <w:t>,ab,kw</w:t>
      </w:r>
      <w:proofErr w:type="spellEnd"/>
      <w:r w:rsidRPr="003C12D5">
        <w:t>.</w:t>
      </w:r>
      <w:r w:rsidRPr="003C12D5">
        <w:tab/>
        <w:t>4075</w:t>
      </w:r>
    </w:p>
    <w:p w14:paraId="0433FB8C" w14:textId="77777777" w:rsidR="00A42879" w:rsidRPr="003C12D5" w:rsidRDefault="00A42879" w:rsidP="00A42879">
      <w:r w:rsidRPr="003C12D5">
        <w:t>52</w:t>
      </w:r>
      <w:r w:rsidRPr="003C12D5">
        <w:tab/>
        <w:t>after office hour</w:t>
      </w:r>
      <w:proofErr w:type="gramStart"/>
      <w:r w:rsidRPr="003C12D5">
        <w:t>*.</w:t>
      </w:r>
      <w:proofErr w:type="spellStart"/>
      <w:r w:rsidRPr="003C12D5">
        <w:t>ti</w:t>
      </w:r>
      <w:proofErr w:type="gramEnd"/>
      <w:r w:rsidRPr="003C12D5">
        <w:t>,ab,kw</w:t>
      </w:r>
      <w:proofErr w:type="spellEnd"/>
      <w:r w:rsidRPr="003C12D5">
        <w:t>.</w:t>
      </w:r>
      <w:r w:rsidRPr="003C12D5">
        <w:tab/>
        <w:t>79</w:t>
      </w:r>
    </w:p>
    <w:p w14:paraId="5945D9BD" w14:textId="77777777" w:rsidR="00A42879" w:rsidRPr="003C12D5" w:rsidRDefault="00A42879" w:rsidP="00A42879">
      <w:r w:rsidRPr="003C12D5">
        <w:t>53</w:t>
      </w:r>
      <w:r w:rsidRPr="003C12D5">
        <w:tab/>
        <w:t>(out of hours or (OOH or OOHs)</w:t>
      </w:r>
      <w:proofErr w:type="gramStart"/>
      <w:r w:rsidRPr="003C12D5">
        <w:t>).</w:t>
      </w:r>
      <w:proofErr w:type="spellStart"/>
      <w:r w:rsidRPr="003C12D5">
        <w:t>ti</w:t>
      </w:r>
      <w:proofErr w:type="gramEnd"/>
      <w:r w:rsidRPr="003C12D5">
        <w:t>,ab,kw</w:t>
      </w:r>
      <w:proofErr w:type="spellEnd"/>
      <w:r w:rsidRPr="003C12D5">
        <w:t>.</w:t>
      </w:r>
      <w:r w:rsidRPr="003C12D5">
        <w:tab/>
        <w:t>5348</w:t>
      </w:r>
    </w:p>
    <w:p w14:paraId="67BF041F" w14:textId="77777777" w:rsidR="00A42879" w:rsidRPr="003C12D5" w:rsidRDefault="00A42879" w:rsidP="00A42879">
      <w:r w:rsidRPr="003C12D5">
        <w:t>54</w:t>
      </w:r>
      <w:r w:rsidRPr="003C12D5">
        <w:tab/>
        <w:t xml:space="preserve">out of office </w:t>
      </w:r>
      <w:proofErr w:type="spellStart"/>
      <w:proofErr w:type="gramStart"/>
      <w:r w:rsidRPr="003C12D5">
        <w:t>hours.ti</w:t>
      </w:r>
      <w:proofErr w:type="gramEnd"/>
      <w:r w:rsidRPr="003C12D5">
        <w:t>,ab,kw</w:t>
      </w:r>
      <w:proofErr w:type="spellEnd"/>
      <w:r w:rsidRPr="003C12D5">
        <w:t>.</w:t>
      </w:r>
      <w:r w:rsidRPr="003C12D5">
        <w:tab/>
        <w:t>78</w:t>
      </w:r>
    </w:p>
    <w:p w14:paraId="260DF8A6" w14:textId="77777777" w:rsidR="00A42879" w:rsidRPr="003C12D5" w:rsidRDefault="00A42879" w:rsidP="00A42879">
      <w:r w:rsidRPr="003C12D5">
        <w:t>55</w:t>
      </w:r>
      <w:r w:rsidRPr="003C12D5">
        <w:tab/>
        <w:t xml:space="preserve">(off </w:t>
      </w:r>
      <w:proofErr w:type="spellStart"/>
      <w:r w:rsidRPr="003C12D5">
        <w:t>adj</w:t>
      </w:r>
      <w:proofErr w:type="spellEnd"/>
      <w:r w:rsidRPr="003C12D5">
        <w:t xml:space="preserve"> hour*</w:t>
      </w:r>
      <w:proofErr w:type="gramStart"/>
      <w:r w:rsidRPr="003C12D5">
        <w:t>).</w:t>
      </w:r>
      <w:proofErr w:type="spellStart"/>
      <w:r w:rsidRPr="003C12D5">
        <w:t>ti</w:t>
      </w:r>
      <w:proofErr w:type="gramEnd"/>
      <w:r w:rsidRPr="003C12D5">
        <w:t>,ab,kw</w:t>
      </w:r>
      <w:proofErr w:type="spellEnd"/>
      <w:r w:rsidRPr="003C12D5">
        <w:t>.</w:t>
      </w:r>
      <w:r w:rsidRPr="003C12D5">
        <w:tab/>
        <w:t>805</w:t>
      </w:r>
    </w:p>
    <w:p w14:paraId="0108B48D" w14:textId="77777777" w:rsidR="00A42879" w:rsidRPr="003C12D5" w:rsidRDefault="00A42879" w:rsidP="00A42879">
      <w:r w:rsidRPr="003C12D5">
        <w:t>56</w:t>
      </w:r>
      <w:r w:rsidRPr="003C12D5">
        <w:tab/>
        <w:t xml:space="preserve">((weekend* or evening* or holiday* or night*) </w:t>
      </w:r>
      <w:proofErr w:type="spellStart"/>
      <w:r w:rsidRPr="003C12D5">
        <w:t>adj</w:t>
      </w:r>
      <w:proofErr w:type="spellEnd"/>
      <w:r w:rsidRPr="003C12D5">
        <w:t xml:space="preserve"> (hour* or care*)</w:t>
      </w:r>
      <w:proofErr w:type="gramStart"/>
      <w:r w:rsidRPr="003C12D5">
        <w:t>).</w:t>
      </w:r>
      <w:proofErr w:type="spellStart"/>
      <w:r w:rsidRPr="003C12D5">
        <w:t>ti</w:t>
      </w:r>
      <w:proofErr w:type="gramEnd"/>
      <w:r w:rsidRPr="003C12D5">
        <w:t>,ab,kw</w:t>
      </w:r>
      <w:proofErr w:type="spellEnd"/>
      <w:r w:rsidRPr="003C12D5">
        <w:t>.</w:t>
      </w:r>
      <w:r w:rsidRPr="003C12D5">
        <w:tab/>
        <w:t>1864</w:t>
      </w:r>
    </w:p>
    <w:p w14:paraId="46033A32" w14:textId="77777777" w:rsidR="00A42879" w:rsidRPr="003C12D5" w:rsidRDefault="00A42879" w:rsidP="00A42879">
      <w:r w:rsidRPr="003C12D5">
        <w:t>57</w:t>
      </w:r>
      <w:r w:rsidRPr="003C12D5">
        <w:tab/>
        <w:t>((24 hour* or 24H or around-the-clock or around the clock) adj2 care*</w:t>
      </w:r>
      <w:proofErr w:type="gramStart"/>
      <w:r w:rsidRPr="003C12D5">
        <w:t>).</w:t>
      </w:r>
      <w:proofErr w:type="spellStart"/>
      <w:r w:rsidRPr="003C12D5">
        <w:t>ti</w:t>
      </w:r>
      <w:proofErr w:type="gramEnd"/>
      <w:r w:rsidRPr="003C12D5">
        <w:t>,ab,kw</w:t>
      </w:r>
      <w:proofErr w:type="spellEnd"/>
      <w:r w:rsidRPr="003C12D5">
        <w:t>.</w:t>
      </w:r>
      <w:r w:rsidRPr="003C12D5">
        <w:tab/>
        <w:t>820</w:t>
      </w:r>
    </w:p>
    <w:p w14:paraId="04DC7A1E" w14:textId="77777777" w:rsidR="00A42879" w:rsidRPr="003C12D5" w:rsidRDefault="00A42879" w:rsidP="00A42879">
      <w:r w:rsidRPr="003C12D5">
        <w:rPr>
          <w:highlight w:val="yellow"/>
        </w:rPr>
        <w:t>58</w:t>
      </w:r>
      <w:r w:rsidRPr="003C12D5">
        <w:rPr>
          <w:highlight w:val="yellow"/>
        </w:rPr>
        <w:tab/>
        <w:t>or/49-57 [OOH concept]</w:t>
      </w:r>
      <w:r w:rsidRPr="003C12D5">
        <w:rPr>
          <w:highlight w:val="yellow"/>
        </w:rPr>
        <w:tab/>
        <w:t>12737</w:t>
      </w:r>
    </w:p>
    <w:p w14:paraId="194589B2" w14:textId="77777777" w:rsidR="00A42879" w:rsidRPr="003C12D5" w:rsidRDefault="00A42879" w:rsidP="00A42879">
      <w:r w:rsidRPr="003C12D5">
        <w:t>59</w:t>
      </w:r>
      <w:r w:rsidRPr="003C12D5">
        <w:tab/>
        <w:t>exp review/</w:t>
      </w:r>
      <w:r w:rsidRPr="003C12D5">
        <w:tab/>
        <w:t>2829076</w:t>
      </w:r>
    </w:p>
    <w:p w14:paraId="1BC03F5E" w14:textId="77777777" w:rsidR="00A42879" w:rsidRPr="003C12D5" w:rsidRDefault="00A42879" w:rsidP="00A42879">
      <w:r w:rsidRPr="003C12D5">
        <w:t>60</w:t>
      </w:r>
      <w:r w:rsidRPr="003C12D5">
        <w:tab/>
        <w:t>(literature adj3 review$</w:t>
      </w:r>
      <w:proofErr w:type="gramStart"/>
      <w:r w:rsidRPr="003C12D5">
        <w:t>).</w:t>
      </w:r>
      <w:proofErr w:type="spellStart"/>
      <w:r w:rsidRPr="003C12D5">
        <w:t>ti</w:t>
      </w:r>
      <w:proofErr w:type="gramEnd"/>
      <w:r w:rsidRPr="003C12D5">
        <w:t>,ab</w:t>
      </w:r>
      <w:proofErr w:type="spellEnd"/>
      <w:r w:rsidRPr="003C12D5">
        <w:t>.</w:t>
      </w:r>
      <w:r w:rsidRPr="003C12D5">
        <w:tab/>
        <w:t>389148</w:t>
      </w:r>
    </w:p>
    <w:p w14:paraId="394BBA7D" w14:textId="77777777" w:rsidR="00A42879" w:rsidRPr="003C12D5" w:rsidRDefault="00A42879" w:rsidP="00A42879">
      <w:r w:rsidRPr="003C12D5">
        <w:lastRenderedPageBreak/>
        <w:t>61</w:t>
      </w:r>
      <w:r w:rsidRPr="003C12D5">
        <w:tab/>
        <w:t xml:space="preserve">exp </w:t>
      </w:r>
      <w:proofErr w:type="spellStart"/>
      <w:proofErr w:type="gramStart"/>
      <w:r w:rsidRPr="003C12D5">
        <w:t>meta analysis</w:t>
      </w:r>
      <w:proofErr w:type="spellEnd"/>
      <w:proofErr w:type="gramEnd"/>
      <w:r w:rsidRPr="003C12D5">
        <w:t>/</w:t>
      </w:r>
      <w:r w:rsidRPr="003C12D5">
        <w:tab/>
        <w:t>226698</w:t>
      </w:r>
    </w:p>
    <w:p w14:paraId="293E0FE0" w14:textId="77777777" w:rsidR="00A42879" w:rsidRPr="003C12D5" w:rsidRDefault="00A42879" w:rsidP="00A42879">
      <w:r w:rsidRPr="003C12D5">
        <w:t>62</w:t>
      </w:r>
      <w:r w:rsidRPr="003C12D5">
        <w:tab/>
        <w:t>exp "systematic review"/</w:t>
      </w:r>
      <w:r w:rsidRPr="003C12D5">
        <w:tab/>
        <w:t>314005</w:t>
      </w:r>
    </w:p>
    <w:p w14:paraId="4CF3BC45" w14:textId="77777777" w:rsidR="00A42879" w:rsidRPr="003C12D5" w:rsidRDefault="00A42879" w:rsidP="00A42879">
      <w:r w:rsidRPr="003C12D5">
        <w:t>63</w:t>
      </w:r>
      <w:r w:rsidRPr="003C12D5">
        <w:tab/>
        <w:t>or/59-62</w:t>
      </w:r>
      <w:r w:rsidRPr="003C12D5">
        <w:tab/>
        <w:t>3140183</w:t>
      </w:r>
    </w:p>
    <w:p w14:paraId="3D8A903D" w14:textId="77777777" w:rsidR="00A42879" w:rsidRPr="003C12D5" w:rsidRDefault="00A42879" w:rsidP="00A42879">
      <w:r w:rsidRPr="003C12D5">
        <w:t>64</w:t>
      </w:r>
      <w:r w:rsidRPr="003C12D5">
        <w:tab/>
        <w:t>(</w:t>
      </w:r>
      <w:proofErr w:type="spellStart"/>
      <w:r w:rsidRPr="003C12D5">
        <w:t>medline</w:t>
      </w:r>
      <w:proofErr w:type="spellEnd"/>
      <w:r w:rsidRPr="003C12D5">
        <w:t xml:space="preserve"> or medlars or </w:t>
      </w:r>
      <w:proofErr w:type="spellStart"/>
      <w:r w:rsidRPr="003C12D5">
        <w:t>embase</w:t>
      </w:r>
      <w:proofErr w:type="spellEnd"/>
      <w:r w:rsidRPr="003C12D5">
        <w:t xml:space="preserve"> or </w:t>
      </w:r>
      <w:proofErr w:type="spellStart"/>
      <w:r w:rsidRPr="003C12D5">
        <w:t>pubmed</w:t>
      </w:r>
      <w:proofErr w:type="spellEnd"/>
      <w:r w:rsidRPr="003C12D5">
        <w:t xml:space="preserve"> or </w:t>
      </w:r>
      <w:proofErr w:type="spellStart"/>
      <w:r w:rsidRPr="003C12D5">
        <w:t>cinahl</w:t>
      </w:r>
      <w:proofErr w:type="spellEnd"/>
      <w:r w:rsidRPr="003C12D5">
        <w:t xml:space="preserve"> or </w:t>
      </w:r>
      <w:proofErr w:type="spellStart"/>
      <w:r w:rsidRPr="003C12D5">
        <w:t>amed</w:t>
      </w:r>
      <w:proofErr w:type="spellEnd"/>
      <w:r w:rsidRPr="003C12D5">
        <w:t xml:space="preserve"> or </w:t>
      </w:r>
      <w:proofErr w:type="spellStart"/>
      <w:r w:rsidRPr="003C12D5">
        <w:t>psychlit</w:t>
      </w:r>
      <w:proofErr w:type="spellEnd"/>
      <w:r w:rsidRPr="003C12D5">
        <w:t xml:space="preserve"> or </w:t>
      </w:r>
      <w:proofErr w:type="spellStart"/>
      <w:r w:rsidRPr="003C12D5">
        <w:t>psyclit</w:t>
      </w:r>
      <w:proofErr w:type="spellEnd"/>
      <w:r w:rsidRPr="003C12D5">
        <w:t xml:space="preserve"> or </w:t>
      </w:r>
      <w:proofErr w:type="spellStart"/>
      <w:r w:rsidRPr="003C12D5">
        <w:t>psychinfo</w:t>
      </w:r>
      <w:proofErr w:type="spellEnd"/>
      <w:r w:rsidRPr="003C12D5">
        <w:t xml:space="preserve"> or </w:t>
      </w:r>
      <w:proofErr w:type="spellStart"/>
      <w:r w:rsidRPr="003C12D5">
        <w:t>psycinfo</w:t>
      </w:r>
      <w:proofErr w:type="spellEnd"/>
      <w:r w:rsidRPr="003C12D5">
        <w:t xml:space="preserve"> or </w:t>
      </w:r>
      <w:proofErr w:type="spellStart"/>
      <w:r w:rsidRPr="003C12D5">
        <w:t>scisearch</w:t>
      </w:r>
      <w:proofErr w:type="spellEnd"/>
      <w:r w:rsidRPr="003C12D5">
        <w:t xml:space="preserve"> or </w:t>
      </w:r>
      <w:proofErr w:type="spellStart"/>
      <w:r w:rsidRPr="003C12D5">
        <w:t>cochrane</w:t>
      </w:r>
      <w:proofErr w:type="spellEnd"/>
      <w:proofErr w:type="gramStart"/>
      <w:r w:rsidRPr="003C12D5">
        <w:t>).</w:t>
      </w:r>
      <w:proofErr w:type="spellStart"/>
      <w:r w:rsidRPr="003C12D5">
        <w:t>ti</w:t>
      </w:r>
      <w:proofErr w:type="gramEnd"/>
      <w:r w:rsidRPr="003C12D5">
        <w:t>,ab</w:t>
      </w:r>
      <w:proofErr w:type="spellEnd"/>
      <w:r w:rsidRPr="003C12D5">
        <w:t>.</w:t>
      </w:r>
      <w:r w:rsidRPr="003C12D5">
        <w:tab/>
        <w:t>350843</w:t>
      </w:r>
    </w:p>
    <w:p w14:paraId="07CC4097" w14:textId="77777777" w:rsidR="00A42879" w:rsidRPr="003C12D5" w:rsidRDefault="00A42879" w:rsidP="00A42879">
      <w:r w:rsidRPr="003C12D5">
        <w:t>65</w:t>
      </w:r>
      <w:r w:rsidRPr="003C12D5">
        <w:tab/>
        <w:t>RETRACTED ARTICLE/</w:t>
      </w:r>
      <w:r w:rsidRPr="003C12D5">
        <w:tab/>
        <w:t>11162</w:t>
      </w:r>
    </w:p>
    <w:p w14:paraId="41D69ED2" w14:textId="77777777" w:rsidR="00A42879" w:rsidRPr="003C12D5" w:rsidRDefault="00A42879" w:rsidP="00A42879">
      <w:r w:rsidRPr="003C12D5">
        <w:t>66</w:t>
      </w:r>
      <w:r w:rsidRPr="003C12D5">
        <w:tab/>
        <w:t>64 or 65</w:t>
      </w:r>
      <w:r w:rsidRPr="003C12D5">
        <w:tab/>
        <w:t>361629</w:t>
      </w:r>
    </w:p>
    <w:p w14:paraId="6197C072" w14:textId="77777777" w:rsidR="00A42879" w:rsidRPr="003C12D5" w:rsidRDefault="00A42879" w:rsidP="00A42879">
      <w:r w:rsidRPr="003C12D5">
        <w:t>67</w:t>
      </w:r>
      <w:r w:rsidRPr="003C12D5">
        <w:tab/>
        <w:t>63 and 66</w:t>
      </w:r>
      <w:r w:rsidRPr="003C12D5">
        <w:tab/>
        <w:t>278429</w:t>
      </w:r>
    </w:p>
    <w:p w14:paraId="15BEAD4F" w14:textId="77777777" w:rsidR="00A42879" w:rsidRPr="003C12D5" w:rsidRDefault="00A42879" w:rsidP="00A42879">
      <w:r w:rsidRPr="003C12D5">
        <w:t>68</w:t>
      </w:r>
      <w:r w:rsidRPr="003C12D5">
        <w:tab/>
        <w:t>((systematic$ or scoping) adj2 (review$ or overview)</w:t>
      </w:r>
      <w:proofErr w:type="gramStart"/>
      <w:r w:rsidRPr="003C12D5">
        <w:t>).</w:t>
      </w:r>
      <w:proofErr w:type="spellStart"/>
      <w:r w:rsidRPr="003C12D5">
        <w:t>ti</w:t>
      </w:r>
      <w:proofErr w:type="gramEnd"/>
      <w:r w:rsidRPr="003C12D5">
        <w:t>,ab</w:t>
      </w:r>
      <w:proofErr w:type="spellEnd"/>
      <w:r w:rsidRPr="003C12D5">
        <w:t>.</w:t>
      </w:r>
      <w:r w:rsidRPr="003C12D5">
        <w:tab/>
        <w:t>299200</w:t>
      </w:r>
    </w:p>
    <w:p w14:paraId="4F0B65A6" w14:textId="77777777" w:rsidR="00A42879" w:rsidRPr="003C12D5" w:rsidRDefault="00A42879" w:rsidP="00A42879">
      <w:r w:rsidRPr="003C12D5">
        <w:t>69</w:t>
      </w:r>
      <w:r w:rsidRPr="003C12D5">
        <w:tab/>
        <w:t>(</w:t>
      </w:r>
      <w:proofErr w:type="spellStart"/>
      <w:proofErr w:type="gramStart"/>
      <w:r w:rsidRPr="003C12D5">
        <w:t>meta?anal</w:t>
      </w:r>
      <w:proofErr w:type="spellEnd"/>
      <w:proofErr w:type="gramEnd"/>
      <w:r w:rsidRPr="003C12D5">
        <w:t xml:space="preserve">$ or meta anal$ or meta-anal$ or </w:t>
      </w:r>
      <w:proofErr w:type="spellStart"/>
      <w:r w:rsidRPr="003C12D5">
        <w:t>metaanal</w:t>
      </w:r>
      <w:proofErr w:type="spellEnd"/>
      <w:r w:rsidRPr="003C12D5">
        <w:t xml:space="preserve">$ or </w:t>
      </w:r>
      <w:proofErr w:type="spellStart"/>
      <w:r w:rsidRPr="003C12D5">
        <w:t>metanal</w:t>
      </w:r>
      <w:proofErr w:type="spellEnd"/>
      <w:r w:rsidRPr="003C12D5">
        <w:t>$).</w:t>
      </w:r>
      <w:proofErr w:type="spellStart"/>
      <w:r w:rsidRPr="003C12D5">
        <w:t>ti,ab</w:t>
      </w:r>
      <w:proofErr w:type="spellEnd"/>
      <w:r w:rsidRPr="003C12D5">
        <w:t>.</w:t>
      </w:r>
      <w:r w:rsidRPr="003C12D5">
        <w:tab/>
        <w:t>276350</w:t>
      </w:r>
    </w:p>
    <w:p w14:paraId="034762C1" w14:textId="77777777" w:rsidR="00A42879" w:rsidRPr="003C12D5" w:rsidRDefault="00A42879" w:rsidP="00A42879">
      <w:r w:rsidRPr="003C12D5">
        <w:rPr>
          <w:highlight w:val="yellow"/>
        </w:rPr>
        <w:t>70</w:t>
      </w:r>
      <w:r w:rsidRPr="003C12D5">
        <w:rPr>
          <w:highlight w:val="yellow"/>
        </w:rPr>
        <w:tab/>
        <w:t>67 or 68 or 69</w:t>
      </w:r>
      <w:r w:rsidRPr="003C12D5">
        <w:rPr>
          <w:highlight w:val="yellow"/>
        </w:rPr>
        <w:tab/>
        <w:t>532221</w:t>
      </w:r>
      <w:r w:rsidRPr="003C12D5">
        <w:t xml:space="preserve"> [SR filter]</w:t>
      </w:r>
    </w:p>
    <w:p w14:paraId="64A44A99" w14:textId="77777777" w:rsidR="00A42879" w:rsidRPr="003C12D5" w:rsidRDefault="00A42879" w:rsidP="00A42879">
      <w:r w:rsidRPr="003C12D5">
        <w:rPr>
          <w:highlight w:val="yellow"/>
        </w:rPr>
        <w:t>71</w:t>
      </w:r>
      <w:r w:rsidRPr="003C12D5">
        <w:rPr>
          <w:highlight w:val="yellow"/>
        </w:rPr>
        <w:tab/>
        <w:t>22 and (28 or 48 or 58) [Pall AND (primary care or community or OOH)]</w:t>
      </w:r>
      <w:r w:rsidRPr="003C12D5">
        <w:rPr>
          <w:highlight w:val="yellow"/>
        </w:rPr>
        <w:tab/>
        <w:t>54661</w:t>
      </w:r>
    </w:p>
    <w:p w14:paraId="0DCEAA2D" w14:textId="77777777" w:rsidR="00A42879" w:rsidRPr="003C12D5" w:rsidRDefault="00A42879" w:rsidP="00A42879">
      <w:r w:rsidRPr="003C12D5">
        <w:rPr>
          <w:highlight w:val="yellow"/>
        </w:rPr>
        <w:t>72</w:t>
      </w:r>
      <w:r w:rsidRPr="003C12D5">
        <w:rPr>
          <w:highlight w:val="yellow"/>
        </w:rPr>
        <w:tab/>
        <w:t>28 and 58 [primary care AND OOH]</w:t>
      </w:r>
      <w:r w:rsidRPr="003C12D5">
        <w:rPr>
          <w:highlight w:val="yellow"/>
        </w:rPr>
        <w:tab/>
        <w:t>2240</w:t>
      </w:r>
    </w:p>
    <w:p w14:paraId="4C633B9E" w14:textId="77777777" w:rsidR="00A42879" w:rsidRPr="003C12D5" w:rsidRDefault="00A42879" w:rsidP="00A42879">
      <w:r w:rsidRPr="003C12D5">
        <w:rPr>
          <w:highlight w:val="yellow"/>
        </w:rPr>
        <w:t>73</w:t>
      </w:r>
      <w:r w:rsidRPr="003C12D5">
        <w:rPr>
          <w:highlight w:val="yellow"/>
        </w:rPr>
        <w:tab/>
        <w:t>71 or 72</w:t>
      </w:r>
      <w:r w:rsidRPr="003C12D5">
        <w:rPr>
          <w:highlight w:val="yellow"/>
        </w:rPr>
        <w:tab/>
        <w:t>56693</w:t>
      </w:r>
    </w:p>
    <w:p w14:paraId="15F2E9E1" w14:textId="77777777" w:rsidR="00A42879" w:rsidRPr="003C12D5" w:rsidRDefault="00A42879" w:rsidP="00A42879">
      <w:r w:rsidRPr="003C12D5">
        <w:rPr>
          <w:highlight w:val="yellow"/>
        </w:rPr>
        <w:t>74</w:t>
      </w:r>
      <w:r w:rsidRPr="003C12D5">
        <w:rPr>
          <w:highlight w:val="yellow"/>
        </w:rPr>
        <w:tab/>
        <w:t>73 and 70 [limited to SRs]</w:t>
      </w:r>
      <w:r w:rsidRPr="003C12D5">
        <w:rPr>
          <w:highlight w:val="yellow"/>
        </w:rPr>
        <w:tab/>
        <w:t>1884</w:t>
      </w:r>
    </w:p>
    <w:p w14:paraId="2303092C" w14:textId="77777777" w:rsidR="00A42879" w:rsidRPr="003C12D5" w:rsidRDefault="00A42879" w:rsidP="00A42879">
      <w:r w:rsidRPr="003C12D5">
        <w:t>75</w:t>
      </w:r>
      <w:r w:rsidRPr="003C12D5">
        <w:tab/>
        <w:t>limit 74 to conference abstract status</w:t>
      </w:r>
      <w:r w:rsidRPr="003C12D5">
        <w:tab/>
        <w:t>518</w:t>
      </w:r>
    </w:p>
    <w:p w14:paraId="4683ABCF" w14:textId="77777777" w:rsidR="00A42879" w:rsidRPr="003C12D5" w:rsidRDefault="00A42879" w:rsidP="00A42879">
      <w:r w:rsidRPr="003C12D5">
        <w:rPr>
          <w:highlight w:val="yellow"/>
        </w:rPr>
        <w:t>76</w:t>
      </w:r>
      <w:r w:rsidRPr="003C12D5">
        <w:rPr>
          <w:highlight w:val="yellow"/>
        </w:rPr>
        <w:tab/>
        <w:t>74 not 75</w:t>
      </w:r>
      <w:r w:rsidRPr="003C12D5">
        <w:rPr>
          <w:highlight w:val="yellow"/>
        </w:rPr>
        <w:tab/>
        <w:t>1366 [removal of conference abstracts]</w:t>
      </w:r>
    </w:p>
    <w:p w14:paraId="44630156" w14:textId="77777777" w:rsidR="00A42879" w:rsidRDefault="00A42879" w:rsidP="00A42879"/>
    <w:p w14:paraId="2537119E" w14:textId="77777777" w:rsidR="00A42879" w:rsidRPr="003C12D5" w:rsidRDefault="00A42879" w:rsidP="00A42879"/>
    <w:p w14:paraId="4CAB97EA" w14:textId="77777777" w:rsidR="00A42879" w:rsidRPr="003C12D5" w:rsidRDefault="00A42879" w:rsidP="00A42879">
      <w:pPr>
        <w:keepNext/>
        <w:keepLines/>
        <w:spacing w:before="40" w:after="0"/>
        <w:outlineLvl w:val="1"/>
        <w:rPr>
          <w:rFonts w:asciiTheme="majorHAnsi" w:eastAsiaTheme="majorEastAsia" w:hAnsiTheme="majorHAnsi" w:cstheme="majorBidi"/>
          <w:color w:val="0F4761" w:themeColor="accent1" w:themeShade="BF"/>
          <w:sz w:val="26"/>
          <w:szCs w:val="26"/>
        </w:rPr>
      </w:pPr>
      <w:r w:rsidRPr="003C12D5">
        <w:rPr>
          <w:rFonts w:asciiTheme="majorHAnsi" w:eastAsiaTheme="majorEastAsia" w:hAnsiTheme="majorHAnsi" w:cstheme="majorBidi"/>
          <w:color w:val="0F4761" w:themeColor="accent1" w:themeShade="BF"/>
          <w:sz w:val="26"/>
          <w:szCs w:val="26"/>
        </w:rPr>
        <w:t>The Cochrane Library</w:t>
      </w:r>
    </w:p>
    <w:p w14:paraId="6DEFCAB7" w14:textId="77777777" w:rsidR="00A42879" w:rsidRPr="003C12D5" w:rsidRDefault="00A42879" w:rsidP="00A42879">
      <w:r w:rsidRPr="003C12D5">
        <w:t>Comment:</w:t>
      </w:r>
      <w:r w:rsidRPr="003C12D5">
        <w:tab/>
        <w:t xml:space="preserve">Search for palliative care AND (community health, OOH, primary </w:t>
      </w:r>
      <w:proofErr w:type="gramStart"/>
      <w:r w:rsidRPr="003C12D5">
        <w:t>care).........</w:t>
      </w:r>
      <w:proofErr w:type="gramEnd"/>
      <w:r w:rsidRPr="003C12D5">
        <w:t>and also (primary care AND OOH). No SR filter needed as just results from CDSR used</w:t>
      </w:r>
    </w:p>
    <w:p w14:paraId="2340BF1A" w14:textId="77777777" w:rsidR="00A42879" w:rsidRPr="003C12D5" w:rsidRDefault="00A42879" w:rsidP="00A42879"/>
    <w:p w14:paraId="05EFFC3A" w14:textId="77777777" w:rsidR="00A42879" w:rsidRPr="003C12D5" w:rsidRDefault="00A42879" w:rsidP="00A42879">
      <w:r w:rsidRPr="003C12D5">
        <w:t>ID</w:t>
      </w:r>
      <w:r w:rsidRPr="003C12D5">
        <w:tab/>
        <w:t>Search</w:t>
      </w:r>
    </w:p>
    <w:p w14:paraId="62ABDDE3" w14:textId="77777777" w:rsidR="00A42879" w:rsidRPr="003C12D5" w:rsidRDefault="00A42879" w:rsidP="00A42879">
      <w:r w:rsidRPr="003C12D5">
        <w:t>#1</w:t>
      </w:r>
      <w:r w:rsidRPr="003C12D5">
        <w:tab/>
      </w:r>
      <w:proofErr w:type="spellStart"/>
      <w:r w:rsidRPr="003C12D5">
        <w:t>MeSH</w:t>
      </w:r>
      <w:proofErr w:type="spellEnd"/>
      <w:r w:rsidRPr="003C12D5">
        <w:t xml:space="preserve"> descriptor: [Advance Care Planning] explode all trees</w:t>
      </w:r>
    </w:p>
    <w:p w14:paraId="766C3CBB" w14:textId="77777777" w:rsidR="00A42879" w:rsidRPr="003C12D5" w:rsidRDefault="00A42879" w:rsidP="00A42879">
      <w:r w:rsidRPr="003C12D5">
        <w:t>#2</w:t>
      </w:r>
      <w:r w:rsidRPr="003C12D5">
        <w:tab/>
      </w:r>
      <w:proofErr w:type="spellStart"/>
      <w:r w:rsidRPr="003C12D5">
        <w:t>MeSH</w:t>
      </w:r>
      <w:proofErr w:type="spellEnd"/>
      <w:r w:rsidRPr="003C12D5">
        <w:t xml:space="preserve"> descriptor: [Attitude to Death] explode all trees</w:t>
      </w:r>
    </w:p>
    <w:p w14:paraId="3162C806" w14:textId="77777777" w:rsidR="00A42879" w:rsidRPr="003C12D5" w:rsidRDefault="00A42879" w:rsidP="00A42879">
      <w:r w:rsidRPr="003C12D5">
        <w:t>#3</w:t>
      </w:r>
      <w:r w:rsidRPr="003C12D5">
        <w:tab/>
      </w:r>
      <w:proofErr w:type="spellStart"/>
      <w:r w:rsidRPr="003C12D5">
        <w:t>MeSH</w:t>
      </w:r>
      <w:proofErr w:type="spellEnd"/>
      <w:r w:rsidRPr="003C12D5">
        <w:t xml:space="preserve"> descriptor: [Bereavement] explode all trees</w:t>
      </w:r>
    </w:p>
    <w:p w14:paraId="35A04BD9" w14:textId="77777777" w:rsidR="00A42879" w:rsidRPr="003C12D5" w:rsidRDefault="00A42879" w:rsidP="00A42879">
      <w:r w:rsidRPr="003C12D5">
        <w:t>#4</w:t>
      </w:r>
      <w:r w:rsidRPr="003C12D5">
        <w:tab/>
      </w:r>
      <w:proofErr w:type="spellStart"/>
      <w:r w:rsidRPr="003C12D5">
        <w:t>MeSH</w:t>
      </w:r>
      <w:proofErr w:type="spellEnd"/>
      <w:r w:rsidRPr="003C12D5">
        <w:t xml:space="preserve"> descriptor: [Death] this term only</w:t>
      </w:r>
    </w:p>
    <w:p w14:paraId="618A8A1D" w14:textId="77777777" w:rsidR="00A42879" w:rsidRPr="003C12D5" w:rsidRDefault="00A42879" w:rsidP="00A42879">
      <w:r w:rsidRPr="003C12D5">
        <w:t>#5</w:t>
      </w:r>
      <w:r w:rsidRPr="003C12D5">
        <w:tab/>
      </w:r>
      <w:proofErr w:type="spellStart"/>
      <w:r w:rsidRPr="003C12D5">
        <w:t>MeSH</w:t>
      </w:r>
      <w:proofErr w:type="spellEnd"/>
      <w:r w:rsidRPr="003C12D5">
        <w:t xml:space="preserve"> descriptor: [Hospices] this term only</w:t>
      </w:r>
    </w:p>
    <w:p w14:paraId="1AE162EA" w14:textId="77777777" w:rsidR="00A42879" w:rsidRPr="003C12D5" w:rsidRDefault="00A42879" w:rsidP="00A42879">
      <w:r w:rsidRPr="003C12D5">
        <w:t>#6</w:t>
      </w:r>
      <w:r w:rsidRPr="003C12D5">
        <w:tab/>
      </w:r>
      <w:proofErr w:type="spellStart"/>
      <w:r w:rsidRPr="003C12D5">
        <w:t>MeSH</w:t>
      </w:r>
      <w:proofErr w:type="spellEnd"/>
      <w:r w:rsidRPr="003C12D5">
        <w:t xml:space="preserve"> descriptor: [Life Support Care] this term only</w:t>
      </w:r>
    </w:p>
    <w:p w14:paraId="539C5F75" w14:textId="77777777" w:rsidR="00A42879" w:rsidRPr="003C12D5" w:rsidRDefault="00A42879" w:rsidP="00A42879">
      <w:r w:rsidRPr="003C12D5">
        <w:t>#7</w:t>
      </w:r>
      <w:r w:rsidRPr="003C12D5">
        <w:tab/>
      </w:r>
      <w:proofErr w:type="spellStart"/>
      <w:r w:rsidRPr="003C12D5">
        <w:t>MeSH</w:t>
      </w:r>
      <w:proofErr w:type="spellEnd"/>
      <w:r w:rsidRPr="003C12D5">
        <w:t xml:space="preserve"> descriptor: [Palliative Care] explode all trees</w:t>
      </w:r>
    </w:p>
    <w:p w14:paraId="3106EB0A" w14:textId="77777777" w:rsidR="00A42879" w:rsidRPr="003C12D5" w:rsidRDefault="00A42879" w:rsidP="00A42879">
      <w:r w:rsidRPr="003C12D5">
        <w:t>#8</w:t>
      </w:r>
      <w:r w:rsidRPr="003C12D5">
        <w:tab/>
      </w:r>
      <w:proofErr w:type="spellStart"/>
      <w:r w:rsidRPr="003C12D5">
        <w:t>MeSH</w:t>
      </w:r>
      <w:proofErr w:type="spellEnd"/>
      <w:r w:rsidRPr="003C12D5">
        <w:t xml:space="preserve"> descriptor: [Respite Care] explode all trees</w:t>
      </w:r>
    </w:p>
    <w:p w14:paraId="7173A8CF" w14:textId="77777777" w:rsidR="00A42879" w:rsidRPr="003C12D5" w:rsidRDefault="00A42879" w:rsidP="00A42879">
      <w:r w:rsidRPr="003C12D5">
        <w:lastRenderedPageBreak/>
        <w:t>#9</w:t>
      </w:r>
      <w:r w:rsidRPr="003C12D5">
        <w:tab/>
      </w:r>
      <w:proofErr w:type="spellStart"/>
      <w:r w:rsidRPr="003C12D5">
        <w:t>MeSH</w:t>
      </w:r>
      <w:proofErr w:type="spellEnd"/>
      <w:r w:rsidRPr="003C12D5">
        <w:t xml:space="preserve"> descriptor: [Terminal Care] explode all trees</w:t>
      </w:r>
    </w:p>
    <w:p w14:paraId="7D2006A8" w14:textId="77777777" w:rsidR="00A42879" w:rsidRPr="003C12D5" w:rsidRDefault="00A42879" w:rsidP="00A42879">
      <w:r w:rsidRPr="003C12D5">
        <w:t>#10</w:t>
      </w:r>
      <w:r w:rsidRPr="003C12D5">
        <w:tab/>
      </w:r>
      <w:proofErr w:type="spellStart"/>
      <w:r w:rsidRPr="003C12D5">
        <w:t>MeSH</w:t>
      </w:r>
      <w:proofErr w:type="spellEnd"/>
      <w:r w:rsidRPr="003C12D5">
        <w:t xml:space="preserve"> descriptor: [Terminally Ill] explode all trees</w:t>
      </w:r>
    </w:p>
    <w:p w14:paraId="50AC45CE" w14:textId="77777777" w:rsidR="00A42879" w:rsidRPr="003C12D5" w:rsidRDefault="00A42879" w:rsidP="00A42879">
      <w:r w:rsidRPr="003C12D5">
        <w:t>#11</w:t>
      </w:r>
      <w:r w:rsidRPr="003C12D5">
        <w:tab/>
        <w:t>(</w:t>
      </w:r>
      <w:proofErr w:type="spellStart"/>
      <w:r w:rsidRPr="003C12D5">
        <w:t>palliat</w:t>
      </w:r>
      <w:proofErr w:type="spellEnd"/>
      <w:r w:rsidRPr="003C12D5">
        <w:t>* or hospice*</w:t>
      </w:r>
      <w:proofErr w:type="gramStart"/>
      <w:r w:rsidRPr="003C12D5">
        <w:t>):</w:t>
      </w:r>
      <w:proofErr w:type="spellStart"/>
      <w:r w:rsidRPr="003C12D5">
        <w:t>ti</w:t>
      </w:r>
      <w:proofErr w:type="gramEnd"/>
      <w:r w:rsidRPr="003C12D5">
        <w:t>,ab,kw</w:t>
      </w:r>
      <w:proofErr w:type="spellEnd"/>
    </w:p>
    <w:p w14:paraId="7BFEC387" w14:textId="77777777" w:rsidR="00A42879" w:rsidRPr="003C12D5" w:rsidRDefault="00A42879" w:rsidP="00A42879">
      <w:r w:rsidRPr="003C12D5">
        <w:t>#12</w:t>
      </w:r>
      <w:r w:rsidRPr="003C12D5">
        <w:tab/>
        <w:t>((terminal or supportive) next care</w:t>
      </w:r>
      <w:proofErr w:type="gramStart"/>
      <w:r w:rsidRPr="003C12D5">
        <w:t>):</w:t>
      </w:r>
      <w:proofErr w:type="spellStart"/>
      <w:r w:rsidRPr="003C12D5">
        <w:t>ti</w:t>
      </w:r>
      <w:proofErr w:type="gramEnd"/>
      <w:r w:rsidRPr="003C12D5">
        <w:t>,ab,kw</w:t>
      </w:r>
      <w:proofErr w:type="spellEnd"/>
    </w:p>
    <w:p w14:paraId="77A00E1F" w14:textId="77777777" w:rsidR="00A42879" w:rsidRPr="003C12D5" w:rsidRDefault="00A42879" w:rsidP="00A42879">
      <w:r w:rsidRPr="003C12D5">
        <w:t>#13</w:t>
      </w:r>
      <w:r w:rsidRPr="003C12D5">
        <w:tab/>
        <w:t>(respite next care</w:t>
      </w:r>
      <w:proofErr w:type="gramStart"/>
      <w:r w:rsidRPr="003C12D5">
        <w:t>):</w:t>
      </w:r>
      <w:proofErr w:type="spellStart"/>
      <w:r w:rsidRPr="003C12D5">
        <w:t>ti</w:t>
      </w:r>
      <w:proofErr w:type="gramEnd"/>
      <w:r w:rsidRPr="003C12D5">
        <w:t>,ab,kw</w:t>
      </w:r>
      <w:proofErr w:type="spellEnd"/>
    </w:p>
    <w:p w14:paraId="524AB3AC" w14:textId="77777777" w:rsidR="00A42879" w:rsidRPr="003C12D5" w:rsidRDefault="00A42879" w:rsidP="00A42879">
      <w:r w:rsidRPr="003C12D5">
        <w:t>#14</w:t>
      </w:r>
      <w:r w:rsidRPr="003C12D5">
        <w:tab/>
        <w:t>(bereave* or dying</w:t>
      </w:r>
      <w:proofErr w:type="gramStart"/>
      <w:r w:rsidRPr="003C12D5">
        <w:t>):</w:t>
      </w:r>
      <w:proofErr w:type="spellStart"/>
      <w:r w:rsidRPr="003C12D5">
        <w:t>ti</w:t>
      </w:r>
      <w:proofErr w:type="gramEnd"/>
      <w:r w:rsidRPr="003C12D5">
        <w:t>,ab,kw</w:t>
      </w:r>
      <w:proofErr w:type="spellEnd"/>
    </w:p>
    <w:p w14:paraId="16DBA36E" w14:textId="77777777" w:rsidR="00A42879" w:rsidRPr="003C12D5" w:rsidRDefault="00A42879" w:rsidP="00A42879">
      <w:r w:rsidRPr="003C12D5">
        <w:t>#15</w:t>
      </w:r>
      <w:r w:rsidRPr="003C12D5">
        <w:tab/>
        <w:t>("attitude to death"</w:t>
      </w:r>
      <w:proofErr w:type="gramStart"/>
      <w:r w:rsidRPr="003C12D5">
        <w:t>):</w:t>
      </w:r>
      <w:proofErr w:type="spellStart"/>
      <w:r w:rsidRPr="003C12D5">
        <w:t>ti</w:t>
      </w:r>
      <w:proofErr w:type="gramEnd"/>
      <w:r w:rsidRPr="003C12D5">
        <w:t>,ab,kw</w:t>
      </w:r>
      <w:proofErr w:type="spellEnd"/>
    </w:p>
    <w:p w14:paraId="0319738E" w14:textId="77777777" w:rsidR="00A42879" w:rsidRPr="003C12D5" w:rsidRDefault="00A42879" w:rsidP="00A42879">
      <w:r w:rsidRPr="003C12D5">
        <w:t>#16</w:t>
      </w:r>
      <w:r w:rsidRPr="003C12D5">
        <w:tab/>
        <w:t>(((advanced or terminal* or critical*) next (ill* or disease))</w:t>
      </w:r>
      <w:proofErr w:type="gramStart"/>
      <w:r w:rsidRPr="003C12D5">
        <w:t>):</w:t>
      </w:r>
      <w:proofErr w:type="spellStart"/>
      <w:r w:rsidRPr="003C12D5">
        <w:t>ti</w:t>
      </w:r>
      <w:proofErr w:type="gramEnd"/>
      <w:r w:rsidRPr="003C12D5">
        <w:t>,ab,kw</w:t>
      </w:r>
      <w:proofErr w:type="spellEnd"/>
    </w:p>
    <w:p w14:paraId="0272B1BB" w14:textId="77777777" w:rsidR="00A42879" w:rsidRPr="003C12D5" w:rsidRDefault="00A42879" w:rsidP="00A42879">
      <w:r w:rsidRPr="003C12D5">
        <w:t>#17</w:t>
      </w:r>
      <w:r w:rsidRPr="003C12D5">
        <w:tab/>
        <w:t>(advance* next care</w:t>
      </w:r>
      <w:proofErr w:type="gramStart"/>
      <w:r w:rsidRPr="003C12D5">
        <w:t>):</w:t>
      </w:r>
      <w:proofErr w:type="spellStart"/>
      <w:r w:rsidRPr="003C12D5">
        <w:t>ti</w:t>
      </w:r>
      <w:proofErr w:type="gramEnd"/>
      <w:r w:rsidRPr="003C12D5">
        <w:t>,ab,kw</w:t>
      </w:r>
      <w:proofErr w:type="spellEnd"/>
    </w:p>
    <w:p w14:paraId="05190DAF" w14:textId="77777777" w:rsidR="00A42879" w:rsidRPr="003C12D5" w:rsidRDefault="00A42879" w:rsidP="00A42879">
      <w:r w:rsidRPr="003C12D5">
        <w:t>#18</w:t>
      </w:r>
      <w:r w:rsidRPr="003C12D5">
        <w:tab/>
        <w:t>("last year of life" or (limited next (</w:t>
      </w:r>
      <w:proofErr w:type="spellStart"/>
      <w:r w:rsidRPr="003C12D5">
        <w:t>expectanc</w:t>
      </w:r>
      <w:proofErr w:type="spellEnd"/>
      <w:r w:rsidRPr="003C12D5">
        <w:t>* or span*)) or life-limiting</w:t>
      </w:r>
      <w:proofErr w:type="gramStart"/>
      <w:r w:rsidRPr="003C12D5">
        <w:t>):</w:t>
      </w:r>
      <w:proofErr w:type="spellStart"/>
      <w:r w:rsidRPr="003C12D5">
        <w:t>ti</w:t>
      </w:r>
      <w:proofErr w:type="gramEnd"/>
      <w:r w:rsidRPr="003C12D5">
        <w:t>,ab,kw</w:t>
      </w:r>
      <w:proofErr w:type="spellEnd"/>
    </w:p>
    <w:p w14:paraId="2D2EA646" w14:textId="77777777" w:rsidR="00A42879" w:rsidRPr="003C12D5" w:rsidRDefault="00A42879" w:rsidP="00A42879">
      <w:r w:rsidRPr="003C12D5">
        <w:rPr>
          <w:highlight w:val="yellow"/>
        </w:rPr>
        <w:t>#19</w:t>
      </w:r>
      <w:r w:rsidRPr="003C12D5">
        <w:rPr>
          <w:highlight w:val="yellow"/>
        </w:rPr>
        <w:tab/>
        <w:t>#1 or #2 or #3 or #4 or #5 or #6 or #7 or #8 or #9 or #10 or #11 or #12 or #13 or #14 or #15 or #16 or #17 or #18 [palliative care]</w:t>
      </w:r>
    </w:p>
    <w:p w14:paraId="71AD8403" w14:textId="77777777" w:rsidR="00A42879" w:rsidRPr="003C12D5" w:rsidRDefault="00A42879" w:rsidP="00A42879">
      <w:r w:rsidRPr="003C12D5">
        <w:t>#20</w:t>
      </w:r>
      <w:r w:rsidRPr="003C12D5">
        <w:tab/>
      </w:r>
      <w:proofErr w:type="spellStart"/>
      <w:r w:rsidRPr="003C12D5">
        <w:t>MeSH</w:t>
      </w:r>
      <w:proofErr w:type="spellEnd"/>
      <w:r w:rsidRPr="003C12D5">
        <w:t xml:space="preserve"> descriptor: [Primary Health Care] explode all trees</w:t>
      </w:r>
    </w:p>
    <w:p w14:paraId="28AE5D24" w14:textId="77777777" w:rsidR="00A42879" w:rsidRPr="003C12D5" w:rsidRDefault="00A42879" w:rsidP="00A42879">
      <w:r w:rsidRPr="003C12D5">
        <w:t>#21</w:t>
      </w:r>
      <w:r w:rsidRPr="003C12D5">
        <w:tab/>
      </w:r>
      <w:proofErr w:type="spellStart"/>
      <w:r w:rsidRPr="003C12D5">
        <w:t>MeSH</w:t>
      </w:r>
      <w:proofErr w:type="spellEnd"/>
      <w:r w:rsidRPr="003C12D5">
        <w:t xml:space="preserve"> descriptor: [General Practice] explode all trees</w:t>
      </w:r>
    </w:p>
    <w:p w14:paraId="4437FB7B" w14:textId="77777777" w:rsidR="00A42879" w:rsidRPr="003C12D5" w:rsidRDefault="00A42879" w:rsidP="00A42879">
      <w:r w:rsidRPr="003C12D5">
        <w:t>#22</w:t>
      </w:r>
      <w:r w:rsidRPr="003C12D5">
        <w:tab/>
        <w:t xml:space="preserve">(family </w:t>
      </w:r>
      <w:proofErr w:type="spellStart"/>
      <w:r w:rsidRPr="003C12D5">
        <w:t>practi</w:t>
      </w:r>
      <w:proofErr w:type="spellEnd"/>
      <w:r w:rsidRPr="003C12D5">
        <w:t>*</w:t>
      </w:r>
      <w:proofErr w:type="gramStart"/>
      <w:r w:rsidRPr="003C12D5">
        <w:t>):</w:t>
      </w:r>
      <w:proofErr w:type="spellStart"/>
      <w:r w:rsidRPr="003C12D5">
        <w:t>ti</w:t>
      </w:r>
      <w:proofErr w:type="gramEnd"/>
      <w:r w:rsidRPr="003C12D5">
        <w:t>,ab,kw</w:t>
      </w:r>
      <w:proofErr w:type="spellEnd"/>
    </w:p>
    <w:p w14:paraId="32B76983" w14:textId="77777777" w:rsidR="00A42879" w:rsidRPr="003C12D5" w:rsidRDefault="00A42879" w:rsidP="00A42879">
      <w:r w:rsidRPr="003C12D5">
        <w:t>#23</w:t>
      </w:r>
      <w:r w:rsidRPr="003C12D5">
        <w:tab/>
        <w:t xml:space="preserve">(general </w:t>
      </w:r>
      <w:proofErr w:type="spellStart"/>
      <w:r w:rsidRPr="003C12D5">
        <w:t>pract</w:t>
      </w:r>
      <w:proofErr w:type="spellEnd"/>
      <w:r w:rsidRPr="003C12D5">
        <w:t>*</w:t>
      </w:r>
      <w:proofErr w:type="gramStart"/>
      <w:r w:rsidRPr="003C12D5">
        <w:t>):</w:t>
      </w:r>
      <w:proofErr w:type="spellStart"/>
      <w:r w:rsidRPr="003C12D5">
        <w:t>ti</w:t>
      </w:r>
      <w:proofErr w:type="gramEnd"/>
      <w:r w:rsidRPr="003C12D5">
        <w:t>,ab,kw</w:t>
      </w:r>
      <w:proofErr w:type="spellEnd"/>
    </w:p>
    <w:p w14:paraId="41579989" w14:textId="77777777" w:rsidR="00A42879" w:rsidRPr="003C12D5" w:rsidRDefault="00A42879" w:rsidP="00A42879">
      <w:r w:rsidRPr="003C12D5">
        <w:t>#24</w:t>
      </w:r>
      <w:r w:rsidRPr="003C12D5">
        <w:tab/>
        <w:t>(generalist* or nonspecialist* or non-specialist*</w:t>
      </w:r>
      <w:proofErr w:type="gramStart"/>
      <w:r w:rsidRPr="003C12D5">
        <w:t>):</w:t>
      </w:r>
      <w:proofErr w:type="spellStart"/>
      <w:r w:rsidRPr="003C12D5">
        <w:t>ti</w:t>
      </w:r>
      <w:proofErr w:type="gramEnd"/>
      <w:r w:rsidRPr="003C12D5">
        <w:t>,ab,kw</w:t>
      </w:r>
      <w:proofErr w:type="spellEnd"/>
    </w:p>
    <w:p w14:paraId="58A9F988" w14:textId="77777777" w:rsidR="00A42879" w:rsidRPr="003C12D5" w:rsidRDefault="00A42879" w:rsidP="00A42879">
      <w:r w:rsidRPr="003C12D5">
        <w:t>#25</w:t>
      </w:r>
      <w:r w:rsidRPr="003C12D5">
        <w:tab/>
        <w:t>(primary near/2 care</w:t>
      </w:r>
      <w:proofErr w:type="gramStart"/>
      <w:r w:rsidRPr="003C12D5">
        <w:t>):</w:t>
      </w:r>
      <w:proofErr w:type="spellStart"/>
      <w:r w:rsidRPr="003C12D5">
        <w:t>ti</w:t>
      </w:r>
      <w:proofErr w:type="gramEnd"/>
      <w:r w:rsidRPr="003C12D5">
        <w:t>,ab,kw</w:t>
      </w:r>
      <w:proofErr w:type="spellEnd"/>
    </w:p>
    <w:p w14:paraId="0BD6AB4E" w14:textId="77777777" w:rsidR="00A42879" w:rsidRPr="003C12D5" w:rsidRDefault="00A42879" w:rsidP="00A42879">
      <w:r w:rsidRPr="003C12D5">
        <w:t>#26</w:t>
      </w:r>
      <w:r w:rsidRPr="003C12D5">
        <w:tab/>
        <w:t>(primary near/2 (provider* or setting* or service*)</w:t>
      </w:r>
      <w:proofErr w:type="gramStart"/>
      <w:r w:rsidRPr="003C12D5">
        <w:t>):</w:t>
      </w:r>
      <w:proofErr w:type="spellStart"/>
      <w:r w:rsidRPr="003C12D5">
        <w:t>ti</w:t>
      </w:r>
      <w:proofErr w:type="gramEnd"/>
      <w:r w:rsidRPr="003C12D5">
        <w:t>,ab,kw</w:t>
      </w:r>
      <w:proofErr w:type="spellEnd"/>
    </w:p>
    <w:p w14:paraId="45767B18" w14:textId="77777777" w:rsidR="00A42879" w:rsidRPr="003C12D5" w:rsidRDefault="00A42879" w:rsidP="00A42879">
      <w:r w:rsidRPr="003C12D5">
        <w:rPr>
          <w:highlight w:val="yellow"/>
        </w:rPr>
        <w:t>#27</w:t>
      </w:r>
      <w:r w:rsidRPr="003C12D5">
        <w:rPr>
          <w:highlight w:val="yellow"/>
        </w:rPr>
        <w:tab/>
        <w:t>#20 or #21 or #22 or #23 or #24 or #25 or #26 [primary care]</w:t>
      </w:r>
    </w:p>
    <w:p w14:paraId="6D5D248D" w14:textId="77777777" w:rsidR="00A42879" w:rsidRPr="003C12D5" w:rsidRDefault="00A42879" w:rsidP="00A42879">
      <w:r w:rsidRPr="003C12D5">
        <w:t>#28</w:t>
      </w:r>
      <w:r w:rsidRPr="003C12D5">
        <w:tab/>
      </w:r>
      <w:proofErr w:type="spellStart"/>
      <w:r w:rsidRPr="003C12D5">
        <w:t>MeSH</w:t>
      </w:r>
      <w:proofErr w:type="spellEnd"/>
      <w:r w:rsidRPr="003C12D5">
        <w:t xml:space="preserve"> descriptor: [Home Care Services] explode all trees</w:t>
      </w:r>
    </w:p>
    <w:p w14:paraId="29503773" w14:textId="77777777" w:rsidR="00A42879" w:rsidRPr="003C12D5" w:rsidRDefault="00A42879" w:rsidP="00A42879">
      <w:r w:rsidRPr="003C12D5">
        <w:t>#29</w:t>
      </w:r>
      <w:r w:rsidRPr="003C12D5">
        <w:tab/>
      </w:r>
      <w:proofErr w:type="spellStart"/>
      <w:r w:rsidRPr="003C12D5">
        <w:t>MeSH</w:t>
      </w:r>
      <w:proofErr w:type="spellEnd"/>
      <w:r w:rsidRPr="003C12D5">
        <w:t xml:space="preserve"> descriptor: [Home Health Nursing] explode all trees</w:t>
      </w:r>
    </w:p>
    <w:p w14:paraId="056C04EE" w14:textId="77777777" w:rsidR="00A42879" w:rsidRPr="003C12D5" w:rsidRDefault="00A42879" w:rsidP="00A42879">
      <w:r w:rsidRPr="003C12D5">
        <w:t>#30</w:t>
      </w:r>
      <w:r w:rsidRPr="003C12D5">
        <w:tab/>
      </w:r>
      <w:proofErr w:type="spellStart"/>
      <w:r w:rsidRPr="003C12D5">
        <w:t>MeSH</w:t>
      </w:r>
      <w:proofErr w:type="spellEnd"/>
      <w:r w:rsidRPr="003C12D5">
        <w:t xml:space="preserve"> descriptor: [Home Nursing] explode all trees</w:t>
      </w:r>
    </w:p>
    <w:p w14:paraId="1C05E33F" w14:textId="77777777" w:rsidR="00A42879" w:rsidRPr="003C12D5" w:rsidRDefault="00A42879" w:rsidP="00A42879">
      <w:r w:rsidRPr="003C12D5">
        <w:t>#31</w:t>
      </w:r>
      <w:r w:rsidRPr="003C12D5">
        <w:tab/>
        <w:t>(((home or community) near/5 (care or nursing))</w:t>
      </w:r>
      <w:proofErr w:type="gramStart"/>
      <w:r w:rsidRPr="003C12D5">
        <w:t>):</w:t>
      </w:r>
      <w:proofErr w:type="spellStart"/>
      <w:r w:rsidRPr="003C12D5">
        <w:t>ti</w:t>
      </w:r>
      <w:proofErr w:type="gramEnd"/>
      <w:r w:rsidRPr="003C12D5">
        <w:t>,ab,kw</w:t>
      </w:r>
      <w:proofErr w:type="spellEnd"/>
    </w:p>
    <w:p w14:paraId="28EBB7FD" w14:textId="77777777" w:rsidR="00A42879" w:rsidRPr="003C12D5" w:rsidRDefault="00A42879" w:rsidP="00A42879">
      <w:r w:rsidRPr="003C12D5">
        <w:t>#32</w:t>
      </w:r>
      <w:r w:rsidRPr="003C12D5">
        <w:tab/>
        <w:t>((hospice or hospital) near/2 home</w:t>
      </w:r>
      <w:proofErr w:type="gramStart"/>
      <w:r w:rsidRPr="003C12D5">
        <w:t>):</w:t>
      </w:r>
      <w:proofErr w:type="spellStart"/>
      <w:r w:rsidRPr="003C12D5">
        <w:t>ti</w:t>
      </w:r>
      <w:proofErr w:type="gramEnd"/>
      <w:r w:rsidRPr="003C12D5">
        <w:t>,ab,kw</w:t>
      </w:r>
      <w:proofErr w:type="spellEnd"/>
    </w:p>
    <w:p w14:paraId="75FE1F0D" w14:textId="77777777" w:rsidR="00A42879" w:rsidRPr="003C12D5" w:rsidRDefault="00A42879" w:rsidP="00A42879">
      <w:r w:rsidRPr="003C12D5">
        <w:t>#33</w:t>
      </w:r>
      <w:r w:rsidRPr="003C12D5">
        <w:tab/>
        <w:t>(home-based</w:t>
      </w:r>
      <w:proofErr w:type="gramStart"/>
      <w:r w:rsidRPr="003C12D5">
        <w:t>):</w:t>
      </w:r>
      <w:proofErr w:type="spellStart"/>
      <w:r w:rsidRPr="003C12D5">
        <w:t>ti</w:t>
      </w:r>
      <w:proofErr w:type="gramEnd"/>
      <w:r w:rsidRPr="003C12D5">
        <w:t>,ab,kw</w:t>
      </w:r>
      <w:proofErr w:type="spellEnd"/>
    </w:p>
    <w:p w14:paraId="30FA3421" w14:textId="77777777" w:rsidR="00A42879" w:rsidRPr="003C12D5" w:rsidRDefault="00A42879" w:rsidP="00A42879">
      <w:r w:rsidRPr="003C12D5">
        <w:t>#34</w:t>
      </w:r>
      <w:r w:rsidRPr="003C12D5">
        <w:tab/>
      </w:r>
      <w:proofErr w:type="spellStart"/>
      <w:r w:rsidRPr="003C12D5">
        <w:t>MeSH</w:t>
      </w:r>
      <w:proofErr w:type="spellEnd"/>
      <w:r w:rsidRPr="003C12D5">
        <w:t xml:space="preserve"> descriptor: [Community Health Nursing] explode all trees</w:t>
      </w:r>
    </w:p>
    <w:p w14:paraId="09AE99F4" w14:textId="77777777" w:rsidR="00A42879" w:rsidRPr="003C12D5" w:rsidRDefault="00A42879" w:rsidP="00A42879">
      <w:r w:rsidRPr="003C12D5">
        <w:t>#35</w:t>
      </w:r>
      <w:r w:rsidRPr="003C12D5">
        <w:tab/>
      </w:r>
      <w:proofErr w:type="spellStart"/>
      <w:r w:rsidRPr="003C12D5">
        <w:t>MeSH</w:t>
      </w:r>
      <w:proofErr w:type="spellEnd"/>
      <w:r w:rsidRPr="003C12D5">
        <w:t xml:space="preserve"> descriptor: [General Practitioners] explode all trees</w:t>
      </w:r>
    </w:p>
    <w:p w14:paraId="0A54CF74" w14:textId="77777777" w:rsidR="00A42879" w:rsidRPr="003C12D5" w:rsidRDefault="00A42879" w:rsidP="00A42879">
      <w:r w:rsidRPr="003C12D5">
        <w:t>#36</w:t>
      </w:r>
      <w:r w:rsidRPr="003C12D5">
        <w:tab/>
      </w:r>
      <w:proofErr w:type="spellStart"/>
      <w:r w:rsidRPr="003C12D5">
        <w:t>MeSH</w:t>
      </w:r>
      <w:proofErr w:type="spellEnd"/>
      <w:r w:rsidRPr="003C12D5">
        <w:t xml:space="preserve"> descriptor: [Physicians, Primary Care] explode all trees</w:t>
      </w:r>
    </w:p>
    <w:p w14:paraId="72A75640" w14:textId="77777777" w:rsidR="00A42879" w:rsidRPr="003C12D5" w:rsidRDefault="00A42879" w:rsidP="00A42879">
      <w:r w:rsidRPr="003C12D5">
        <w:t>#37</w:t>
      </w:r>
      <w:r w:rsidRPr="003C12D5">
        <w:tab/>
        <w:t xml:space="preserve">(((district or primary or practice) near/2 </w:t>
      </w:r>
      <w:proofErr w:type="spellStart"/>
      <w:r w:rsidRPr="003C12D5">
        <w:t>nurs</w:t>
      </w:r>
      <w:proofErr w:type="spellEnd"/>
      <w:r w:rsidRPr="003C12D5">
        <w:t>*)</w:t>
      </w:r>
      <w:proofErr w:type="gramStart"/>
      <w:r w:rsidRPr="003C12D5">
        <w:t>):</w:t>
      </w:r>
      <w:proofErr w:type="spellStart"/>
      <w:r w:rsidRPr="003C12D5">
        <w:t>ti</w:t>
      </w:r>
      <w:proofErr w:type="gramEnd"/>
      <w:r w:rsidRPr="003C12D5">
        <w:t>,ab,kw</w:t>
      </w:r>
      <w:proofErr w:type="spellEnd"/>
    </w:p>
    <w:p w14:paraId="18A4CF89" w14:textId="77777777" w:rsidR="00A42879" w:rsidRPr="003C12D5" w:rsidRDefault="00A42879" w:rsidP="00A42879">
      <w:r w:rsidRPr="003C12D5">
        <w:t>#38</w:t>
      </w:r>
      <w:r w:rsidRPr="003C12D5">
        <w:tab/>
      </w:r>
      <w:proofErr w:type="spellStart"/>
      <w:r w:rsidRPr="003C12D5">
        <w:t>MeSH</w:t>
      </w:r>
      <w:proofErr w:type="spellEnd"/>
      <w:r w:rsidRPr="003C12D5">
        <w:t xml:space="preserve"> descriptor: [Pharmacists] explode all trees</w:t>
      </w:r>
    </w:p>
    <w:p w14:paraId="05BA7F08" w14:textId="77777777" w:rsidR="00A42879" w:rsidRPr="003C12D5" w:rsidRDefault="00A42879" w:rsidP="00A42879">
      <w:r w:rsidRPr="003C12D5">
        <w:lastRenderedPageBreak/>
        <w:t>#39</w:t>
      </w:r>
      <w:r w:rsidRPr="003C12D5">
        <w:tab/>
        <w:t>((family next (physician* or doctor*))</w:t>
      </w:r>
      <w:proofErr w:type="gramStart"/>
      <w:r w:rsidRPr="003C12D5">
        <w:t>):</w:t>
      </w:r>
      <w:proofErr w:type="spellStart"/>
      <w:r w:rsidRPr="003C12D5">
        <w:t>ti</w:t>
      </w:r>
      <w:proofErr w:type="gramEnd"/>
      <w:r w:rsidRPr="003C12D5">
        <w:t>,ab,kw</w:t>
      </w:r>
      <w:proofErr w:type="spellEnd"/>
    </w:p>
    <w:p w14:paraId="5EA81B97" w14:textId="77777777" w:rsidR="00A42879" w:rsidRPr="003C12D5" w:rsidRDefault="00A42879" w:rsidP="00A42879">
      <w:r w:rsidRPr="003C12D5">
        <w:t>#40</w:t>
      </w:r>
      <w:r w:rsidRPr="003C12D5">
        <w:tab/>
        <w:t>(general practitioner* or GP</w:t>
      </w:r>
      <w:proofErr w:type="gramStart"/>
      <w:r w:rsidRPr="003C12D5">
        <w:t>):</w:t>
      </w:r>
      <w:proofErr w:type="spellStart"/>
      <w:r w:rsidRPr="003C12D5">
        <w:t>ti</w:t>
      </w:r>
      <w:proofErr w:type="gramEnd"/>
      <w:r w:rsidRPr="003C12D5">
        <w:t>,ab,kw</w:t>
      </w:r>
      <w:proofErr w:type="spellEnd"/>
    </w:p>
    <w:p w14:paraId="723746D8" w14:textId="77777777" w:rsidR="00A42879" w:rsidRPr="003C12D5" w:rsidRDefault="00A42879" w:rsidP="00A42879">
      <w:r w:rsidRPr="003C12D5">
        <w:t>#41</w:t>
      </w:r>
      <w:r w:rsidRPr="003C12D5">
        <w:tab/>
      </w:r>
      <w:proofErr w:type="spellStart"/>
      <w:r w:rsidRPr="003C12D5">
        <w:t>MeSH</w:t>
      </w:r>
      <w:proofErr w:type="spellEnd"/>
      <w:r w:rsidRPr="003C12D5">
        <w:t xml:space="preserve"> descriptor: [Community Health Services] this term only</w:t>
      </w:r>
    </w:p>
    <w:p w14:paraId="4DA5C840" w14:textId="77777777" w:rsidR="00A42879" w:rsidRPr="003C12D5" w:rsidRDefault="00A42879" w:rsidP="00A42879">
      <w:r w:rsidRPr="003C12D5">
        <w:t>#42</w:t>
      </w:r>
      <w:r w:rsidRPr="003C12D5">
        <w:tab/>
      </w:r>
      <w:proofErr w:type="spellStart"/>
      <w:r w:rsidRPr="003C12D5">
        <w:t>MeSH</w:t>
      </w:r>
      <w:proofErr w:type="spellEnd"/>
      <w:r w:rsidRPr="003C12D5">
        <w:t xml:space="preserve"> descriptor: [Community Pharmacy Services] explode all trees</w:t>
      </w:r>
    </w:p>
    <w:p w14:paraId="6C001BC9" w14:textId="77777777" w:rsidR="00A42879" w:rsidRPr="003C12D5" w:rsidRDefault="00A42879" w:rsidP="00A42879">
      <w:r w:rsidRPr="003C12D5">
        <w:t>#43</w:t>
      </w:r>
      <w:r w:rsidRPr="003C12D5">
        <w:tab/>
      </w:r>
      <w:proofErr w:type="spellStart"/>
      <w:r w:rsidRPr="003C12D5">
        <w:t>MeSH</w:t>
      </w:r>
      <w:proofErr w:type="spellEnd"/>
      <w:r w:rsidRPr="003C12D5">
        <w:t xml:space="preserve"> descriptor: [Home Health Aides] explode all trees</w:t>
      </w:r>
    </w:p>
    <w:p w14:paraId="5B36D45F" w14:textId="77777777" w:rsidR="00A42879" w:rsidRPr="003C12D5" w:rsidRDefault="00A42879" w:rsidP="00A42879">
      <w:r w:rsidRPr="003C12D5">
        <w:t>#44</w:t>
      </w:r>
      <w:r w:rsidRPr="003C12D5">
        <w:tab/>
      </w:r>
      <w:proofErr w:type="spellStart"/>
      <w:r w:rsidRPr="003C12D5">
        <w:t>MeSH</w:t>
      </w:r>
      <w:proofErr w:type="spellEnd"/>
      <w:r w:rsidRPr="003C12D5">
        <w:t xml:space="preserve"> descriptor: [Community Health Workers] this term only</w:t>
      </w:r>
    </w:p>
    <w:p w14:paraId="617E1F25" w14:textId="77777777" w:rsidR="00A42879" w:rsidRPr="003C12D5" w:rsidRDefault="00A42879" w:rsidP="00A42879">
      <w:r w:rsidRPr="003C12D5">
        <w:t>#45</w:t>
      </w:r>
      <w:r w:rsidRPr="003C12D5">
        <w:tab/>
      </w:r>
      <w:proofErr w:type="spellStart"/>
      <w:r w:rsidRPr="003C12D5">
        <w:t>MeSH</w:t>
      </w:r>
      <w:proofErr w:type="spellEnd"/>
      <w:r w:rsidRPr="003C12D5">
        <w:t xml:space="preserve"> descriptor: [Physical Therapists] explode all trees</w:t>
      </w:r>
    </w:p>
    <w:p w14:paraId="3E7DB817" w14:textId="77777777" w:rsidR="00A42879" w:rsidRPr="003C12D5" w:rsidRDefault="00A42879" w:rsidP="00A42879">
      <w:r w:rsidRPr="003C12D5">
        <w:t>#46</w:t>
      </w:r>
      <w:r w:rsidRPr="003C12D5">
        <w:tab/>
      </w:r>
      <w:proofErr w:type="spellStart"/>
      <w:r w:rsidRPr="003C12D5">
        <w:t>MeSH</w:t>
      </w:r>
      <w:proofErr w:type="spellEnd"/>
      <w:r w:rsidRPr="003C12D5">
        <w:t xml:space="preserve"> descriptor: [Occupational Therapists] explode all trees</w:t>
      </w:r>
    </w:p>
    <w:p w14:paraId="780C288A" w14:textId="77777777" w:rsidR="00A42879" w:rsidRPr="003C12D5" w:rsidRDefault="00A42879" w:rsidP="00A42879">
      <w:r w:rsidRPr="003C12D5">
        <w:t>#47</w:t>
      </w:r>
      <w:r w:rsidRPr="003C12D5">
        <w:tab/>
      </w:r>
      <w:proofErr w:type="spellStart"/>
      <w:r w:rsidRPr="003C12D5">
        <w:t>MeSH</w:t>
      </w:r>
      <w:proofErr w:type="spellEnd"/>
      <w:r w:rsidRPr="003C12D5">
        <w:t xml:space="preserve"> descriptor: [Telemedicine] explode all trees</w:t>
      </w:r>
    </w:p>
    <w:p w14:paraId="057C1C57" w14:textId="77777777" w:rsidR="00A42879" w:rsidRPr="003C12D5" w:rsidRDefault="00A42879" w:rsidP="00A42879">
      <w:r w:rsidRPr="003C12D5">
        <w:t>#48</w:t>
      </w:r>
      <w:r w:rsidRPr="003C12D5">
        <w:tab/>
        <w:t>(telemedicine or telehealth or telenursing</w:t>
      </w:r>
      <w:proofErr w:type="gramStart"/>
      <w:r w:rsidRPr="003C12D5">
        <w:t>):</w:t>
      </w:r>
      <w:proofErr w:type="spellStart"/>
      <w:r w:rsidRPr="003C12D5">
        <w:t>ti</w:t>
      </w:r>
      <w:proofErr w:type="gramEnd"/>
      <w:r w:rsidRPr="003C12D5">
        <w:t>,ab,kw</w:t>
      </w:r>
      <w:proofErr w:type="spellEnd"/>
    </w:p>
    <w:p w14:paraId="0557DFCB" w14:textId="77777777" w:rsidR="00A42879" w:rsidRPr="003C12D5" w:rsidRDefault="00A42879" w:rsidP="00A42879">
      <w:r w:rsidRPr="003C12D5">
        <w:t>#49</w:t>
      </w:r>
      <w:r w:rsidRPr="003C12D5">
        <w:tab/>
        <w:t>(community near/2 (care or health*)</w:t>
      </w:r>
      <w:proofErr w:type="gramStart"/>
      <w:r w:rsidRPr="003C12D5">
        <w:t>):</w:t>
      </w:r>
      <w:proofErr w:type="spellStart"/>
      <w:r w:rsidRPr="003C12D5">
        <w:t>ti</w:t>
      </w:r>
      <w:proofErr w:type="gramEnd"/>
      <w:r w:rsidRPr="003C12D5">
        <w:t>,ab,kw</w:t>
      </w:r>
      <w:proofErr w:type="spellEnd"/>
    </w:p>
    <w:p w14:paraId="17312C57" w14:textId="77777777" w:rsidR="00A42879" w:rsidRPr="003C12D5" w:rsidRDefault="00A42879" w:rsidP="00A42879">
      <w:r w:rsidRPr="003C12D5">
        <w:t>#50</w:t>
      </w:r>
      <w:r w:rsidRPr="003C12D5">
        <w:tab/>
        <w:t>(community</w:t>
      </w:r>
      <w:proofErr w:type="gramStart"/>
      <w:r w:rsidRPr="003C12D5">
        <w:t>):</w:t>
      </w:r>
      <w:proofErr w:type="spellStart"/>
      <w:r w:rsidRPr="003C12D5">
        <w:t>ti</w:t>
      </w:r>
      <w:proofErr w:type="spellEnd"/>
      <w:proofErr w:type="gramEnd"/>
    </w:p>
    <w:p w14:paraId="547EC4EB" w14:textId="77777777" w:rsidR="00A42879" w:rsidRPr="003C12D5" w:rsidRDefault="00A42879" w:rsidP="00A42879">
      <w:r w:rsidRPr="003C12D5">
        <w:t>#51</w:t>
      </w:r>
      <w:r w:rsidRPr="003C12D5">
        <w:tab/>
        <w:t>(community paramedic*</w:t>
      </w:r>
      <w:proofErr w:type="gramStart"/>
      <w:r w:rsidRPr="003C12D5">
        <w:t>):</w:t>
      </w:r>
      <w:proofErr w:type="spellStart"/>
      <w:r w:rsidRPr="003C12D5">
        <w:t>ti</w:t>
      </w:r>
      <w:proofErr w:type="gramEnd"/>
      <w:r w:rsidRPr="003C12D5">
        <w:t>,ab,kw</w:t>
      </w:r>
      <w:proofErr w:type="spellEnd"/>
    </w:p>
    <w:p w14:paraId="1E5557DF" w14:textId="77777777" w:rsidR="00A42879" w:rsidRPr="003C12D5" w:rsidRDefault="00A42879" w:rsidP="00A42879">
      <w:r w:rsidRPr="003C12D5">
        <w:rPr>
          <w:highlight w:val="yellow"/>
        </w:rPr>
        <w:t>#52</w:t>
      </w:r>
      <w:r w:rsidRPr="003C12D5">
        <w:rPr>
          <w:highlight w:val="yellow"/>
        </w:rPr>
        <w:tab/>
        <w:t>{or #28-#51} [home, community care]</w:t>
      </w:r>
    </w:p>
    <w:p w14:paraId="4B18BA16" w14:textId="77777777" w:rsidR="00A42879" w:rsidRPr="003C12D5" w:rsidRDefault="00A42879" w:rsidP="00A42879">
      <w:r w:rsidRPr="003C12D5">
        <w:t>#53</w:t>
      </w:r>
      <w:r w:rsidRPr="003C12D5">
        <w:tab/>
      </w:r>
      <w:proofErr w:type="spellStart"/>
      <w:r w:rsidRPr="003C12D5">
        <w:t>MeSH</w:t>
      </w:r>
      <w:proofErr w:type="spellEnd"/>
      <w:r w:rsidRPr="003C12D5">
        <w:t xml:space="preserve"> descriptor: [After-Hours Care] explode all trees</w:t>
      </w:r>
    </w:p>
    <w:p w14:paraId="0EA7C10D" w14:textId="77777777" w:rsidR="00A42879" w:rsidRPr="003C12D5" w:rsidRDefault="00A42879" w:rsidP="00A42879">
      <w:r w:rsidRPr="003C12D5">
        <w:t>#54</w:t>
      </w:r>
      <w:r w:rsidRPr="003C12D5">
        <w:tab/>
      </w:r>
      <w:proofErr w:type="spellStart"/>
      <w:r w:rsidRPr="003C12D5">
        <w:t>MeSH</w:t>
      </w:r>
      <w:proofErr w:type="spellEnd"/>
      <w:r w:rsidRPr="003C12D5">
        <w:t xml:space="preserve"> descriptor: [Night Care] explode all trees</w:t>
      </w:r>
    </w:p>
    <w:p w14:paraId="54A5C825" w14:textId="77777777" w:rsidR="00A42879" w:rsidRPr="003C12D5" w:rsidRDefault="00A42879" w:rsidP="00A42879">
      <w:r w:rsidRPr="003C12D5">
        <w:t>#55</w:t>
      </w:r>
      <w:r w:rsidRPr="003C12D5">
        <w:tab/>
        <w:t>(after next hour*</w:t>
      </w:r>
      <w:proofErr w:type="gramStart"/>
      <w:r w:rsidRPr="003C12D5">
        <w:t>):</w:t>
      </w:r>
      <w:proofErr w:type="spellStart"/>
      <w:r w:rsidRPr="003C12D5">
        <w:t>ti</w:t>
      </w:r>
      <w:proofErr w:type="gramEnd"/>
      <w:r w:rsidRPr="003C12D5">
        <w:t>,ab,kw</w:t>
      </w:r>
      <w:proofErr w:type="spellEnd"/>
    </w:p>
    <w:p w14:paraId="76FC04A9" w14:textId="77777777" w:rsidR="00A42879" w:rsidRPr="003C12D5" w:rsidRDefault="00A42879" w:rsidP="00A42879">
      <w:r w:rsidRPr="003C12D5">
        <w:t>#56</w:t>
      </w:r>
      <w:r w:rsidRPr="003C12D5">
        <w:tab/>
        <w:t>(((outside or out or after or off) near/2 (normal or working or office) near/2 (time or hour*))</w:t>
      </w:r>
      <w:proofErr w:type="gramStart"/>
      <w:r w:rsidRPr="003C12D5">
        <w:t>):</w:t>
      </w:r>
      <w:proofErr w:type="spellStart"/>
      <w:r w:rsidRPr="003C12D5">
        <w:t>ti</w:t>
      </w:r>
      <w:proofErr w:type="gramEnd"/>
      <w:r w:rsidRPr="003C12D5">
        <w:t>,ab,kw</w:t>
      </w:r>
      <w:proofErr w:type="spellEnd"/>
    </w:p>
    <w:p w14:paraId="3D4BC3B3" w14:textId="77777777" w:rsidR="00A42879" w:rsidRPr="003C12D5" w:rsidRDefault="00A42879" w:rsidP="00A42879">
      <w:r w:rsidRPr="003C12D5">
        <w:t>#57</w:t>
      </w:r>
      <w:r w:rsidRPr="003C12D5">
        <w:tab/>
        <w:t>("after office hour*"</w:t>
      </w:r>
      <w:proofErr w:type="gramStart"/>
      <w:r w:rsidRPr="003C12D5">
        <w:t>):</w:t>
      </w:r>
      <w:proofErr w:type="spellStart"/>
      <w:r w:rsidRPr="003C12D5">
        <w:t>ti</w:t>
      </w:r>
      <w:proofErr w:type="gramEnd"/>
      <w:r w:rsidRPr="003C12D5">
        <w:t>,ab,kw</w:t>
      </w:r>
      <w:proofErr w:type="spellEnd"/>
    </w:p>
    <w:p w14:paraId="1E9F910E" w14:textId="77777777" w:rsidR="00A42879" w:rsidRPr="003C12D5" w:rsidRDefault="00A42879" w:rsidP="00A42879">
      <w:r w:rsidRPr="003C12D5">
        <w:t>#58</w:t>
      </w:r>
      <w:r w:rsidRPr="003C12D5">
        <w:tab/>
        <w:t>("(out of hours" or out-of-hours or OOH or OOHs)</w:t>
      </w:r>
      <w:proofErr w:type="gramStart"/>
      <w:r w:rsidRPr="003C12D5">
        <w:t>):</w:t>
      </w:r>
      <w:proofErr w:type="spellStart"/>
      <w:r w:rsidRPr="003C12D5">
        <w:t>ti</w:t>
      </w:r>
      <w:proofErr w:type="gramEnd"/>
      <w:r w:rsidRPr="003C12D5">
        <w:t>,ab,kw</w:t>
      </w:r>
      <w:proofErr w:type="spellEnd"/>
    </w:p>
    <w:p w14:paraId="6A8C968F" w14:textId="77777777" w:rsidR="00A42879" w:rsidRPr="003C12D5" w:rsidRDefault="00A42879" w:rsidP="00A42879">
      <w:r w:rsidRPr="003C12D5">
        <w:t>#59</w:t>
      </w:r>
      <w:r w:rsidRPr="003C12D5">
        <w:tab/>
        <w:t>((weekend* or evening* or holiday* or night*) next (hour* or care*))</w:t>
      </w:r>
    </w:p>
    <w:p w14:paraId="2E78C8F0" w14:textId="77777777" w:rsidR="00A42879" w:rsidRPr="003C12D5" w:rsidRDefault="00A42879" w:rsidP="00A42879">
      <w:r w:rsidRPr="003C12D5">
        <w:t>#60</w:t>
      </w:r>
      <w:r w:rsidRPr="003C12D5">
        <w:tab/>
        <w:t>(((24 next hour* or 24H or around-the-clock or "around the clock") near/2 care*)</w:t>
      </w:r>
      <w:proofErr w:type="gramStart"/>
      <w:r w:rsidRPr="003C12D5">
        <w:t>):</w:t>
      </w:r>
      <w:proofErr w:type="spellStart"/>
      <w:r w:rsidRPr="003C12D5">
        <w:t>ti</w:t>
      </w:r>
      <w:proofErr w:type="gramEnd"/>
      <w:r w:rsidRPr="003C12D5">
        <w:t>,ab,kw</w:t>
      </w:r>
      <w:proofErr w:type="spellEnd"/>
    </w:p>
    <w:p w14:paraId="6AC1629F" w14:textId="77777777" w:rsidR="00A42879" w:rsidRPr="003C12D5" w:rsidRDefault="00A42879" w:rsidP="00A42879">
      <w:r w:rsidRPr="003C12D5">
        <w:rPr>
          <w:highlight w:val="yellow"/>
        </w:rPr>
        <w:t>#61</w:t>
      </w:r>
      <w:r w:rsidRPr="003C12D5">
        <w:rPr>
          <w:highlight w:val="yellow"/>
        </w:rPr>
        <w:tab/>
        <w:t>{or #53-#60}</w:t>
      </w:r>
      <w:r w:rsidRPr="003C12D5">
        <w:t xml:space="preserve"> [OOH care]</w:t>
      </w:r>
    </w:p>
    <w:p w14:paraId="17F159E3" w14:textId="77777777" w:rsidR="00A42879" w:rsidRPr="003C12D5" w:rsidRDefault="00A42879" w:rsidP="00A42879">
      <w:pPr>
        <w:rPr>
          <w:highlight w:val="yellow"/>
        </w:rPr>
      </w:pPr>
      <w:r w:rsidRPr="003C12D5">
        <w:rPr>
          <w:highlight w:val="yellow"/>
        </w:rPr>
        <w:t>#62</w:t>
      </w:r>
      <w:r w:rsidRPr="003C12D5">
        <w:rPr>
          <w:highlight w:val="yellow"/>
        </w:rPr>
        <w:tab/>
        <w:t>#19 and (#27 or #52 or #61) [Palliative care AND (primary, community, OOH]</w:t>
      </w:r>
    </w:p>
    <w:p w14:paraId="21121110" w14:textId="77777777" w:rsidR="00A42879" w:rsidRPr="003C12D5" w:rsidRDefault="00A42879" w:rsidP="00A42879">
      <w:r w:rsidRPr="003C12D5">
        <w:rPr>
          <w:highlight w:val="yellow"/>
        </w:rPr>
        <w:t>#63</w:t>
      </w:r>
      <w:r w:rsidRPr="003C12D5">
        <w:rPr>
          <w:highlight w:val="yellow"/>
        </w:rPr>
        <w:tab/>
        <w:t>#27 and #61 [primary care AND OOH]</w:t>
      </w:r>
    </w:p>
    <w:p w14:paraId="4D25641C" w14:textId="77777777" w:rsidR="00A42879" w:rsidRPr="003C12D5" w:rsidRDefault="00A42879" w:rsidP="00A42879">
      <w:r w:rsidRPr="003C12D5">
        <w:t>#64</w:t>
      </w:r>
      <w:r w:rsidRPr="003C12D5">
        <w:tab/>
        <w:t>#62 or #63</w:t>
      </w:r>
    </w:p>
    <w:p w14:paraId="2E7E6316" w14:textId="77777777" w:rsidR="00A42879" w:rsidRDefault="00A42879" w:rsidP="00A42879"/>
    <w:p w14:paraId="41ABFF76" w14:textId="77777777" w:rsidR="00A42879" w:rsidRPr="003C12D5" w:rsidRDefault="00A42879" w:rsidP="00A42879"/>
    <w:p w14:paraId="7E741BBE" w14:textId="77777777" w:rsidR="00A42879" w:rsidRPr="003C12D5" w:rsidRDefault="00A42879" w:rsidP="00A42879">
      <w:pPr>
        <w:keepNext/>
        <w:keepLines/>
        <w:spacing w:before="40" w:after="0"/>
        <w:outlineLvl w:val="1"/>
        <w:rPr>
          <w:rFonts w:asciiTheme="majorHAnsi" w:eastAsiaTheme="majorEastAsia" w:hAnsiTheme="majorHAnsi" w:cstheme="majorBidi"/>
          <w:color w:val="0F4761" w:themeColor="accent1" w:themeShade="BF"/>
          <w:sz w:val="26"/>
          <w:szCs w:val="26"/>
        </w:rPr>
      </w:pPr>
      <w:r w:rsidRPr="003C12D5">
        <w:rPr>
          <w:rFonts w:asciiTheme="majorHAnsi" w:eastAsiaTheme="majorEastAsia" w:hAnsiTheme="majorHAnsi" w:cstheme="majorBidi"/>
          <w:color w:val="0F4761" w:themeColor="accent1" w:themeShade="BF"/>
          <w:sz w:val="26"/>
          <w:szCs w:val="26"/>
        </w:rPr>
        <w:t>CINAHL</w:t>
      </w:r>
    </w:p>
    <w:p w14:paraId="47594BF9" w14:textId="77777777" w:rsidR="00A42879" w:rsidRPr="003C12D5" w:rsidRDefault="00A42879" w:rsidP="00A42879"/>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80"/>
        <w:gridCol w:w="4041"/>
        <w:gridCol w:w="2211"/>
        <w:gridCol w:w="2278"/>
      </w:tblGrid>
      <w:tr w:rsidR="00A42879" w:rsidRPr="00423E40" w14:paraId="78145363"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C4645A" w14:textId="77777777" w:rsidR="00A42879" w:rsidRPr="00423E40" w:rsidRDefault="00A42879" w:rsidP="00130DD9">
            <w:pPr>
              <w:spacing w:after="0" w:line="240" w:lineRule="auto"/>
              <w:jc w:val="center"/>
              <w:rPr>
                <w:rFonts w:eastAsia="Times New Roman" w:cstheme="minorHAnsi"/>
                <w:b/>
                <w:bCs/>
                <w:lang w:eastAsia="en-GB"/>
              </w:rPr>
            </w:pPr>
            <w:r w:rsidRPr="00423E40">
              <w:rPr>
                <w:rFonts w:eastAsia="Times New Roman" w:cstheme="minorHAnsi"/>
                <w:b/>
                <w:bCs/>
                <w:lang w:eastAsia="en-GB"/>
              </w:rPr>
              <w:lastRenderedPageBreak/>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4AA2D1" w14:textId="77777777" w:rsidR="00A42879" w:rsidRPr="00423E40" w:rsidRDefault="00A42879" w:rsidP="00130DD9">
            <w:pPr>
              <w:spacing w:after="0" w:line="240" w:lineRule="auto"/>
              <w:jc w:val="center"/>
              <w:rPr>
                <w:rFonts w:eastAsia="Times New Roman" w:cstheme="minorHAnsi"/>
                <w:b/>
                <w:bCs/>
                <w:lang w:eastAsia="en-GB"/>
              </w:rPr>
            </w:pPr>
            <w:r w:rsidRPr="00423E40">
              <w:rPr>
                <w:rFonts w:eastAsia="Times New Roman" w:cstheme="minorHAnsi"/>
                <w:b/>
                <w:bCs/>
                <w:lang w:eastAsia="en-GB"/>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5508C3" w14:textId="77777777" w:rsidR="00A42879" w:rsidRPr="00423E40" w:rsidRDefault="00A42879" w:rsidP="00130DD9">
            <w:pPr>
              <w:spacing w:after="0" w:line="240" w:lineRule="auto"/>
              <w:jc w:val="center"/>
              <w:rPr>
                <w:rFonts w:eastAsia="Times New Roman" w:cstheme="minorHAnsi"/>
                <w:b/>
                <w:bCs/>
                <w:lang w:eastAsia="en-GB"/>
              </w:rPr>
            </w:pPr>
            <w:r w:rsidRPr="00423E40">
              <w:rPr>
                <w:rFonts w:eastAsia="Times New Roman" w:cstheme="minorHAnsi"/>
                <w:b/>
                <w:bCs/>
                <w:lang w:eastAsia="en-GB"/>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3DFCB4" w14:textId="77777777" w:rsidR="00A42879" w:rsidRPr="00423E40" w:rsidRDefault="00A42879" w:rsidP="00130DD9">
            <w:pPr>
              <w:spacing w:after="0" w:line="240" w:lineRule="auto"/>
              <w:jc w:val="center"/>
              <w:rPr>
                <w:rFonts w:eastAsia="Times New Roman" w:cstheme="minorHAnsi"/>
                <w:b/>
                <w:bCs/>
                <w:lang w:eastAsia="en-GB"/>
              </w:rPr>
            </w:pPr>
            <w:r w:rsidRPr="00423E40">
              <w:rPr>
                <w:rFonts w:eastAsia="Times New Roman" w:cstheme="minorHAnsi"/>
                <w:b/>
                <w:bCs/>
                <w:lang w:eastAsia="en-GB"/>
              </w:rPr>
              <w:t xml:space="preserve">Results </w:t>
            </w:r>
          </w:p>
        </w:tc>
      </w:tr>
      <w:tr w:rsidR="00A42879" w:rsidRPr="00423E40" w14:paraId="04242769"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D0008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B18679"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 (MH "Terminal Care+") or (MH "Palliative Care") or (MH "Attitude to Death") or (MH "Advance Care Planning") or (MH "Respite Care") or (MH "Hospices") or (MH "Life Support Care") ) OR TI ( bereave* or hospice* or "end of life" of "terminally ill" or </w:t>
            </w:r>
            <w:proofErr w:type="spellStart"/>
            <w:r w:rsidRPr="00423E40">
              <w:rPr>
                <w:rFonts w:eastAsia="Times New Roman" w:cstheme="minorHAnsi"/>
                <w:lang w:eastAsia="en-GB"/>
              </w:rPr>
              <w:t>palliat</w:t>
            </w:r>
            <w:proofErr w:type="spellEnd"/>
            <w:r w:rsidRPr="00423E40">
              <w:rPr>
                <w:rFonts w:eastAsia="Times New Roman" w:cstheme="minorHAnsi"/>
                <w:lang w:eastAsia="en-GB"/>
              </w:rPr>
              <w:t xml:space="preserve">* ) OR AB ( bereave* or hospice* or "end of life" of "terminally ill" or </w:t>
            </w:r>
            <w:proofErr w:type="spellStart"/>
            <w:r w:rsidRPr="00423E40">
              <w:rPr>
                <w:rFonts w:eastAsia="Times New Roman" w:cstheme="minorHAnsi"/>
                <w:lang w:eastAsia="en-GB"/>
              </w:rPr>
              <w:t>palliat</w:t>
            </w:r>
            <w:proofErr w:type="spellEnd"/>
            <w:r w:rsidRPr="00423E40">
              <w:rPr>
                <w:rFonts w:eastAsia="Times New Roman" w:cstheme="minorHAnsi"/>
                <w:lang w:eastAsia="en-GB"/>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80AFB7"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E1DE90"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56473FD8"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08AC9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D2786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life-limiting OR AB life-limit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619C9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C2691C"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1E051FA1"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69383C"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9F057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w:t>
            </w:r>
            <w:proofErr w:type="gramStart"/>
            <w:r w:rsidRPr="00423E40">
              <w:rPr>
                <w:rFonts w:eastAsia="Times New Roman" w:cstheme="minorHAnsi"/>
                <w:lang w:eastAsia="en-GB"/>
              </w:rPr>
              <w:t>( (</w:t>
            </w:r>
            <w:proofErr w:type="gramEnd"/>
            <w:r w:rsidRPr="00423E40">
              <w:rPr>
                <w:rFonts w:eastAsia="Times New Roman" w:cstheme="minorHAnsi"/>
                <w:lang w:eastAsia="en-GB"/>
              </w:rPr>
              <w:t xml:space="preserve">(advanced or terminal* or critical*) n1 (ill* or disease)) ) OR AB ( ((advanced or terminal* or critical*) n1 (ill* or diseas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A0FAB3"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BE6A69"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07BCA181"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9B2307"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9B9E9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w:t>
            </w:r>
            <w:proofErr w:type="gramStart"/>
            <w:r w:rsidRPr="00423E40">
              <w:rPr>
                <w:rFonts w:eastAsia="Times New Roman" w:cstheme="minorHAnsi"/>
                <w:lang w:eastAsia="en-GB"/>
              </w:rPr>
              <w:t>( (</w:t>
            </w:r>
            <w:proofErr w:type="gramEnd"/>
            <w:r w:rsidRPr="00423E40">
              <w:rPr>
                <w:rFonts w:eastAsia="Times New Roman" w:cstheme="minorHAnsi"/>
                <w:lang w:eastAsia="en-GB"/>
              </w:rPr>
              <w:t>limited life N1 (</w:t>
            </w:r>
            <w:proofErr w:type="spellStart"/>
            <w:r w:rsidRPr="00423E40">
              <w:rPr>
                <w:rFonts w:eastAsia="Times New Roman" w:cstheme="minorHAnsi"/>
                <w:lang w:eastAsia="en-GB"/>
              </w:rPr>
              <w:t>expectanc</w:t>
            </w:r>
            <w:proofErr w:type="spellEnd"/>
            <w:r w:rsidRPr="00423E40">
              <w:rPr>
                <w:rFonts w:eastAsia="Times New Roman" w:cstheme="minorHAnsi"/>
                <w:lang w:eastAsia="en-GB"/>
              </w:rPr>
              <w:t>* or span*)) ) OR AB ( (limited life N1 (</w:t>
            </w:r>
            <w:proofErr w:type="spellStart"/>
            <w:r w:rsidRPr="00423E40">
              <w:rPr>
                <w:rFonts w:eastAsia="Times New Roman" w:cstheme="minorHAnsi"/>
                <w:lang w:eastAsia="en-GB"/>
              </w:rPr>
              <w:t>expectanc</w:t>
            </w:r>
            <w:proofErr w:type="spellEnd"/>
            <w:r w:rsidRPr="00423E40">
              <w:rPr>
                <w:rFonts w:eastAsia="Times New Roman" w:cstheme="minorHAnsi"/>
                <w:lang w:eastAsia="en-GB"/>
              </w:rPr>
              <w:t xml:space="preserve">* or spa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1F883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B91738"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05FEFAE0"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8C838A"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9F2F62"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1 OR S2 OR S3 OR 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E98BCF"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Expanders - Apply equivalent subjects </w:t>
            </w:r>
            <w:r w:rsidRPr="00423E40">
              <w:rPr>
                <w:rFonts w:eastAsia="Times New Roman" w:cstheme="minorHAnsi"/>
                <w:highlight w:val="yellow"/>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A5496E"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PALLIATIVE CARE</w:t>
            </w:r>
          </w:p>
        </w:tc>
      </w:tr>
      <w:tr w:rsidR="00A42879" w:rsidRPr="00423E40" w14:paraId="6248ECBF"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EB04CC"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23BA09"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Primary Health Car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A4C06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757CFE"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3A6C6E8C"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AF3860"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127E50"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Family Practi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8488D2"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81BE4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149C97CD"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D9CDC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B7E16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family </w:t>
            </w:r>
            <w:proofErr w:type="spellStart"/>
            <w:r w:rsidRPr="00423E40">
              <w:rPr>
                <w:rFonts w:eastAsia="Times New Roman" w:cstheme="minorHAnsi"/>
                <w:lang w:eastAsia="en-GB"/>
              </w:rPr>
              <w:t>practi</w:t>
            </w:r>
            <w:proofErr w:type="spellEnd"/>
            <w:r w:rsidRPr="00423E40">
              <w:rPr>
                <w:rFonts w:eastAsia="Times New Roman" w:cstheme="minorHAnsi"/>
                <w:lang w:eastAsia="en-GB"/>
              </w:rPr>
              <w:t xml:space="preserve">* OR AB family </w:t>
            </w:r>
            <w:proofErr w:type="spellStart"/>
            <w:r w:rsidRPr="00423E40">
              <w:rPr>
                <w:rFonts w:eastAsia="Times New Roman" w:cstheme="minorHAnsi"/>
                <w:lang w:eastAsia="en-GB"/>
              </w:rPr>
              <w:t>practi</w:t>
            </w:r>
            <w:proofErr w:type="spellEnd"/>
            <w:r w:rsidRPr="00423E40">
              <w:rPr>
                <w:rFonts w:eastAsia="Times New Roman" w:cstheme="minorHAnsi"/>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4ED00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8EC15C"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0880058F"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7861D9"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4E9B85" w14:textId="77777777" w:rsidR="00A42879" w:rsidRPr="00423E40" w:rsidRDefault="00A42879" w:rsidP="00130DD9">
            <w:pPr>
              <w:spacing w:after="0" w:line="240" w:lineRule="auto"/>
              <w:rPr>
                <w:rFonts w:eastAsia="Times New Roman" w:cstheme="minorHAnsi"/>
                <w:lang w:eastAsia="en-GB"/>
              </w:rPr>
            </w:pPr>
            <w:proofErr w:type="gramStart"/>
            <w:r w:rsidRPr="00423E40">
              <w:rPr>
                <w:rFonts w:eastAsia="Times New Roman" w:cstheme="minorHAnsi"/>
                <w:lang w:eastAsia="en-GB"/>
              </w:rPr>
              <w:t>( generalist</w:t>
            </w:r>
            <w:proofErr w:type="gramEnd"/>
            <w:r w:rsidRPr="00423E40">
              <w:rPr>
                <w:rFonts w:eastAsia="Times New Roman" w:cstheme="minorHAnsi"/>
                <w:lang w:eastAsia="en-GB"/>
              </w:rPr>
              <w:t xml:space="preserve">* or nonspecialist* or non-specialist* ) AND ( generalist* or nonspecialist* or non-specialis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B1276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41EF23"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052A8E9D"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61EB88"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959D2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primary N2 care OR AB primary N2 car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BB4F8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E64D27"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0968B052"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ADCE6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lastRenderedPageBreak/>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D486E2"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w:t>
            </w:r>
            <w:proofErr w:type="gramStart"/>
            <w:r w:rsidRPr="00423E40">
              <w:rPr>
                <w:rFonts w:eastAsia="Times New Roman" w:cstheme="minorHAnsi"/>
                <w:lang w:eastAsia="en-GB"/>
              </w:rPr>
              <w:t>( primary</w:t>
            </w:r>
            <w:proofErr w:type="gramEnd"/>
            <w:r w:rsidRPr="00423E40">
              <w:rPr>
                <w:rFonts w:eastAsia="Times New Roman" w:cstheme="minorHAnsi"/>
                <w:lang w:eastAsia="en-GB"/>
              </w:rPr>
              <w:t xml:space="preserve"> N2 (provider* or setting* or service*) ) OR AB ( primary N2 (provider* or setting* or servic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4765C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18E07B"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69A18F54"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40E0E8"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00D0B7"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6 OR S7 OR S8 OR S9 OR S10 OR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53CB4E"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Expanders - Apply equivalent subjects </w:t>
            </w:r>
            <w:r w:rsidRPr="00423E40">
              <w:rPr>
                <w:rFonts w:eastAsia="Times New Roman" w:cstheme="minorHAnsi"/>
                <w:highlight w:val="yellow"/>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AB4C78"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PRIMARY CARE</w:t>
            </w:r>
          </w:p>
        </w:tc>
      </w:tr>
      <w:tr w:rsidR="00A42879" w:rsidRPr="00423E40" w14:paraId="40C246F5"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046D8B"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EB5A2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Home Health Care+") OR (MH "Home Nurs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EDFF9B"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739FB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1EEEB1FC"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28F00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8C4FB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Home Health Aid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DC361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14EDAC"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159D244C"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2EDA80"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81450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w:t>
            </w:r>
            <w:proofErr w:type="gramStart"/>
            <w:r w:rsidRPr="00423E40">
              <w:rPr>
                <w:rFonts w:eastAsia="Times New Roman" w:cstheme="minorHAnsi"/>
                <w:lang w:eastAsia="en-GB"/>
              </w:rPr>
              <w:t>( (</w:t>
            </w:r>
            <w:proofErr w:type="gramEnd"/>
            <w:r w:rsidRPr="00423E40">
              <w:rPr>
                <w:rFonts w:eastAsia="Times New Roman" w:cstheme="minorHAnsi"/>
                <w:lang w:eastAsia="en-GB"/>
              </w:rPr>
              <w:t xml:space="preserve">(home or community) N5 (care or nursing)) ) OR AB ( ((home or community) N5 (care or nurs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42FAC9"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9BBC8B"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0A4E119A"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8863E9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1B1B0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w:t>
            </w:r>
            <w:proofErr w:type="gramStart"/>
            <w:r w:rsidRPr="00423E40">
              <w:rPr>
                <w:rFonts w:eastAsia="Times New Roman" w:cstheme="minorHAnsi"/>
                <w:lang w:eastAsia="en-GB"/>
              </w:rPr>
              <w:t>( (</w:t>
            </w:r>
            <w:proofErr w:type="gramEnd"/>
            <w:r w:rsidRPr="00423E40">
              <w:rPr>
                <w:rFonts w:eastAsia="Times New Roman" w:cstheme="minorHAnsi"/>
                <w:lang w:eastAsia="en-GB"/>
              </w:rPr>
              <w:t xml:space="preserve">(hospice or hospital) N2 home) ) OR AB ( ((hospice or hospital) N2 h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E92AB8"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18B7B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2011C554"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05F41E"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73256D"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home-based OR AB home-based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6F8A4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17E0A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5F477B2B"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CBE182"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9728B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Community Health Nurs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0100C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88343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54CB900F"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4CF703"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AD187D"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Physicians, Famil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914A8D"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E5E693"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0321A9AB"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6276A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6DB688"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Primary Nurs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007A8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68DE36"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0CB79706"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76B5C0"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275C2D"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w:t>
            </w:r>
            <w:proofErr w:type="gramStart"/>
            <w:r w:rsidRPr="00423E40">
              <w:rPr>
                <w:rFonts w:eastAsia="Times New Roman" w:cstheme="minorHAnsi"/>
                <w:lang w:eastAsia="en-GB"/>
              </w:rPr>
              <w:t>( (</w:t>
            </w:r>
            <w:proofErr w:type="gramEnd"/>
            <w:r w:rsidRPr="00423E40">
              <w:rPr>
                <w:rFonts w:eastAsia="Times New Roman" w:cstheme="minorHAnsi"/>
                <w:lang w:eastAsia="en-GB"/>
              </w:rPr>
              <w:t xml:space="preserve">(district or primary or practice) N2 </w:t>
            </w:r>
            <w:proofErr w:type="spellStart"/>
            <w:r w:rsidRPr="00423E40">
              <w:rPr>
                <w:rFonts w:eastAsia="Times New Roman" w:cstheme="minorHAnsi"/>
                <w:lang w:eastAsia="en-GB"/>
              </w:rPr>
              <w:t>nurs</w:t>
            </w:r>
            <w:proofErr w:type="spellEnd"/>
            <w:r w:rsidRPr="00423E40">
              <w:rPr>
                <w:rFonts w:eastAsia="Times New Roman" w:cstheme="minorHAnsi"/>
                <w:lang w:eastAsia="en-GB"/>
              </w:rPr>
              <w:t xml:space="preserve">*) ) OR AB ( ((district or primary or practice) N2 </w:t>
            </w:r>
            <w:proofErr w:type="spellStart"/>
            <w:r w:rsidRPr="00423E40">
              <w:rPr>
                <w:rFonts w:eastAsia="Times New Roman" w:cstheme="minorHAnsi"/>
                <w:lang w:eastAsia="en-GB"/>
              </w:rPr>
              <w:t>nurs</w:t>
            </w:r>
            <w:proofErr w:type="spellEnd"/>
            <w:r w:rsidRPr="00423E40">
              <w:rPr>
                <w:rFonts w:eastAsia="Times New Roman" w:cstheme="minorHAnsi"/>
                <w:lang w:eastAsia="en-GB"/>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07D12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EFEF2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2EBD287E"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297673"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B21F9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Pharmacis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731A4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r>
            <w:r w:rsidRPr="00423E40">
              <w:rPr>
                <w:rFonts w:eastAsia="Times New Roman" w:cstheme="minorHAnsi"/>
                <w:lang w:eastAsia="en-GB"/>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C5077D"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lastRenderedPageBreak/>
              <w:t xml:space="preserve">Display </w:t>
            </w:r>
          </w:p>
        </w:tc>
      </w:tr>
      <w:tr w:rsidR="00A42879" w:rsidRPr="00423E40" w14:paraId="5433677B"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C73AC6"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267EF7"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w:t>
            </w:r>
            <w:proofErr w:type="gramStart"/>
            <w:r w:rsidRPr="00423E40">
              <w:rPr>
                <w:rFonts w:eastAsia="Times New Roman" w:cstheme="minorHAnsi"/>
                <w:lang w:eastAsia="en-GB"/>
              </w:rPr>
              <w:t>( (</w:t>
            </w:r>
            <w:proofErr w:type="gramEnd"/>
            <w:r w:rsidRPr="00423E40">
              <w:rPr>
                <w:rFonts w:eastAsia="Times New Roman" w:cstheme="minorHAnsi"/>
                <w:lang w:eastAsia="en-GB"/>
              </w:rPr>
              <w:t xml:space="preserve">family n1 (physician* or doctor*)) ) OR AB ( (family n1 (physician* or docto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E1BD0B"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1E3DBD"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008AD60E"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15C222"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C57423"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Community Health Servic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0517C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6D84C2"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0C129716"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4286D0"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3ACE7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Home Health Aides") OR (MH "Community Medici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0F04DE"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3A927D"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6181E69A"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3ADA0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CAC00B"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Physical Therapis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3631B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1F5EBB"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2B5FFC3C"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788467"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7C30D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Occupational Therapis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69B41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2FB5D7"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03337F58"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5C46B7"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11A7C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community paramedic* OR AB community paramed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5F7510"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1A978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5CAB7030"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A9050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32778C"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Telehealth") OR (MH "Telemedici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210176"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41F04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7A5C5CB2"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FBDB92"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234CB9"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w:t>
            </w:r>
            <w:proofErr w:type="gramStart"/>
            <w:r w:rsidRPr="00423E40">
              <w:rPr>
                <w:rFonts w:eastAsia="Times New Roman" w:cstheme="minorHAnsi"/>
                <w:lang w:eastAsia="en-GB"/>
              </w:rPr>
              <w:t>( telemedicine</w:t>
            </w:r>
            <w:proofErr w:type="gramEnd"/>
            <w:r w:rsidRPr="00423E40">
              <w:rPr>
                <w:rFonts w:eastAsia="Times New Roman" w:cstheme="minorHAnsi"/>
                <w:lang w:eastAsia="en-GB"/>
              </w:rPr>
              <w:t xml:space="preserve"> or telehealth or telecare ) OR AB ( telemedicine or telehealth or telecar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43497E"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67636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2DE17F74"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5D1E69"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6484D3"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community OR AB </w:t>
            </w:r>
            <w:proofErr w:type="gramStart"/>
            <w:r w:rsidRPr="00423E40">
              <w:rPr>
                <w:rFonts w:eastAsia="Times New Roman" w:cstheme="minorHAnsi"/>
                <w:lang w:eastAsia="en-GB"/>
              </w:rPr>
              <w:t>( community</w:t>
            </w:r>
            <w:proofErr w:type="gramEnd"/>
            <w:r w:rsidRPr="00423E40">
              <w:rPr>
                <w:rFonts w:eastAsia="Times New Roman" w:cstheme="minorHAnsi"/>
                <w:lang w:eastAsia="en-GB"/>
              </w:rPr>
              <w:t xml:space="preserve"> N2 (care or health*) ) OR TI ( community N2 (care or health*)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4874F6"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BBC0D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65299055"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E347F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4D1C8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district N1 </w:t>
            </w:r>
            <w:proofErr w:type="spellStart"/>
            <w:r w:rsidRPr="00423E40">
              <w:rPr>
                <w:rFonts w:eastAsia="Times New Roman" w:cstheme="minorHAnsi"/>
                <w:lang w:eastAsia="en-GB"/>
              </w:rPr>
              <w:t>nurs</w:t>
            </w:r>
            <w:proofErr w:type="spellEnd"/>
            <w:r w:rsidRPr="00423E40">
              <w:rPr>
                <w:rFonts w:eastAsia="Times New Roman" w:cstheme="minorHAnsi"/>
                <w:lang w:eastAsia="en-GB"/>
              </w:rPr>
              <w:t xml:space="preserve">* OR AB district N1 </w:t>
            </w:r>
            <w:proofErr w:type="spellStart"/>
            <w:r w:rsidRPr="00423E40">
              <w:rPr>
                <w:rFonts w:eastAsia="Times New Roman" w:cstheme="minorHAnsi"/>
                <w:lang w:eastAsia="en-GB"/>
              </w:rPr>
              <w:t>nurs</w:t>
            </w:r>
            <w:proofErr w:type="spellEnd"/>
            <w:r w:rsidRPr="00423E40">
              <w:rPr>
                <w:rFonts w:eastAsia="Times New Roman" w:cstheme="minorHAnsi"/>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4D728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2F004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16FB8749"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92FB1A"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B7CF57"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13 OR S14 OR S15 OR S16 OR S17 OR S18 OR S19 OR S20 OR S21 OR S22 OR S23 OR S24 OR S25 OR S26 OR S27 OR S28 OR S29 OR S30 OR S31 OR 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9A0D9A"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08B45A"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HOME/COMMUNITY CARE </w:t>
            </w:r>
          </w:p>
        </w:tc>
      </w:tr>
      <w:tr w:rsidR="00A42879" w:rsidRPr="00423E40" w14:paraId="22477DD5"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81C3E6"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453A39"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out of hou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D79D9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C54727"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2F1907D4"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B325F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C4BA3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MH "Night Car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29AED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266C63"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24A4213F"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4E1F36"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105A98"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w:t>
            </w:r>
            <w:proofErr w:type="gramStart"/>
            <w:r w:rsidRPr="00423E40">
              <w:rPr>
                <w:rFonts w:eastAsia="Times New Roman" w:cstheme="minorHAnsi"/>
                <w:lang w:eastAsia="en-GB"/>
              </w:rPr>
              <w:t>( (</w:t>
            </w:r>
            <w:proofErr w:type="gramEnd"/>
            <w:r w:rsidRPr="00423E40">
              <w:rPr>
                <w:rFonts w:eastAsia="Times New Roman" w:cstheme="minorHAnsi"/>
                <w:lang w:eastAsia="en-GB"/>
              </w:rPr>
              <w:t xml:space="preserve">(outside or out or after or off) N2 (normal or working or office) N2 (time or hour*))) ) OR AB ( ((outside or out or after or off) N2 (normal or working or office) N2 (time or hou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705C58"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93A81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1A4DBE49"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9C2BD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lastRenderedPageBreak/>
              <w:t xml:space="preserve">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4B2C5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after hour*" OR AB "after hour*"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F15096"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AD66CD"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1F1CA9A5"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89BB01"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D7EFF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out of hour* OR AB out of hour*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1D2E46"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84E39B"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75610E41"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A4EDD8"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453536"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off hour*" OR AB "off hour*" OR TI </w:t>
            </w:r>
            <w:proofErr w:type="gramStart"/>
            <w:r w:rsidRPr="00423E40">
              <w:rPr>
                <w:rFonts w:eastAsia="Times New Roman" w:cstheme="minorHAnsi"/>
                <w:lang w:eastAsia="en-GB"/>
              </w:rPr>
              <w:t>( (</w:t>
            </w:r>
            <w:proofErr w:type="gramEnd"/>
            <w:r w:rsidRPr="00423E40">
              <w:rPr>
                <w:rFonts w:eastAsia="Times New Roman" w:cstheme="minorHAnsi"/>
                <w:lang w:eastAsia="en-GB"/>
              </w:rPr>
              <w:t xml:space="preserve">(weekend* or evening* or holiday* or night*) N1 (hour* or care*)) ) OR AB ( ((weekend* or evening* or holiday* or night*) N1 (hour* or car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1725DE"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1499E8"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6A051723"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6CBD90"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B11129"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w:t>
            </w:r>
            <w:proofErr w:type="gramStart"/>
            <w:r w:rsidRPr="00423E40">
              <w:rPr>
                <w:rFonts w:eastAsia="Times New Roman" w:cstheme="minorHAnsi"/>
                <w:lang w:eastAsia="en-GB"/>
              </w:rPr>
              <w:t>( (</w:t>
            </w:r>
            <w:proofErr w:type="gramEnd"/>
            <w:r w:rsidRPr="00423E40">
              <w:rPr>
                <w:rFonts w:eastAsia="Times New Roman" w:cstheme="minorHAnsi"/>
                <w:lang w:eastAsia="en-GB"/>
              </w:rPr>
              <w:t xml:space="preserve">(24 hour* or 24H or around-the-clock or around the clock) N2 care*) ) OR AB ( ((24 hour* or 24H or around-the-clock or around the clock) N2 car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EC0F2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0F6E3F"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r w:rsidR="00A42879" w:rsidRPr="00423E40" w14:paraId="227A6C21"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559904"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DC1F98"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34 OR S35 OR S36 OR S37 OR S38 OR S39 OR 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B4EEB2"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Expanders - Apply equivalent subjects </w:t>
            </w:r>
            <w:r w:rsidRPr="00423E40">
              <w:rPr>
                <w:rFonts w:eastAsia="Times New Roman" w:cstheme="minorHAnsi"/>
                <w:highlight w:val="yellow"/>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3612C2"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OUT OF HOURS </w:t>
            </w:r>
          </w:p>
        </w:tc>
      </w:tr>
      <w:tr w:rsidR="00A42879" w:rsidRPr="00423E40" w14:paraId="3D596EB8"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92E4AF"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5BFE58"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12 or S33 OR 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39379B"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Expanders - Apply equivalent subjects </w:t>
            </w:r>
            <w:r w:rsidRPr="00423E40">
              <w:rPr>
                <w:rFonts w:eastAsia="Times New Roman" w:cstheme="minorHAnsi"/>
                <w:highlight w:val="yellow"/>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1713A6"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Primary, home, community or OOH</w:t>
            </w:r>
          </w:p>
        </w:tc>
      </w:tr>
      <w:tr w:rsidR="00A42879" w:rsidRPr="00423E40" w14:paraId="12FD6C60"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F95127"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AB0382"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S5 AND 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B270DC"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Expanders - Apply equivalent subjects </w:t>
            </w:r>
            <w:r w:rsidRPr="00423E40">
              <w:rPr>
                <w:rFonts w:eastAsia="Times New Roman" w:cstheme="minorHAnsi"/>
                <w:highlight w:val="yellow"/>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A09193" w14:textId="77777777" w:rsidR="00A42879" w:rsidRPr="00423E40" w:rsidRDefault="00A42879" w:rsidP="00130DD9">
            <w:pPr>
              <w:spacing w:after="0" w:line="240" w:lineRule="auto"/>
              <w:rPr>
                <w:rFonts w:eastAsia="Times New Roman" w:cstheme="minorHAnsi"/>
                <w:highlight w:val="yellow"/>
                <w:lang w:eastAsia="en-GB"/>
              </w:rPr>
            </w:pPr>
            <w:r w:rsidRPr="00423E40">
              <w:rPr>
                <w:rFonts w:eastAsia="Times New Roman" w:cstheme="minorHAnsi"/>
                <w:highlight w:val="yellow"/>
                <w:lang w:eastAsia="en-GB"/>
              </w:rPr>
              <w:t xml:space="preserve">Palliative AND (primary, home, community or OOH) </w:t>
            </w:r>
          </w:p>
        </w:tc>
      </w:tr>
      <w:tr w:rsidR="00A42879" w:rsidRPr="00423E40" w14:paraId="3E240AB1"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336CA7"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DC0AF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12 AND 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9DD72A"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541E88"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highlight w:val="yellow"/>
                <w:lang w:eastAsia="en-GB"/>
              </w:rPr>
              <w:t>Primary care and OOH</w:t>
            </w:r>
          </w:p>
        </w:tc>
      </w:tr>
      <w:tr w:rsidR="00A42879" w:rsidRPr="00423E40" w14:paraId="0E3B06B9"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BB067D"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F4A940"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43 OR 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0DCCCC"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769210"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highlight w:val="yellow"/>
                <w:lang w:eastAsia="en-GB"/>
              </w:rPr>
              <w:t>Palliative AND (primary, home, community or OOH)</w:t>
            </w:r>
          </w:p>
          <w:p w14:paraId="64CE557D"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OR </w:t>
            </w:r>
          </w:p>
          <w:p w14:paraId="5AB288E8"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highlight w:val="yellow"/>
                <w:lang w:eastAsia="en-GB"/>
              </w:rPr>
              <w:t>Primary care and OOH</w:t>
            </w:r>
          </w:p>
        </w:tc>
      </w:tr>
      <w:tr w:rsidR="00A42879" w:rsidRPr="00423E40" w14:paraId="2DC37AF5"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7DA3E7"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058D57"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TI (systematic* n3 review*)) or (AB (systematic* n3 review*)) or (TI (systematic* n3 bibliographic*)) or (AB (systematic* n3 bibliographic*)) or (TI (scoping n3 review)) or (AB (scoping n3 review)) or (TI (systematic* n3 literature)) or (AB (systematic* n3 literature)) or (TI (comprehensive* n3 literature)) or (AB (comprehensive* n3 literature)) or (TI (comprehensive* n3 bibliographic*)) or (AB (comprehensive* n3 bibliographic*)) or (TI (integrative n3 review)) or (AB (integrative n3 review)) or (JN “Cochrane </w:t>
            </w:r>
            <w:r w:rsidRPr="00423E40">
              <w:rPr>
                <w:rFonts w:eastAsia="Times New Roman" w:cstheme="minorHAnsi"/>
                <w:lang w:eastAsia="en-GB"/>
              </w:rPr>
              <w:lastRenderedPageBreak/>
              <w:t>Database of Systematic Reviews”) or (TI (information n2 synthesis)) or (TI (data n2 synthesis)) or (AB (information n2 synthesis)) or (AB (data n2 synthesis)) or (TI (data n2 extract*)) or (AB (data n2 extract*)) or (TI (</w:t>
            </w:r>
            <w:proofErr w:type="spellStart"/>
            <w:r w:rsidRPr="00423E40">
              <w:rPr>
                <w:rFonts w:eastAsia="Times New Roman" w:cstheme="minorHAnsi"/>
                <w:lang w:eastAsia="en-GB"/>
              </w:rPr>
              <w:t>medline</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pubmed</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psyclit</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cinahl</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psycinfo</w:t>
            </w:r>
            <w:proofErr w:type="spellEnd"/>
            <w:r w:rsidRPr="00423E40">
              <w:rPr>
                <w:rFonts w:eastAsia="Times New Roman" w:cstheme="minorHAnsi"/>
                <w:lang w:eastAsia="en-GB"/>
              </w:rPr>
              <w:t xml:space="preserve"> not “</w:t>
            </w:r>
            <w:proofErr w:type="spellStart"/>
            <w:r w:rsidRPr="00423E40">
              <w:rPr>
                <w:rFonts w:eastAsia="Times New Roman" w:cstheme="minorHAnsi"/>
                <w:lang w:eastAsia="en-GB"/>
              </w:rPr>
              <w:t>psycinfo</w:t>
            </w:r>
            <w:proofErr w:type="spellEnd"/>
            <w:r w:rsidRPr="00423E40">
              <w:rPr>
                <w:rFonts w:eastAsia="Times New Roman" w:cstheme="minorHAnsi"/>
                <w:lang w:eastAsia="en-GB"/>
              </w:rPr>
              <w:t xml:space="preserve"> database”) or “web of science” or </w:t>
            </w:r>
            <w:proofErr w:type="spellStart"/>
            <w:r w:rsidRPr="00423E40">
              <w:rPr>
                <w:rFonts w:eastAsia="Times New Roman" w:cstheme="minorHAnsi"/>
                <w:lang w:eastAsia="en-GB"/>
              </w:rPr>
              <w:t>scopus</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embase</w:t>
            </w:r>
            <w:proofErr w:type="spellEnd"/>
            <w:r w:rsidRPr="00423E40">
              <w:rPr>
                <w:rFonts w:eastAsia="Times New Roman" w:cstheme="minorHAnsi"/>
                <w:lang w:eastAsia="en-GB"/>
              </w:rPr>
              <w:t>)) or (AB (</w:t>
            </w:r>
            <w:proofErr w:type="spellStart"/>
            <w:r w:rsidRPr="00423E40">
              <w:rPr>
                <w:rFonts w:eastAsia="Times New Roman" w:cstheme="minorHAnsi"/>
                <w:lang w:eastAsia="en-GB"/>
              </w:rPr>
              <w:t>medline</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pubmed</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psyclit</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cinahl</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psycinfo</w:t>
            </w:r>
            <w:proofErr w:type="spellEnd"/>
            <w:r w:rsidRPr="00423E40">
              <w:rPr>
                <w:rFonts w:eastAsia="Times New Roman" w:cstheme="minorHAnsi"/>
                <w:lang w:eastAsia="en-GB"/>
              </w:rPr>
              <w:t xml:space="preserve"> not “</w:t>
            </w:r>
            <w:proofErr w:type="spellStart"/>
            <w:r w:rsidRPr="00423E40">
              <w:rPr>
                <w:rFonts w:eastAsia="Times New Roman" w:cstheme="minorHAnsi"/>
                <w:lang w:eastAsia="en-GB"/>
              </w:rPr>
              <w:t>psycinfo</w:t>
            </w:r>
            <w:proofErr w:type="spellEnd"/>
            <w:r w:rsidRPr="00423E40">
              <w:rPr>
                <w:rFonts w:eastAsia="Times New Roman" w:cstheme="minorHAnsi"/>
                <w:lang w:eastAsia="en-GB"/>
              </w:rPr>
              <w:t xml:space="preserve"> database”) or “web of science” or </w:t>
            </w:r>
            <w:proofErr w:type="spellStart"/>
            <w:r w:rsidRPr="00423E40">
              <w:rPr>
                <w:rFonts w:eastAsia="Times New Roman" w:cstheme="minorHAnsi"/>
                <w:lang w:eastAsia="en-GB"/>
              </w:rPr>
              <w:t>scopus</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embase</w:t>
            </w:r>
            <w:proofErr w:type="spellEnd"/>
            <w:r w:rsidRPr="00423E40">
              <w:rPr>
                <w:rFonts w:eastAsia="Times New Roman" w:cstheme="minorHAnsi"/>
                <w:lang w:eastAsia="en-GB"/>
              </w:rPr>
              <w:t>)) or (MH “Systematic Review”) or (MH “Meta Analysis”) or (TI (meta-</w:t>
            </w:r>
            <w:proofErr w:type="spellStart"/>
            <w:r w:rsidRPr="00423E40">
              <w:rPr>
                <w:rFonts w:eastAsia="Times New Roman" w:cstheme="minorHAnsi"/>
                <w:lang w:eastAsia="en-GB"/>
              </w:rPr>
              <w:t>analy</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metaanaly</w:t>
            </w:r>
            <w:proofErr w:type="spellEnd"/>
            <w:r w:rsidRPr="00423E40">
              <w:rPr>
                <w:rFonts w:eastAsia="Times New Roman" w:cstheme="minorHAnsi"/>
                <w:lang w:eastAsia="en-GB"/>
              </w:rPr>
              <w:t>*)) or (AB (meta-</w:t>
            </w:r>
            <w:proofErr w:type="spellStart"/>
            <w:r w:rsidRPr="00423E40">
              <w:rPr>
                <w:rFonts w:eastAsia="Times New Roman" w:cstheme="minorHAnsi"/>
                <w:lang w:eastAsia="en-GB"/>
              </w:rPr>
              <w:t>analy</w:t>
            </w:r>
            <w:proofErr w:type="spellEnd"/>
            <w:r w:rsidRPr="00423E40">
              <w:rPr>
                <w:rFonts w:eastAsia="Times New Roman" w:cstheme="minorHAnsi"/>
                <w:lang w:eastAsia="en-GB"/>
              </w:rPr>
              <w:t xml:space="preserve">* or </w:t>
            </w:r>
            <w:proofErr w:type="spellStart"/>
            <w:r w:rsidRPr="00423E40">
              <w:rPr>
                <w:rFonts w:eastAsia="Times New Roman" w:cstheme="minorHAnsi"/>
                <w:lang w:eastAsia="en-GB"/>
              </w:rPr>
              <w:t>metaanaly</w:t>
            </w:r>
            <w:proofErr w:type="spellEnd"/>
            <w:r w:rsidRPr="00423E40">
              <w:rPr>
                <w:rFonts w:eastAsia="Times New Roman" w:cstheme="minorHAnsi"/>
                <w:lang w:eastAsia="en-GB"/>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0C13D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6181F5"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highlight w:val="yellow"/>
                <w:lang w:eastAsia="en-GB"/>
              </w:rPr>
              <w:t>SR filter</w:t>
            </w:r>
            <w:r w:rsidRPr="00423E40">
              <w:rPr>
                <w:rFonts w:eastAsia="Times New Roman" w:cstheme="minorHAnsi"/>
                <w:lang w:eastAsia="en-GB"/>
              </w:rPr>
              <w:t xml:space="preserve"> </w:t>
            </w:r>
          </w:p>
        </w:tc>
      </w:tr>
      <w:tr w:rsidR="00A42879" w:rsidRPr="00423E40" w14:paraId="4BECB157" w14:textId="77777777" w:rsidTr="00130DD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50D2A9"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AE6614"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S45 AND S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8EC816"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Expanders - Apply equivalent subjects </w:t>
            </w:r>
            <w:r w:rsidRPr="00423E40">
              <w:rPr>
                <w:rFonts w:eastAsia="Times New Roman" w:cstheme="minorHAnsi"/>
                <w:lang w:eastAsia="en-GB"/>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EBE06" w14:textId="77777777" w:rsidR="00A42879" w:rsidRPr="00423E40" w:rsidRDefault="00A42879" w:rsidP="00130DD9">
            <w:pPr>
              <w:spacing w:after="0" w:line="240" w:lineRule="auto"/>
              <w:rPr>
                <w:rFonts w:eastAsia="Times New Roman" w:cstheme="minorHAnsi"/>
                <w:lang w:eastAsia="en-GB"/>
              </w:rPr>
            </w:pPr>
            <w:r w:rsidRPr="00423E40">
              <w:rPr>
                <w:rFonts w:eastAsia="Times New Roman" w:cstheme="minorHAnsi"/>
                <w:lang w:eastAsia="en-GB"/>
              </w:rPr>
              <w:t xml:space="preserve">Display </w:t>
            </w:r>
          </w:p>
        </w:tc>
      </w:tr>
    </w:tbl>
    <w:p w14:paraId="525C232E" w14:textId="77777777" w:rsidR="00A42879" w:rsidRPr="003C12D5" w:rsidRDefault="00A42879" w:rsidP="00A42879"/>
    <w:p w14:paraId="33BE8DFA" w14:textId="77777777" w:rsidR="00A42879" w:rsidRPr="003C12D5" w:rsidRDefault="00A42879" w:rsidP="00A42879"/>
    <w:p w14:paraId="305989BC" w14:textId="77777777" w:rsidR="00A42879" w:rsidRPr="003C12D5" w:rsidRDefault="00A42879" w:rsidP="00A42879">
      <w:pPr>
        <w:keepNext/>
        <w:keepLines/>
        <w:spacing w:before="40" w:after="0"/>
        <w:outlineLvl w:val="1"/>
        <w:rPr>
          <w:rFonts w:asciiTheme="majorHAnsi" w:eastAsiaTheme="majorEastAsia" w:hAnsiTheme="majorHAnsi" w:cstheme="majorBidi"/>
          <w:color w:val="0F4761" w:themeColor="accent1" w:themeShade="BF"/>
          <w:sz w:val="26"/>
          <w:szCs w:val="26"/>
        </w:rPr>
      </w:pPr>
      <w:proofErr w:type="spellStart"/>
      <w:r w:rsidRPr="003C12D5">
        <w:rPr>
          <w:rFonts w:asciiTheme="majorHAnsi" w:eastAsiaTheme="majorEastAsia" w:hAnsiTheme="majorHAnsi" w:cstheme="majorBidi"/>
          <w:color w:val="0F4761" w:themeColor="accent1" w:themeShade="BF"/>
          <w:sz w:val="26"/>
          <w:szCs w:val="26"/>
        </w:rPr>
        <w:t>Epistemonikos</w:t>
      </w:r>
      <w:proofErr w:type="spellEnd"/>
    </w:p>
    <w:p w14:paraId="7605C9EF" w14:textId="77777777" w:rsidR="00A42879" w:rsidRPr="003C12D5" w:rsidRDefault="00A42879" w:rsidP="00A42879"/>
    <w:p w14:paraId="5720D174" w14:textId="77777777" w:rsidR="00A42879" w:rsidRPr="003C12D5" w:rsidRDefault="00A42879" w:rsidP="00A42879">
      <w:pPr>
        <w:spacing w:after="0" w:line="240" w:lineRule="auto"/>
        <w:rPr>
          <w:rFonts w:ascii="Calibri" w:eastAsia="Times New Roman" w:hAnsi="Calibri" w:cs="Calibri"/>
          <w:color w:val="000000"/>
          <w:lang w:eastAsia="en-GB"/>
        </w:rPr>
      </w:pPr>
      <w:r w:rsidRPr="003C12D5">
        <w:rPr>
          <w:rFonts w:ascii="Calibri" w:eastAsia="Times New Roman" w:hAnsi="Calibri" w:cs="Calibri"/>
          <w:color w:val="000000"/>
          <w:lang w:eastAsia="en-GB"/>
        </w:rPr>
        <w:t>(title:(</w:t>
      </w:r>
      <w:proofErr w:type="spellStart"/>
      <w:r w:rsidRPr="003C12D5">
        <w:rPr>
          <w:rFonts w:ascii="Calibri" w:eastAsia="Times New Roman" w:hAnsi="Calibri" w:cs="Calibri"/>
          <w:color w:val="000000"/>
          <w:lang w:eastAsia="en-GB"/>
        </w:rPr>
        <w:t>palliat</w:t>
      </w:r>
      <w:proofErr w:type="spellEnd"/>
      <w:r w:rsidRPr="003C12D5">
        <w:rPr>
          <w:rFonts w:ascii="Calibri" w:eastAsia="Times New Roman" w:hAnsi="Calibri" w:cs="Calibri"/>
          <w:color w:val="000000"/>
          <w:lang w:eastAsia="en-GB"/>
        </w:rPr>
        <w:t>* OR hospice* OR "end of life" or “last year of life”) OR abstract:(</w:t>
      </w:r>
      <w:proofErr w:type="spellStart"/>
      <w:r w:rsidRPr="003C12D5">
        <w:rPr>
          <w:rFonts w:ascii="Calibri" w:eastAsia="Times New Roman" w:hAnsi="Calibri" w:cs="Calibri"/>
          <w:color w:val="000000"/>
          <w:lang w:eastAsia="en-GB"/>
        </w:rPr>
        <w:t>palliat</w:t>
      </w:r>
      <w:proofErr w:type="spellEnd"/>
      <w:r w:rsidRPr="003C12D5">
        <w:rPr>
          <w:rFonts w:ascii="Calibri" w:eastAsia="Times New Roman" w:hAnsi="Calibri" w:cs="Calibri"/>
          <w:color w:val="000000"/>
          <w:lang w:eastAsia="en-GB"/>
        </w:rPr>
        <w:t xml:space="preserve">* OR hospice* OR "end of life" or “last year of life”)) AND (title:(community OR "primary care" OR "general </w:t>
      </w:r>
      <w:proofErr w:type="spellStart"/>
      <w:r w:rsidRPr="003C12D5">
        <w:rPr>
          <w:rFonts w:ascii="Calibri" w:eastAsia="Times New Roman" w:hAnsi="Calibri" w:cs="Calibri"/>
          <w:color w:val="000000"/>
          <w:lang w:eastAsia="en-GB"/>
        </w:rPr>
        <w:t>practic</w:t>
      </w:r>
      <w:proofErr w:type="spellEnd"/>
      <w:r w:rsidRPr="003C12D5">
        <w:rPr>
          <w:rFonts w:ascii="Calibri" w:eastAsia="Times New Roman" w:hAnsi="Calibri" w:cs="Calibri"/>
          <w:color w:val="000000"/>
          <w:lang w:eastAsia="en-GB"/>
        </w:rPr>
        <w:t xml:space="preserve">*" OR "family practice" OR "district </w:t>
      </w:r>
      <w:proofErr w:type="spellStart"/>
      <w:r w:rsidRPr="003C12D5">
        <w:rPr>
          <w:rFonts w:ascii="Calibri" w:eastAsia="Times New Roman" w:hAnsi="Calibri" w:cs="Calibri"/>
          <w:color w:val="000000"/>
          <w:lang w:eastAsia="en-GB"/>
        </w:rPr>
        <w:t>nurs</w:t>
      </w:r>
      <w:proofErr w:type="spellEnd"/>
      <w:r w:rsidRPr="003C12D5">
        <w:rPr>
          <w:rFonts w:ascii="Calibri" w:eastAsia="Times New Roman" w:hAnsi="Calibri" w:cs="Calibri"/>
          <w:color w:val="000000"/>
          <w:lang w:eastAsia="en-GB"/>
        </w:rPr>
        <w:t xml:space="preserve">*" OR home-based OR "at home"  or “in the home” or “in-home” or “in </w:t>
      </w:r>
      <w:proofErr w:type="spellStart"/>
      <w:r w:rsidRPr="003C12D5">
        <w:rPr>
          <w:rFonts w:ascii="Calibri" w:eastAsia="Times New Roman" w:hAnsi="Calibri" w:cs="Calibri"/>
          <w:color w:val="000000"/>
          <w:lang w:eastAsia="en-GB"/>
        </w:rPr>
        <w:t>home”OR</w:t>
      </w:r>
      <w:proofErr w:type="spellEnd"/>
      <w:r w:rsidRPr="003C12D5">
        <w:rPr>
          <w:rFonts w:ascii="Calibri" w:eastAsia="Times New Roman" w:hAnsi="Calibri" w:cs="Calibri"/>
          <w:color w:val="000000"/>
          <w:lang w:eastAsia="en-GB"/>
        </w:rPr>
        <w:t xml:space="preserve"> "out of hours" OR OOH OR OOHs OR "after hours") OR abstract:(community OR "primary care" OR "general </w:t>
      </w:r>
      <w:proofErr w:type="spellStart"/>
      <w:r w:rsidRPr="003C12D5">
        <w:rPr>
          <w:rFonts w:ascii="Calibri" w:eastAsia="Times New Roman" w:hAnsi="Calibri" w:cs="Calibri"/>
          <w:color w:val="000000"/>
          <w:lang w:eastAsia="en-GB"/>
        </w:rPr>
        <w:t>practic</w:t>
      </w:r>
      <w:proofErr w:type="spellEnd"/>
      <w:r w:rsidRPr="003C12D5">
        <w:rPr>
          <w:rFonts w:ascii="Calibri" w:eastAsia="Times New Roman" w:hAnsi="Calibri" w:cs="Calibri"/>
          <w:color w:val="000000"/>
          <w:lang w:eastAsia="en-GB"/>
        </w:rPr>
        <w:t xml:space="preserve">*" OR "family practice" OR "district </w:t>
      </w:r>
      <w:proofErr w:type="spellStart"/>
      <w:r w:rsidRPr="003C12D5">
        <w:rPr>
          <w:rFonts w:ascii="Calibri" w:eastAsia="Times New Roman" w:hAnsi="Calibri" w:cs="Calibri"/>
          <w:color w:val="000000"/>
          <w:lang w:eastAsia="en-GB"/>
        </w:rPr>
        <w:t>nurs</w:t>
      </w:r>
      <w:proofErr w:type="spellEnd"/>
      <w:r w:rsidRPr="003C12D5">
        <w:rPr>
          <w:rFonts w:ascii="Calibri" w:eastAsia="Times New Roman" w:hAnsi="Calibri" w:cs="Calibri"/>
          <w:color w:val="000000"/>
          <w:lang w:eastAsia="en-GB"/>
        </w:rPr>
        <w:t>*" OR home-based OR "at home" OR "out of hours" OR OOH OR OOHs OR "after hours"))</w:t>
      </w:r>
    </w:p>
    <w:p w14:paraId="21104441" w14:textId="77777777" w:rsidR="00A42879" w:rsidRPr="003C12D5" w:rsidRDefault="00A42879" w:rsidP="00A42879"/>
    <w:p w14:paraId="5EBDD5A3" w14:textId="77777777" w:rsidR="00A42879" w:rsidRDefault="00A42879"/>
    <w:sectPr w:rsidR="00A428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879"/>
    <w:rsid w:val="00A42879"/>
    <w:rsid w:val="00E96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7E626"/>
  <w15:chartTrackingRefBased/>
  <w15:docId w15:val="{8F59F552-D2C1-4227-A259-E2CA1A6CE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879"/>
    <w:pPr>
      <w:spacing w:line="259" w:lineRule="auto"/>
    </w:pPr>
    <w:rPr>
      <w:kern w:val="0"/>
      <w:sz w:val="22"/>
      <w:szCs w:val="22"/>
      <w14:ligatures w14:val="none"/>
    </w:rPr>
  </w:style>
  <w:style w:type="paragraph" w:styleId="Heading1">
    <w:name w:val="heading 1"/>
    <w:basedOn w:val="Normal"/>
    <w:next w:val="Normal"/>
    <w:link w:val="Heading1Char"/>
    <w:uiPriority w:val="9"/>
    <w:qFormat/>
    <w:rsid w:val="00A4287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4287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4287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4287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4287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4287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4287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4287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4287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8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28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28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28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28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28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28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28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2879"/>
    <w:rPr>
      <w:rFonts w:eastAsiaTheme="majorEastAsia" w:cstheme="majorBidi"/>
      <w:color w:val="272727" w:themeColor="text1" w:themeTint="D8"/>
    </w:rPr>
  </w:style>
  <w:style w:type="paragraph" w:styleId="Title">
    <w:name w:val="Title"/>
    <w:basedOn w:val="Normal"/>
    <w:next w:val="Normal"/>
    <w:link w:val="TitleChar"/>
    <w:uiPriority w:val="10"/>
    <w:qFormat/>
    <w:rsid w:val="00A4287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428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2879"/>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428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2879"/>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42879"/>
    <w:rPr>
      <w:i/>
      <w:iCs/>
      <w:color w:val="404040" w:themeColor="text1" w:themeTint="BF"/>
    </w:rPr>
  </w:style>
  <w:style w:type="paragraph" w:styleId="ListParagraph">
    <w:name w:val="List Paragraph"/>
    <w:basedOn w:val="Normal"/>
    <w:uiPriority w:val="34"/>
    <w:qFormat/>
    <w:rsid w:val="00A42879"/>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42879"/>
    <w:rPr>
      <w:i/>
      <w:iCs/>
      <w:color w:val="0F4761" w:themeColor="accent1" w:themeShade="BF"/>
    </w:rPr>
  </w:style>
  <w:style w:type="paragraph" w:styleId="IntenseQuote">
    <w:name w:val="Intense Quote"/>
    <w:basedOn w:val="Normal"/>
    <w:next w:val="Normal"/>
    <w:link w:val="IntenseQuoteChar"/>
    <w:uiPriority w:val="30"/>
    <w:qFormat/>
    <w:rsid w:val="00A4287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42879"/>
    <w:rPr>
      <w:i/>
      <w:iCs/>
      <w:color w:val="0F4761" w:themeColor="accent1" w:themeShade="BF"/>
    </w:rPr>
  </w:style>
  <w:style w:type="character" w:styleId="IntenseReference">
    <w:name w:val="Intense Reference"/>
    <w:basedOn w:val="DefaultParagraphFont"/>
    <w:uiPriority w:val="32"/>
    <w:qFormat/>
    <w:rsid w:val="00A428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158</Words>
  <Characters>18005</Characters>
  <Application>Microsoft Office Word</Application>
  <DocSecurity>0</DocSecurity>
  <Lines>150</Lines>
  <Paragraphs>42</Paragraphs>
  <ScaleCrop>false</ScaleCrop>
  <Company>University of Hull</Company>
  <LinksUpToDate>false</LinksUpToDate>
  <CharactersWithSpaces>2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kwuebuka Okwuosa</dc:creator>
  <cp:keywords/>
  <dc:description/>
  <cp:lastModifiedBy>Chukwuebuka Okwuosa</cp:lastModifiedBy>
  <cp:revision>1</cp:revision>
  <dcterms:created xsi:type="dcterms:W3CDTF">2025-02-14T09:38:00Z</dcterms:created>
  <dcterms:modified xsi:type="dcterms:W3CDTF">2025-02-14T09:38:00Z</dcterms:modified>
</cp:coreProperties>
</file>